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8550E" w14:textId="31792A0D" w:rsidR="00E64BB3" w:rsidRPr="00EE3E55" w:rsidRDefault="00E64BB3" w:rsidP="00E64BB3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E3E55">
        <w:rPr>
          <w:rFonts w:ascii="Times New Roman" w:hAnsi="Times New Roman" w:cs="Times New Roman"/>
          <w:b/>
          <w:sz w:val="28"/>
          <w:szCs w:val="28"/>
          <w:lang w:val="en-GB"/>
        </w:rPr>
        <w:t xml:space="preserve">Additional file </w:t>
      </w:r>
      <w:r w:rsidR="00313F5E" w:rsidRPr="00EE3E55">
        <w:rPr>
          <w:rFonts w:ascii="Times New Roman" w:hAnsi="Times New Roman" w:cs="Times New Roman"/>
          <w:b/>
          <w:sz w:val="28"/>
          <w:szCs w:val="28"/>
          <w:lang w:val="en-GB"/>
        </w:rPr>
        <w:t>4</w:t>
      </w:r>
      <w:r w:rsidRPr="00EE3E55">
        <w:rPr>
          <w:rFonts w:ascii="Times New Roman" w:hAnsi="Times New Roman" w:cs="Times New Roman"/>
          <w:b/>
          <w:sz w:val="28"/>
          <w:szCs w:val="28"/>
          <w:lang w:val="en-GB"/>
        </w:rPr>
        <w:t>: Detailed results not presented in the manuscript</w:t>
      </w:r>
    </w:p>
    <w:p w14:paraId="7A83B5A7" w14:textId="77777777" w:rsidR="00E64BB3" w:rsidRPr="00EE3E55" w:rsidRDefault="00E64BB3" w:rsidP="00E64BB3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E3E55">
        <w:rPr>
          <w:rFonts w:ascii="Times New Roman" w:hAnsi="Times New Roman" w:cs="Times New Roman"/>
          <w:b/>
          <w:sz w:val="28"/>
          <w:szCs w:val="28"/>
          <w:lang w:val="en-GB"/>
        </w:rPr>
        <w:t>List of tables</w:t>
      </w:r>
    </w:p>
    <w:p w14:paraId="29DCB105" w14:textId="77777777" w:rsidR="00F50624" w:rsidRPr="00EE3E55" w:rsidRDefault="00E64BB3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r w:rsidRPr="00EE3E55">
        <w:rPr>
          <w:rFonts w:cs="Times New Roman"/>
          <w:b/>
          <w:sz w:val="28"/>
          <w:szCs w:val="28"/>
          <w:lang w:val="en-GB"/>
        </w:rPr>
        <w:fldChar w:fldCharType="begin"/>
      </w:r>
      <w:r w:rsidRPr="00EE3E55">
        <w:rPr>
          <w:rFonts w:cs="Times New Roman"/>
          <w:b/>
          <w:sz w:val="28"/>
          <w:szCs w:val="28"/>
          <w:lang w:val="en-GB"/>
        </w:rPr>
        <w:instrText xml:space="preserve"> TOC \h \z \c "Tabelle" </w:instrText>
      </w:r>
      <w:r w:rsidRPr="00EE3E55">
        <w:rPr>
          <w:rFonts w:cs="Times New Roman"/>
          <w:b/>
          <w:sz w:val="28"/>
          <w:szCs w:val="28"/>
          <w:lang w:val="en-GB"/>
        </w:rPr>
        <w:fldChar w:fldCharType="separate"/>
      </w:r>
      <w:hyperlink w:anchor="_Toc80187499" w:history="1">
        <w:r w:rsidR="00F50624" w:rsidRPr="00EE3E55">
          <w:rPr>
            <w:rStyle w:val="Hyperlink"/>
            <w:noProof/>
            <w:lang w:val="en-GB"/>
          </w:rPr>
          <w:t>Table 1: Results – hearing function (dichotomous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499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1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127FE635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0" w:history="1">
        <w:r w:rsidR="00F50624" w:rsidRPr="00EE3E55">
          <w:rPr>
            <w:rStyle w:val="Hyperlink"/>
            <w:noProof/>
            <w:lang w:val="en-GB"/>
          </w:rPr>
          <w:t>Table 2: Results – hearing function (continuous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0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2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4FAF4D7A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1" w:history="1">
        <w:r w:rsidR="00F50624" w:rsidRPr="00EE3E55">
          <w:rPr>
            <w:rStyle w:val="Hyperlink"/>
            <w:noProof/>
            <w:lang w:val="en-GB"/>
          </w:rPr>
          <w:t>Table 3: Results – headache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1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3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133C3370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2" w:history="1">
        <w:r w:rsidR="00F50624" w:rsidRPr="00EE3E55">
          <w:rPr>
            <w:rStyle w:val="Hyperlink"/>
            <w:noProof/>
            <w:lang w:val="en-GB"/>
          </w:rPr>
          <w:t>Table 4: Results – balance function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2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3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078E1BAB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3" w:history="1">
        <w:r w:rsidR="00F50624" w:rsidRPr="00EE3E55">
          <w:rPr>
            <w:rStyle w:val="Hyperlink"/>
            <w:noProof/>
            <w:lang w:val="en-GB"/>
          </w:rPr>
          <w:t>Table 5: Results – work disability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3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4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71C829A3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4" w:history="1">
        <w:r w:rsidR="00F50624" w:rsidRPr="00EE3E55">
          <w:rPr>
            <w:rStyle w:val="Hyperlink"/>
            <w:noProof/>
            <w:lang w:val="en-GB"/>
          </w:rPr>
          <w:t>Table 6: Results – health-related quality of life (PANQOL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4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4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26F24D19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5" w:history="1">
        <w:r w:rsidR="00F50624" w:rsidRPr="00EE3E55">
          <w:rPr>
            <w:rStyle w:val="Hyperlink"/>
            <w:noProof/>
            <w:lang w:val="en-GB"/>
          </w:rPr>
          <w:t>Table 7: Results – health-related quality of life (GBI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5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6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38848DBA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6" w:history="1">
        <w:r w:rsidR="00F50624" w:rsidRPr="00EE3E55">
          <w:rPr>
            <w:rStyle w:val="Hyperlink"/>
            <w:noProof/>
            <w:lang w:val="en-GB"/>
          </w:rPr>
          <w:t>Table 8: Results – health-related quality of life (Tinnitus Survey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6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7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503DE3A6" w14:textId="77777777" w:rsidR="00F50624" w:rsidRPr="00EE3E55" w:rsidRDefault="005F6B84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color w:val="auto"/>
          <w:sz w:val="22"/>
          <w:lang w:val="en-GB" w:eastAsia="de-DE"/>
        </w:rPr>
      </w:pPr>
      <w:hyperlink w:anchor="_Toc80187507" w:history="1">
        <w:r w:rsidR="00F50624" w:rsidRPr="00EE3E55">
          <w:rPr>
            <w:rStyle w:val="Hyperlink"/>
            <w:noProof/>
            <w:lang w:val="en-GB"/>
          </w:rPr>
          <w:t>Table 9: Results – health-related quality of life (SF-36)</w:t>
        </w:r>
        <w:r w:rsidR="00F50624" w:rsidRPr="00EE3E55">
          <w:rPr>
            <w:noProof/>
            <w:webHidden/>
            <w:lang w:val="en-GB"/>
          </w:rPr>
          <w:tab/>
        </w:r>
        <w:r w:rsidR="00F50624" w:rsidRPr="00EE3E55">
          <w:rPr>
            <w:noProof/>
            <w:webHidden/>
            <w:lang w:val="en-GB"/>
          </w:rPr>
          <w:fldChar w:fldCharType="begin"/>
        </w:r>
        <w:r w:rsidR="00F50624" w:rsidRPr="00EE3E55">
          <w:rPr>
            <w:noProof/>
            <w:webHidden/>
            <w:lang w:val="en-GB"/>
          </w:rPr>
          <w:instrText xml:space="preserve"> PAGEREF _Toc80187507 \h </w:instrText>
        </w:r>
        <w:r w:rsidR="00F50624" w:rsidRPr="00EE3E55">
          <w:rPr>
            <w:noProof/>
            <w:webHidden/>
            <w:lang w:val="en-GB"/>
          </w:rPr>
        </w:r>
        <w:r w:rsidR="00F50624" w:rsidRPr="00EE3E55">
          <w:rPr>
            <w:noProof/>
            <w:webHidden/>
            <w:lang w:val="en-GB"/>
          </w:rPr>
          <w:fldChar w:fldCharType="separate"/>
        </w:r>
        <w:r w:rsidR="00F50624" w:rsidRPr="00EE3E55">
          <w:rPr>
            <w:noProof/>
            <w:webHidden/>
            <w:lang w:val="en-GB"/>
          </w:rPr>
          <w:t>8</w:t>
        </w:r>
        <w:r w:rsidR="00F50624" w:rsidRPr="00EE3E55">
          <w:rPr>
            <w:noProof/>
            <w:webHidden/>
            <w:lang w:val="en-GB"/>
          </w:rPr>
          <w:fldChar w:fldCharType="end"/>
        </w:r>
      </w:hyperlink>
    </w:p>
    <w:p w14:paraId="7153314A" w14:textId="77777777" w:rsidR="00B2173C" w:rsidRPr="00EE3E55" w:rsidRDefault="00E64BB3" w:rsidP="00E64BB3">
      <w:pPr>
        <w:rPr>
          <w:b/>
          <w:sz w:val="28"/>
          <w:szCs w:val="28"/>
          <w:lang w:val="en-GB"/>
        </w:rPr>
      </w:pPr>
      <w:r w:rsidRPr="00EE3E55">
        <w:rPr>
          <w:rFonts w:ascii="Times New Roman" w:hAnsi="Times New Roman" w:cs="Times New Roman"/>
          <w:b/>
          <w:sz w:val="28"/>
          <w:szCs w:val="28"/>
          <w:lang w:val="en-GB"/>
        </w:rPr>
        <w:fldChar w:fldCharType="end"/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565"/>
        <w:gridCol w:w="532"/>
        <w:gridCol w:w="532"/>
        <w:gridCol w:w="140"/>
        <w:gridCol w:w="564"/>
        <w:gridCol w:w="564"/>
        <w:gridCol w:w="565"/>
        <w:gridCol w:w="140"/>
        <w:gridCol w:w="2493"/>
      </w:tblGrid>
      <w:tr w:rsidR="00E64BB3" w:rsidRPr="00EE3E55" w14:paraId="7B9647B4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1F96E9DB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bookmarkStart w:id="0" w:name="_Toc79738869"/>
            <w:bookmarkStart w:id="1" w:name="_Toc80187499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1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>: Results – hearing function (dichotomous)</w:t>
            </w:r>
            <w:bookmarkEnd w:id="0"/>
            <w:bookmarkEnd w:id="1"/>
          </w:p>
        </w:tc>
      </w:tr>
      <w:tr w:rsidR="00E64BB3" w:rsidRPr="00EE3E55" w14:paraId="52F29D80" w14:textId="77777777" w:rsidTr="00F50624">
        <w:trPr>
          <w:tblHeader/>
        </w:trPr>
        <w:tc>
          <w:tcPr>
            <w:tcW w:w="1276" w:type="dxa"/>
            <w:vMerge w:val="restart"/>
            <w:tcBorders>
              <w:right w:val="nil"/>
            </w:tcBorders>
          </w:tcPr>
          <w:p w14:paraId="4F49B9BA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5A66FFCB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</w:t>
            </w:r>
          </w:p>
          <w:p w14:paraId="3C6FE5D0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Grade</w:t>
            </w: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BD038F3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</w:tc>
        <w:tc>
          <w:tcPr>
            <w:tcW w:w="1629" w:type="dxa"/>
            <w:gridSpan w:val="3"/>
            <w:tcBorders>
              <w:left w:val="nil"/>
              <w:right w:val="nil"/>
            </w:tcBorders>
          </w:tcPr>
          <w:p w14:paraId="6E259AB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140" w:type="dxa"/>
            <w:tcBorders>
              <w:left w:val="nil"/>
              <w:bottom w:val="nil"/>
              <w:right w:val="nil"/>
            </w:tcBorders>
          </w:tcPr>
          <w:p w14:paraId="33AC5F07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1693" w:type="dxa"/>
            <w:gridSpan w:val="3"/>
            <w:tcBorders>
              <w:left w:val="nil"/>
              <w:right w:val="nil"/>
            </w:tcBorders>
          </w:tcPr>
          <w:p w14:paraId="76C66A9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140" w:type="dxa"/>
            <w:tcBorders>
              <w:left w:val="nil"/>
              <w:bottom w:val="nil"/>
              <w:right w:val="nil"/>
            </w:tcBorders>
          </w:tcPr>
          <w:p w14:paraId="34F3A43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493" w:type="dxa"/>
            <w:tcBorders>
              <w:left w:val="nil"/>
            </w:tcBorders>
          </w:tcPr>
          <w:p w14:paraId="01EF4339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61429464" w14:textId="77777777" w:rsidTr="00F50624">
        <w:trPr>
          <w:trHeight w:val="220"/>
          <w:tblHeader/>
        </w:trPr>
        <w:tc>
          <w:tcPr>
            <w:tcW w:w="1276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40910F65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180862A5" w14:textId="77777777" w:rsidR="00E64BB3" w:rsidRPr="00EE3E55" w:rsidRDefault="00E64BB3" w:rsidP="00F50624">
            <w:pPr>
              <w:pStyle w:val="Tab-SpaltenzentriertQ"/>
              <w:jc w:val="left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4BD1C53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5F46176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4BC66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506614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0CE221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EFE31D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CA86AD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C9D9F8D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493" w:type="dxa"/>
            <w:tcBorders>
              <w:left w:val="nil"/>
              <w:bottom w:val="single" w:sz="4" w:space="0" w:color="000000" w:themeColor="text1"/>
            </w:tcBorders>
          </w:tcPr>
          <w:p w14:paraId="15FE8BB6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OR [95 %</w:t>
            </w:r>
            <w:r w:rsidRPr="00EE3E55">
              <w:rPr>
                <w:lang w:val="en-GB"/>
              </w:rPr>
              <w:noBreakHyphen/>
              <w:t>CI]; p</w:t>
            </w:r>
            <w:r w:rsidRPr="00EE3E55">
              <w:rPr>
                <w:lang w:val="en-GB"/>
              </w:rPr>
              <w:noBreakHyphen/>
              <w:t>value</w:t>
            </w:r>
          </w:p>
        </w:tc>
      </w:tr>
      <w:tr w:rsidR="00E64BB3" w:rsidRPr="00EE3E55" w14:paraId="0AAB3B15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243A0E9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Myrseth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0E9A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79091C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03608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3F8302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535C8823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FDF768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AD26A9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54FE50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7511B333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4314A92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7B6453E" w14:textId="77777777" w:rsidTr="00F50624">
        <w:tc>
          <w:tcPr>
            <w:tcW w:w="2977" w:type="dxa"/>
            <w:gridSpan w:val="2"/>
            <w:tcBorders>
              <w:top w:val="nil"/>
              <w:bottom w:val="nil"/>
              <w:right w:val="nil"/>
            </w:tcBorders>
          </w:tcPr>
          <w:p w14:paraId="66064149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  <w:r w:rsidRPr="00EE3E55">
              <w:rPr>
                <w:lang w:val="en-GB"/>
              </w:rPr>
              <w:t>Gardner-Robertson sc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9037140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41C7506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42C239AD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302B7B2A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0F20C185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6ACB4D3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AA1F49E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123235E1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2B49C278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</w:p>
        </w:tc>
      </w:tr>
      <w:tr w:rsidR="00E64BB3" w:rsidRPr="00EE3E55" w14:paraId="21A7DD38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68B3896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A or B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69CE6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Basel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6BDE53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E0E672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5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997777D" w14:textId="77777777" w:rsidR="00E64BB3" w:rsidRPr="00EE3E55" w:rsidRDefault="00F30030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2.</w:t>
            </w:r>
            <w:r w:rsidR="00E64BB3" w:rsidRPr="00EE3E55">
              <w:rPr>
                <w:lang w:val="en-GB"/>
              </w:rPr>
              <w:t>4</w:t>
            </w:r>
            <w:r w:rsidR="00E64BB3"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22CFE515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C9414F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7F54CB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88D6539" w14:textId="77777777" w:rsidR="00E64BB3" w:rsidRPr="00EE3E55" w:rsidRDefault="00E64BB3" w:rsidP="00F3003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  <w:r w:rsidR="00F30030" w:rsidRPr="00EE3E55">
              <w:rPr>
                <w:lang w:val="en-GB"/>
              </w:rPr>
              <w:t>.</w:t>
            </w:r>
            <w:r w:rsidRPr="00EE3E55">
              <w:rPr>
                <w:lang w:val="en-GB"/>
              </w:rPr>
              <w:t>4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0370F3AF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1F4127F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–</w:t>
            </w:r>
          </w:p>
        </w:tc>
      </w:tr>
      <w:tr w:rsidR="00E64BB3" w:rsidRPr="00EE3E55" w14:paraId="3EF51B00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FDE6BAF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D5F735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57995E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4789D1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9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22FD4B9" w14:textId="77777777" w:rsidR="00E64BB3" w:rsidRPr="00EE3E55" w:rsidRDefault="00F30030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3.</w:t>
            </w:r>
            <w:r w:rsidR="00E64BB3" w:rsidRPr="00EE3E55">
              <w:rPr>
                <w:lang w:val="en-GB"/>
              </w:rPr>
              <w:t>9</w:t>
            </w:r>
            <w:r w:rsidR="00E64BB3"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700094B8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61565D0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493C2EC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4DAB86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75E1C8F2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71E6D137" w14:textId="77777777" w:rsidR="00E64BB3" w:rsidRPr="00EE3E55" w:rsidRDefault="00F30030" w:rsidP="00F3003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9.</w:t>
            </w:r>
            <w:r w:rsidR="00E64BB3" w:rsidRPr="00EE3E55">
              <w:rPr>
                <w:lang w:val="en-GB"/>
              </w:rPr>
              <w:t>64 [1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72; 511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93]</w:t>
            </w:r>
            <w:r w:rsidR="00E64BB3" w:rsidRPr="00EE3E55">
              <w:rPr>
                <w:vertAlign w:val="superscript"/>
                <w:lang w:val="en-GB"/>
              </w:rPr>
              <w:t>c</w:t>
            </w:r>
            <w:r w:rsidR="00E64BB3" w:rsidRPr="00EE3E55">
              <w:rPr>
                <w:lang w:val="en-GB"/>
              </w:rPr>
              <w:t>; &lt; 0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001</w:t>
            </w:r>
            <w:r w:rsidR="00E64BB3"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406CB64C" w14:textId="77777777" w:rsidTr="00F50624">
        <w:tc>
          <w:tcPr>
            <w:tcW w:w="1276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5C1997C1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CDFAF43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C53899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D3119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7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55D71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</w:t>
            </w:r>
            <w:r w:rsidR="00F30030" w:rsidRPr="00EE3E55">
              <w:rPr>
                <w:lang w:val="en-GB"/>
              </w:rPr>
              <w:t>8.</w:t>
            </w:r>
            <w:r w:rsidRPr="00EE3E55">
              <w:rPr>
                <w:lang w:val="en-GB"/>
              </w:rPr>
              <w:t>3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7299174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BDF1F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1F8A75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386BF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E933894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30EE48D4" w14:textId="77777777" w:rsidR="00E64BB3" w:rsidRPr="00EE3E55" w:rsidRDefault="00F30030" w:rsidP="00F3003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2.</w:t>
            </w:r>
            <w:r w:rsidR="00E64BB3" w:rsidRPr="00EE3E55">
              <w:rPr>
                <w:lang w:val="en-GB"/>
              </w:rPr>
              <w:t>93 [1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33; 396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64]</w:t>
            </w:r>
            <w:r w:rsidR="00E64BB3" w:rsidRPr="00EE3E55">
              <w:rPr>
                <w:vertAlign w:val="superscript"/>
                <w:lang w:val="en-GB"/>
              </w:rPr>
              <w:t>c</w:t>
            </w:r>
            <w:r w:rsidR="00E64BB3" w:rsidRPr="00EE3E55">
              <w:rPr>
                <w:lang w:val="en-GB"/>
              </w:rPr>
              <w:t>; 0</w:t>
            </w:r>
            <w:r w:rsidRPr="00EE3E55">
              <w:rPr>
                <w:lang w:val="en-GB"/>
              </w:rPr>
              <w:t>.</w:t>
            </w:r>
            <w:r w:rsidR="00E64BB3" w:rsidRPr="00EE3E55">
              <w:rPr>
                <w:lang w:val="en-GB"/>
              </w:rPr>
              <w:t>002</w:t>
            </w:r>
            <w:r w:rsidR="00E64BB3"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26EDEB9A" w14:textId="77777777" w:rsidTr="00F50624">
        <w:tc>
          <w:tcPr>
            <w:tcW w:w="1276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259A4DD0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Pollock 200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A7F3FD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5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47F91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2AD7F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7AB1F6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AE1817F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831CA5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92D3AE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739D06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FFD4F32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73D3FF1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0AF81463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074291F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  <w:r w:rsidRPr="00EE3E55">
              <w:rPr>
                <w:lang w:val="en-GB"/>
              </w:rPr>
              <w:t>AAO-H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A4A40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9DF57B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1835A30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CBB6A2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1CE43FA0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7B698E5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1B86F98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41E5F1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3C31F887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6418155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330D9BE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A32C2A6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A or B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24C59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Baselin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E17B75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EE1699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89D59D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178B8018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DBDD20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62FA1B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C5D0D9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18DFB865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59B1C07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–</w:t>
            </w:r>
          </w:p>
        </w:tc>
      </w:tr>
      <w:tr w:rsidR="00E64BB3" w:rsidRPr="00EE3E55" w14:paraId="322AD4AF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41DF8F5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4ABEB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3 month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BA412D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30738BF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5BCE202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0DB38D2C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C3B9C2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55E1CBA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24F60F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4A4801FB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4780C5A3" w14:textId="77777777" w:rsidR="00E64BB3" w:rsidRPr="00EE3E55" w:rsidRDefault="00E64BB3" w:rsidP="00F3003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; &lt; 0</w:t>
            </w:r>
            <w:r w:rsidR="00F30030" w:rsidRPr="00EE3E55">
              <w:rPr>
                <w:lang w:val="en-GB"/>
              </w:rPr>
              <w:t>.</w:t>
            </w:r>
            <w:r w:rsidRPr="00EE3E55">
              <w:rPr>
                <w:lang w:val="en-GB"/>
              </w:rPr>
              <w:t>001</w:t>
            </w:r>
            <w:r w:rsidRPr="00EE3E55">
              <w:rPr>
                <w:vertAlign w:val="superscript"/>
                <w:lang w:val="en-GB"/>
              </w:rPr>
              <w:t>e</w:t>
            </w:r>
          </w:p>
        </w:tc>
      </w:tr>
      <w:tr w:rsidR="00E64BB3" w:rsidRPr="00EE3E55" w14:paraId="21B0E12B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02E0894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BE8C9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0EE4AB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00B6789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14:paraId="733D5F1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1477046D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4F198A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</w:tcPr>
          <w:p w14:paraId="3379E3F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62BFF8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</w:tcPr>
          <w:p w14:paraId="40F7CF97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</w:tcBorders>
          </w:tcPr>
          <w:p w14:paraId="7DE3A7FF" w14:textId="77777777" w:rsidR="00E64BB3" w:rsidRPr="00EE3E55" w:rsidRDefault="00E64BB3" w:rsidP="00F3003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; &lt; 0</w:t>
            </w:r>
            <w:r w:rsidR="00F30030" w:rsidRPr="00EE3E55">
              <w:rPr>
                <w:lang w:val="en-GB"/>
              </w:rPr>
              <w:t>.</w:t>
            </w:r>
            <w:r w:rsidRPr="00EE3E55">
              <w:rPr>
                <w:lang w:val="en-GB"/>
              </w:rPr>
              <w:t>001</w:t>
            </w:r>
            <w:r w:rsidRPr="00EE3E55">
              <w:rPr>
                <w:vertAlign w:val="superscript"/>
                <w:lang w:val="en-GB"/>
              </w:rPr>
              <w:t>e</w:t>
            </w:r>
          </w:p>
        </w:tc>
      </w:tr>
      <w:tr w:rsidR="00E64BB3" w:rsidRPr="00EE3E55" w14:paraId="18C33559" w14:textId="77777777" w:rsidTr="00F50624"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9BAE81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6A069" w14:textId="375E2B22" w:rsidR="00E64BB3" w:rsidRPr="00EE3E55" w:rsidRDefault="00E64BB3" w:rsidP="00B71479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</w:t>
            </w:r>
            <w:r w:rsidRPr="00EE3E55">
              <w:rPr>
                <w:lang w:val="en-GB"/>
              </w:rPr>
              <w:t>ollow-up</w:t>
            </w:r>
            <w:r w:rsidRPr="00EE3E55">
              <w:rPr>
                <w:vertAlign w:val="superscript"/>
                <w:lang w:val="en-GB"/>
              </w:rPr>
              <w:t>f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49EC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B3E4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241A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3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C8AAB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0790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7A4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0DDF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78EA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auto"/>
            </w:tcBorders>
          </w:tcPr>
          <w:p w14:paraId="2CCB9295" w14:textId="77777777" w:rsidR="00E64BB3" w:rsidRPr="00EE3E55" w:rsidRDefault="00F30030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; &lt; 0.</w:t>
            </w:r>
            <w:r w:rsidR="00E64BB3" w:rsidRPr="00EE3E55">
              <w:rPr>
                <w:lang w:val="en-GB"/>
              </w:rPr>
              <w:t>001</w:t>
            </w:r>
            <w:r w:rsidR="00E64BB3" w:rsidRPr="00EE3E55">
              <w:rPr>
                <w:vertAlign w:val="superscript"/>
                <w:lang w:val="en-GB"/>
              </w:rPr>
              <w:t>e</w:t>
            </w:r>
          </w:p>
        </w:tc>
      </w:tr>
      <w:tr w:rsidR="00E64BB3" w:rsidRPr="00EE3E55" w14:paraId="1460F8A6" w14:textId="77777777" w:rsidTr="00F50624">
        <w:tc>
          <w:tcPr>
            <w:tcW w:w="9072" w:type="dxa"/>
            <w:gridSpan w:val="11"/>
            <w:tcBorders>
              <w:top w:val="nil"/>
              <w:bottom w:val="nil"/>
            </w:tcBorders>
          </w:tcPr>
          <w:p w14:paraId="13E25B4C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a. considered functionally preserved </w:t>
            </w:r>
          </w:p>
          <w:p w14:paraId="6DD51C6B" w14:textId="567530D4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</w:t>
            </w:r>
          </w:p>
          <w:p w14:paraId="23B01C59" w14:textId="07C504B9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c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asymptotic)</w:t>
            </w:r>
          </w:p>
          <w:p w14:paraId="363C5654" w14:textId="3F7789C8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d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unconditional exact test, CSZ method according to </w:t>
            </w:r>
            <w:r w:rsidR="00D3429E" w:rsidRPr="00EE3E55">
              <w:rPr>
                <w:lang w:val="en-GB"/>
              </w:rPr>
              <w:fldChar w:fldCharType="begin"/>
            </w:r>
            <w:r w:rsidR="00D3429E" w:rsidRPr="00EE3E55">
              <w:rPr>
                <w:lang w:val="en-GB"/>
              </w:rPr>
              <w:instrText xml:space="preserve"> ADDIN EN.CITE &lt;EndNote&gt;&lt;Cite&gt;&lt;Author&gt;Martín Andrés&lt;/Author&gt;&lt;Year&gt;1994&lt;/Year&gt;&lt;RecNum&gt;63&lt;/RecNum&gt;&lt;DisplayText&gt;[1]&lt;/DisplayText&gt;&lt;record&gt;&lt;rec-number&gt;63&lt;/rec-number&gt;&lt;foreign-keys&gt;&lt;key app="EN" db-id="xwpedsrv3vwz5re5x0spzd9sr9252d5xfwee" timestamp="1617279360"&gt;63&lt;/key&gt;&lt;/foreign-keys&gt;&lt;ref-type name="Journal Article"&gt;17&lt;/ref-type&gt;&lt;contributors&gt;&lt;authors&gt;&lt;author&gt;Martín Andrés, A.&lt;/author&gt;&lt;author&gt;Silva Mato, A.&lt;/author&gt;&lt;/authors&gt;&lt;/contributors&gt;&lt;titles&gt;&lt;title&gt;Choosing the optimal unconditioned test for comparing two independent proportions&lt;/title&gt;&lt;secondary-title&gt;Computat Stat Data Anal&lt;/secondary-title&gt;&lt;/titles&gt;&lt;periodical&gt;&lt;full-title&gt;Computat Stat Data Anal&lt;/full-title&gt;&lt;/periodical&gt;&lt;pages&gt;555-574&lt;/pages&gt;&lt;volume&gt;17&lt;/volume&gt;&lt;number&gt;5&lt;/number&gt;&lt;dates&gt;&lt;year&gt;1994&lt;/year&gt;&lt;/dates&gt;&lt;label&gt;dbb&lt;/label&gt;&lt;urls&gt;&lt;/urls&gt;&lt;electronic-resource-num&gt;10.1016/0167-9473(94)90148-1&lt;/electronic-resource-num&gt;&lt;research-notes&gt;A11-23&lt;/research-notes&gt;&lt;/record&gt;&lt;/Cite&gt;&lt;/EndNote&gt;</w:instrText>
            </w:r>
            <w:r w:rsidR="00D3429E" w:rsidRPr="00EE3E55">
              <w:rPr>
                <w:lang w:val="en-GB"/>
              </w:rPr>
              <w:fldChar w:fldCharType="separate"/>
            </w:r>
            <w:r w:rsidR="00D3429E" w:rsidRPr="00EE3E55">
              <w:rPr>
                <w:noProof/>
                <w:lang w:val="en-GB"/>
              </w:rPr>
              <w:t>[1]</w:t>
            </w:r>
            <w:r w:rsidR="00D3429E" w:rsidRPr="00EE3E55">
              <w:rPr>
                <w:lang w:val="en-GB"/>
              </w:rPr>
              <w:fldChar w:fldCharType="end"/>
            </w:r>
            <w:r w:rsidRPr="00EE3E55">
              <w:rPr>
                <w:lang w:val="en-GB"/>
              </w:rPr>
              <w:t>)</w:t>
            </w:r>
          </w:p>
          <w:p w14:paraId="43C89FBE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e. statistical test not reported</w:t>
            </w:r>
          </w:p>
          <w:p w14:paraId="02A523F4" w14:textId="5FD200DE" w:rsidR="00E64BB3" w:rsidRPr="00EE3E55" w:rsidRDefault="00E64BB3" w:rsidP="00B71479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f. mean </w:t>
            </w:r>
            <w:r w:rsidR="00B71479">
              <w:rPr>
                <w:lang w:val="en-GB"/>
              </w:rPr>
              <w:t>f</w:t>
            </w:r>
            <w:r w:rsidRPr="00EE3E55">
              <w:rPr>
                <w:lang w:val="en-GB"/>
              </w:rPr>
              <w:t>ollow-up was 42 months (range of 12 to 62 months).</w:t>
            </w:r>
          </w:p>
        </w:tc>
      </w:tr>
      <w:tr w:rsidR="00E64BB3" w:rsidRPr="00EE3E55" w14:paraId="29AD4E0B" w14:textId="77777777" w:rsidTr="00F50624">
        <w:tc>
          <w:tcPr>
            <w:tcW w:w="9072" w:type="dxa"/>
            <w:gridSpan w:val="11"/>
            <w:tcBorders>
              <w:top w:val="nil"/>
              <w:bottom w:val="single" w:sz="4" w:space="0" w:color="auto"/>
            </w:tcBorders>
          </w:tcPr>
          <w:p w14:paraId="672FA3D7" w14:textId="1F227FB6" w:rsidR="00E64BB3" w:rsidRPr="00EE3E55" w:rsidRDefault="00E64BB3" w:rsidP="00B71479">
            <w:pPr>
              <w:pStyle w:val="TabAbkrzungQ"/>
              <w:rPr>
                <w:highlight w:val="yellow"/>
                <w:lang w:val="en-GB"/>
              </w:rPr>
            </w:pPr>
            <w:r w:rsidRPr="00EE3E55">
              <w:rPr>
                <w:lang w:val="en-GB"/>
              </w:rPr>
              <w:t>AAO-HNS: American Academy of Otolaryngology</w:t>
            </w:r>
            <w:r w:rsidRPr="00EE3E55">
              <w:rPr>
                <w:rFonts w:cs="Times New Roman"/>
                <w:lang w:val="en-GB"/>
              </w:rPr>
              <w:t xml:space="preserve">-Head and Neck Surgery; CI: confidence interval; MR: microsurgical resection;  n: number of patients with an event; N: number of analysed patients; </w:t>
            </w:r>
            <w:r w:rsidR="006A79FA">
              <w:rPr>
                <w:rFonts w:cs="Times New Roman"/>
                <w:lang w:val="en-GB"/>
              </w:rPr>
              <w:t xml:space="preserve">n. r.: not reported; </w:t>
            </w:r>
            <w:r w:rsidRPr="00EE3E55">
              <w:rPr>
                <w:rFonts w:cs="Times New Roman"/>
                <w:lang w:val="en-GB"/>
              </w:rPr>
              <w:t>OR: Odds Ratio; sfSRS: single</w:t>
            </w:r>
            <w:r w:rsidR="00B71479">
              <w:rPr>
                <w:rFonts w:cs="Times New Roman"/>
                <w:lang w:val="en-GB"/>
              </w:rPr>
              <w:t>-</w:t>
            </w:r>
            <w:r w:rsidRPr="00EE3E55">
              <w:rPr>
                <w:rFonts w:cs="Times New Roman"/>
                <w:lang w:val="en-GB"/>
              </w:rPr>
              <w:t>fraction stereotactic radiosurgery; vs.: versus</w:t>
            </w:r>
          </w:p>
        </w:tc>
      </w:tr>
    </w:tbl>
    <w:p w14:paraId="7897B4CA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567"/>
        <w:gridCol w:w="779"/>
        <w:gridCol w:w="780"/>
        <w:gridCol w:w="850"/>
        <w:gridCol w:w="1134"/>
        <w:gridCol w:w="709"/>
        <w:gridCol w:w="1418"/>
        <w:gridCol w:w="708"/>
      </w:tblGrid>
      <w:tr w:rsidR="00E64BB3" w:rsidRPr="00EE3E55" w14:paraId="5F480630" w14:textId="77777777" w:rsidTr="00F50624">
        <w:trPr>
          <w:tblHeader/>
        </w:trPr>
        <w:tc>
          <w:tcPr>
            <w:tcW w:w="9072" w:type="dxa"/>
            <w:gridSpan w:val="9"/>
            <w:tcBorders>
              <w:top w:val="nil"/>
              <w:left w:val="nil"/>
              <w:right w:val="nil"/>
            </w:tcBorders>
          </w:tcPr>
          <w:p w14:paraId="6EFF9D72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bookmarkStart w:id="2" w:name="_Toc79738870"/>
            <w:bookmarkStart w:id="3" w:name="_Toc80187500"/>
            <w:r w:rsidRPr="00EE3E55">
              <w:rPr>
                <w:lang w:val="en-GB"/>
              </w:rPr>
              <w:lastRenderedPageBreak/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2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>: Results – hearing function (continuous)</w:t>
            </w:r>
            <w:bookmarkEnd w:id="2"/>
            <w:bookmarkEnd w:id="3"/>
          </w:p>
        </w:tc>
      </w:tr>
      <w:tr w:rsidR="00E64BB3" w:rsidRPr="00EE3E55" w14:paraId="4533FF5B" w14:textId="77777777" w:rsidTr="00F50624">
        <w:trPr>
          <w:tblHeader/>
        </w:trPr>
        <w:tc>
          <w:tcPr>
            <w:tcW w:w="2127" w:type="dxa"/>
            <w:vMerge w:val="restart"/>
            <w:tcBorders>
              <w:right w:val="nil"/>
            </w:tcBorders>
          </w:tcPr>
          <w:p w14:paraId="69224F4E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64494471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69D38C79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73C0ED99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4B67F926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14:paraId="6ECDF64D" w14:textId="77777777" w:rsidR="00E64BB3" w:rsidRPr="00EE3E55" w:rsidRDefault="00E64BB3" w:rsidP="00F50624">
            <w:pPr>
              <w:pStyle w:val="Tab-Spaltenzentriert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gridSpan w:val="2"/>
            <w:tcBorders>
              <w:left w:val="nil"/>
              <w:right w:val="nil"/>
            </w:tcBorders>
          </w:tcPr>
          <w:p w14:paraId="6E6EDD7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2E32CA8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Changes compared with baseline</w:t>
            </w:r>
          </w:p>
        </w:tc>
        <w:tc>
          <w:tcPr>
            <w:tcW w:w="2835" w:type="dxa"/>
            <w:gridSpan w:val="3"/>
            <w:tcBorders>
              <w:left w:val="nil"/>
            </w:tcBorders>
          </w:tcPr>
          <w:p w14:paraId="6D8FEAE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6741A80B" w14:textId="77777777" w:rsidTr="00F50624">
        <w:trPr>
          <w:trHeight w:val="1064"/>
          <w:tblHeader/>
        </w:trPr>
        <w:tc>
          <w:tcPr>
            <w:tcW w:w="2127" w:type="dxa"/>
            <w:vMerge/>
            <w:tcBorders>
              <w:right w:val="nil"/>
            </w:tcBorders>
          </w:tcPr>
          <w:p w14:paraId="76D812B5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</w:tcPr>
          <w:p w14:paraId="5A52A2FD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</w:tcPr>
          <w:p w14:paraId="2F4399DB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4F72272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954A64F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F7D05C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[95 %-CI]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2A549943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MD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extDirection w:val="btLr"/>
            <w:vAlign w:val="center"/>
          </w:tcPr>
          <w:p w14:paraId="0A8868B3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[95 %-CI]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708" w:type="dxa"/>
            <w:tcBorders>
              <w:left w:val="nil"/>
            </w:tcBorders>
            <w:textDirection w:val="btLr"/>
            <w:vAlign w:val="center"/>
          </w:tcPr>
          <w:p w14:paraId="2E2547D6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p-value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</w:tr>
      <w:tr w:rsidR="00E64BB3" w:rsidRPr="00EE3E55" w14:paraId="50E058CE" w14:textId="77777777" w:rsidTr="00F50624">
        <w:tc>
          <w:tcPr>
            <w:tcW w:w="2127" w:type="dxa"/>
            <w:tcBorders>
              <w:right w:val="nil"/>
            </w:tcBorders>
            <w:shd w:val="clear" w:color="auto" w:fill="auto"/>
          </w:tcPr>
          <w:p w14:paraId="5CD89CE3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Carlson 20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14:paraId="7D07AA1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79" w:type="dxa"/>
            <w:tcBorders>
              <w:left w:val="nil"/>
              <w:right w:val="nil"/>
            </w:tcBorders>
            <w:shd w:val="clear" w:color="auto" w:fill="auto"/>
          </w:tcPr>
          <w:p w14:paraId="2A146D2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6CAD1BE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481474D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53D322C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65E977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14:paraId="48A1ADD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7D98256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144A535" w14:textId="77777777" w:rsidTr="00F50624">
        <w:tc>
          <w:tcPr>
            <w:tcW w:w="9072" w:type="dxa"/>
            <w:gridSpan w:val="9"/>
            <w:tcBorders>
              <w:bottom w:val="single" w:sz="4" w:space="0" w:color="000000" w:themeColor="text1"/>
            </w:tcBorders>
            <w:shd w:val="clear" w:color="auto" w:fill="auto"/>
          </w:tcPr>
          <w:p w14:paraId="49BBB612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Likert scale (range of 1 [normal hearing] to 10 [completely deaf])</w:t>
            </w:r>
          </w:p>
        </w:tc>
      </w:tr>
      <w:tr w:rsidR="00E64BB3" w:rsidRPr="00EE3E55" w14:paraId="10EC6595" w14:textId="77777777" w:rsidTr="00F50624">
        <w:tc>
          <w:tcPr>
            <w:tcW w:w="9072" w:type="dxa"/>
            <w:gridSpan w:val="9"/>
            <w:tcBorders>
              <w:bottom w:val="nil"/>
            </w:tcBorders>
            <w:shd w:val="clear" w:color="auto" w:fill="auto"/>
          </w:tcPr>
          <w:p w14:paraId="0182C5D6" w14:textId="623C20D2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76F40991" w14:textId="77777777" w:rsidTr="00F50624"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01B981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6DE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206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BF5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B5CD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5CE6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0.5; 2.2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7CB3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.6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06587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2.63; −0.57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7C3B1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02</w:t>
            </w:r>
          </w:p>
        </w:tc>
      </w:tr>
      <w:tr w:rsidR="00E64BB3" w:rsidRPr="00EE3E55" w14:paraId="10C934C6" w14:textId="77777777" w:rsidTr="00F50624">
        <w:tc>
          <w:tcPr>
            <w:tcW w:w="2127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B1FF791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691AC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F34A7A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113C7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A4A5A6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7C11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2.3; 3.4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FBF841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3A9F6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1101E5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6E344A86" w14:textId="77777777" w:rsidTr="00F50624">
        <w:tc>
          <w:tcPr>
            <w:tcW w:w="9072" w:type="dxa"/>
            <w:gridSpan w:val="9"/>
            <w:tcBorders>
              <w:top w:val="single" w:sz="4" w:space="0" w:color="auto"/>
              <w:bottom w:val="nil"/>
            </w:tcBorders>
          </w:tcPr>
          <w:p w14:paraId="11FA3971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a. number of patients included in the evaluation to calculate the effect estimate; values at baseline may be based on other patient numbers</w:t>
            </w:r>
          </w:p>
          <w:p w14:paraId="477A6FA7" w14:textId="265D82D4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adjusted for age, sex, years between study entry and last survey, and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size at study entry,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location, and hearing class</w:t>
            </w:r>
          </w:p>
          <w:p w14:paraId="3F1A3E12" w14:textId="43F0DB18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c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t-Test)</w:t>
            </w:r>
          </w:p>
          <w:p w14:paraId="6CCC21A9" w14:textId="6E310ECE" w:rsidR="00E64BB3" w:rsidRPr="00EE3E55" w:rsidRDefault="00E64BB3" w:rsidP="00B71479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d. mean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 was 2.1 years (SD: 1.2 years).</w:t>
            </w:r>
          </w:p>
        </w:tc>
      </w:tr>
      <w:tr w:rsidR="00E64BB3" w:rsidRPr="00EE3E55" w14:paraId="374E08AD" w14:textId="77777777" w:rsidTr="00F50624">
        <w:tc>
          <w:tcPr>
            <w:tcW w:w="9072" w:type="dxa"/>
            <w:gridSpan w:val="9"/>
            <w:tcBorders>
              <w:top w:val="nil"/>
              <w:bottom w:val="single" w:sz="4" w:space="0" w:color="auto"/>
            </w:tcBorders>
          </w:tcPr>
          <w:p w14:paraId="671BF9E1" w14:textId="5A1F08E3" w:rsidR="00E64BB3" w:rsidRPr="00EE3E55" w:rsidRDefault="00E64BB3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 xml:space="preserve">CI: confidence interval; MD: mean difference; MR: </w:t>
            </w:r>
            <w:r w:rsidRPr="00EE3E55">
              <w:rPr>
                <w:rFonts w:cs="Times New Roman"/>
                <w:lang w:val="en-GB"/>
              </w:rPr>
              <w:t>microsurgical resection;</w:t>
            </w:r>
            <w:r w:rsidRPr="00EE3E55">
              <w:rPr>
                <w:lang w:val="en-GB"/>
              </w:rPr>
              <w:t xml:space="preserve"> N: </w:t>
            </w:r>
            <w:r w:rsidRPr="00EE3E55">
              <w:rPr>
                <w:rFonts w:cs="Times New Roman"/>
                <w:lang w:val="en-GB"/>
              </w:rPr>
              <w:t>number of analysed patients</w:t>
            </w:r>
            <w:r w:rsidRPr="00EE3E55">
              <w:rPr>
                <w:lang w:val="en-GB"/>
              </w:rPr>
              <w:t xml:space="preserve">; SD: standard deviation; </w:t>
            </w:r>
            <w:r w:rsidRPr="00EE3E55">
              <w:rPr>
                <w:rFonts w:cs="Times New Roman"/>
                <w:lang w:val="en-GB"/>
              </w:rPr>
              <w:t>sfSRS: single</w:t>
            </w:r>
            <w:r w:rsidR="00B71479">
              <w:rPr>
                <w:rFonts w:cs="Times New Roman"/>
                <w:lang w:val="en-GB"/>
              </w:rPr>
              <w:t>-</w:t>
            </w:r>
            <w:r w:rsidRPr="00EE3E55">
              <w:rPr>
                <w:rFonts w:cs="Times New Roman"/>
                <w:lang w:val="en-GB"/>
              </w:rPr>
              <w:t>fraction stereotactic radiosurgery;</w:t>
            </w:r>
            <w:r w:rsidRPr="00EE3E55">
              <w:rPr>
                <w:lang w:val="en-GB"/>
              </w:rPr>
              <w:t xml:space="preserve"> vs.: versus</w:t>
            </w:r>
          </w:p>
        </w:tc>
      </w:tr>
    </w:tbl>
    <w:p w14:paraId="47AFA9D1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2256"/>
        <w:gridCol w:w="10"/>
        <w:gridCol w:w="569"/>
        <w:gridCol w:w="921"/>
        <w:gridCol w:w="72"/>
        <w:gridCol w:w="850"/>
        <w:gridCol w:w="828"/>
        <w:gridCol w:w="94"/>
        <w:gridCol w:w="1217"/>
        <w:gridCol w:w="751"/>
        <w:gridCol w:w="752"/>
        <w:gridCol w:w="752"/>
      </w:tblGrid>
      <w:tr w:rsidR="00E64BB3" w:rsidRPr="00EE3E55" w14:paraId="182BC22C" w14:textId="77777777" w:rsidTr="00F50624">
        <w:trPr>
          <w:tblHeader/>
        </w:trPr>
        <w:tc>
          <w:tcPr>
            <w:tcW w:w="9072" w:type="dxa"/>
            <w:gridSpan w:val="12"/>
            <w:tcBorders>
              <w:top w:val="nil"/>
              <w:left w:val="nil"/>
              <w:right w:val="nil"/>
            </w:tcBorders>
          </w:tcPr>
          <w:p w14:paraId="39129004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bookmarkStart w:id="4" w:name="_Toc79738872"/>
            <w:bookmarkStart w:id="5" w:name="_Toc80187501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3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>: Results – headache</w:t>
            </w:r>
            <w:bookmarkEnd w:id="4"/>
            <w:bookmarkEnd w:id="5"/>
          </w:p>
        </w:tc>
      </w:tr>
      <w:tr w:rsidR="00E64BB3" w:rsidRPr="00EE3E55" w14:paraId="1D14FEEA" w14:textId="77777777" w:rsidTr="00F50624">
        <w:trPr>
          <w:tblHeader/>
        </w:trPr>
        <w:tc>
          <w:tcPr>
            <w:tcW w:w="2266" w:type="dxa"/>
            <w:gridSpan w:val="2"/>
            <w:vMerge w:val="restart"/>
            <w:tcBorders>
              <w:right w:val="nil"/>
            </w:tcBorders>
          </w:tcPr>
          <w:p w14:paraId="61C4C7DB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55340D66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48F2F106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2B154D65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6B46E9D7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</w:tcPr>
          <w:p w14:paraId="1A85C841" w14:textId="77777777" w:rsidR="00E64BB3" w:rsidRPr="00EE3E55" w:rsidRDefault="00E64BB3" w:rsidP="00F50624">
            <w:pPr>
              <w:pStyle w:val="Tab-Spaltenzentriert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gridSpan w:val="3"/>
            <w:tcBorders>
              <w:left w:val="nil"/>
              <w:right w:val="nil"/>
            </w:tcBorders>
          </w:tcPr>
          <w:p w14:paraId="196035DD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2139" w:type="dxa"/>
            <w:gridSpan w:val="3"/>
            <w:tcBorders>
              <w:left w:val="nil"/>
              <w:right w:val="nil"/>
            </w:tcBorders>
          </w:tcPr>
          <w:p w14:paraId="1AFF275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Values at time of evaluation</w:t>
            </w:r>
          </w:p>
        </w:tc>
        <w:tc>
          <w:tcPr>
            <w:tcW w:w="2255" w:type="dxa"/>
            <w:gridSpan w:val="3"/>
            <w:tcBorders>
              <w:left w:val="nil"/>
            </w:tcBorders>
          </w:tcPr>
          <w:p w14:paraId="499610F2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5582608E" w14:textId="77777777" w:rsidTr="00F50624">
        <w:trPr>
          <w:trHeight w:val="1140"/>
          <w:tblHeader/>
        </w:trPr>
        <w:tc>
          <w:tcPr>
            <w:tcW w:w="2266" w:type="dxa"/>
            <w:gridSpan w:val="2"/>
            <w:vMerge/>
            <w:tcBorders>
              <w:right w:val="nil"/>
            </w:tcBorders>
          </w:tcPr>
          <w:p w14:paraId="4984192B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569" w:type="dxa"/>
            <w:vMerge/>
            <w:tcBorders>
              <w:left w:val="nil"/>
              <w:right w:val="nil"/>
            </w:tcBorders>
          </w:tcPr>
          <w:p w14:paraId="6BC66F5E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</w:tcPr>
          <w:p w14:paraId="36AB66C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922" w:type="dxa"/>
            <w:gridSpan w:val="2"/>
            <w:tcBorders>
              <w:left w:val="nil"/>
              <w:right w:val="nil"/>
            </w:tcBorders>
          </w:tcPr>
          <w:p w14:paraId="6893B7D6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922" w:type="dxa"/>
            <w:gridSpan w:val="2"/>
            <w:tcBorders>
              <w:left w:val="nil"/>
              <w:right w:val="nil"/>
            </w:tcBorders>
          </w:tcPr>
          <w:p w14:paraId="0600862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5D265D5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51" w:type="dxa"/>
            <w:tcBorders>
              <w:left w:val="nil"/>
              <w:right w:val="nil"/>
            </w:tcBorders>
            <w:textDirection w:val="btLr"/>
            <w:vAlign w:val="center"/>
          </w:tcPr>
          <w:p w14:paraId="23D83CD5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MD</w:t>
            </w:r>
          </w:p>
        </w:tc>
        <w:tc>
          <w:tcPr>
            <w:tcW w:w="752" w:type="dxa"/>
            <w:tcBorders>
              <w:left w:val="nil"/>
              <w:right w:val="nil"/>
            </w:tcBorders>
            <w:textDirection w:val="btLr"/>
            <w:vAlign w:val="center"/>
          </w:tcPr>
          <w:p w14:paraId="39A289E0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[95 %-CI]</w:t>
            </w:r>
          </w:p>
        </w:tc>
        <w:tc>
          <w:tcPr>
            <w:tcW w:w="752" w:type="dxa"/>
            <w:tcBorders>
              <w:left w:val="nil"/>
            </w:tcBorders>
            <w:textDirection w:val="btLr"/>
            <w:vAlign w:val="center"/>
          </w:tcPr>
          <w:p w14:paraId="2B902FB1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p-value</w:t>
            </w:r>
          </w:p>
        </w:tc>
      </w:tr>
      <w:tr w:rsidR="00E64BB3" w:rsidRPr="00EE3E55" w14:paraId="62117714" w14:textId="77777777" w:rsidTr="00F50624">
        <w:tc>
          <w:tcPr>
            <w:tcW w:w="2256" w:type="dxa"/>
            <w:tcBorders>
              <w:right w:val="nil"/>
            </w:tcBorders>
            <w:shd w:val="clear" w:color="auto" w:fill="auto"/>
          </w:tcPr>
          <w:p w14:paraId="05BF1DD4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Carlson 2021</w:t>
            </w:r>
          </w:p>
        </w:tc>
        <w:tc>
          <w:tcPr>
            <w:tcW w:w="57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FE7F34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</w:tcPr>
          <w:p w14:paraId="506BE90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6D7279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7162C8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14:paraId="48B7607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</w:tcPr>
          <w:p w14:paraId="3DFC366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</w:tcPr>
          <w:p w14:paraId="0FC0F03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</w:tcBorders>
            <w:shd w:val="clear" w:color="auto" w:fill="auto"/>
          </w:tcPr>
          <w:p w14:paraId="77CBD75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78ED5238" w14:textId="77777777" w:rsidTr="00F50624">
        <w:tc>
          <w:tcPr>
            <w:tcW w:w="9072" w:type="dxa"/>
            <w:gridSpan w:val="12"/>
            <w:tcBorders>
              <w:bottom w:val="single" w:sz="4" w:space="0" w:color="000000" w:themeColor="text1"/>
            </w:tcBorders>
            <w:shd w:val="clear" w:color="auto" w:fill="auto"/>
          </w:tcPr>
          <w:p w14:paraId="53121CF2" w14:textId="127FB133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Likert scale (range of 1 to 10, higher scores correspond to great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70AAB020" w14:textId="77777777" w:rsidTr="00F50624">
        <w:tc>
          <w:tcPr>
            <w:tcW w:w="9072" w:type="dxa"/>
            <w:gridSpan w:val="12"/>
            <w:tcBorders>
              <w:bottom w:val="nil"/>
            </w:tcBorders>
            <w:shd w:val="clear" w:color="auto" w:fill="auto"/>
          </w:tcPr>
          <w:p w14:paraId="4378142C" w14:textId="0737C40F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E64BB3" w:rsidRPr="00EE3E55" w14:paraId="518F5A4A" w14:textId="77777777" w:rsidTr="00F50624">
        <w:tc>
          <w:tcPr>
            <w:tcW w:w="22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33BB27" w14:textId="77777777" w:rsidR="00E64BB3" w:rsidRPr="00EE3E55" w:rsidRDefault="00E64BB3" w:rsidP="00F50624">
            <w:pPr>
              <w:pStyle w:val="TabInhaltEinzug-3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FA70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910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1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788B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.9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400D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2</w:t>
            </w:r>
            <w:r w:rsidRPr="00EE3E55">
              <w:rPr>
                <w:vertAlign w:val="superscript"/>
                <w:lang w:val="en-GB"/>
              </w:rPr>
              <w:t>c, d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1DCD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0.8; 1.2]</w:t>
            </w:r>
            <w:r w:rsidRPr="00EE3E55">
              <w:rPr>
                <w:vertAlign w:val="superscript"/>
                <w:lang w:val="en-GB"/>
              </w:rPr>
              <w:t>c, e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64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0.10</w:t>
            </w:r>
            <w:r w:rsidRPr="00EE3E55">
              <w:rPr>
                <w:vertAlign w:val="superscript"/>
                <w:lang w:val="en-GB"/>
              </w:rPr>
              <w:t>f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6DF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1.31; 1.11]</w:t>
            </w:r>
            <w:r w:rsidRPr="00EE3E55">
              <w:rPr>
                <w:vertAlign w:val="superscript"/>
                <w:lang w:val="en-GB"/>
              </w:rPr>
              <w:t>f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A3CA2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871</w:t>
            </w:r>
            <w:r w:rsidRPr="00EE3E55">
              <w:rPr>
                <w:vertAlign w:val="superscript"/>
                <w:lang w:val="en-GB"/>
              </w:rPr>
              <w:t>f</w:t>
            </w:r>
          </w:p>
        </w:tc>
      </w:tr>
      <w:tr w:rsidR="00E64BB3" w:rsidRPr="00EE3E55" w14:paraId="11A4856C" w14:textId="77777777" w:rsidTr="00F50624">
        <w:tc>
          <w:tcPr>
            <w:tcW w:w="225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387A918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66EB9E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0DE0DD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.4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1C5927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6</w:t>
            </w:r>
            <w:r w:rsidRPr="00EE3E55">
              <w:rPr>
                <w:vertAlign w:val="superscript"/>
                <w:lang w:val="en-GB"/>
              </w:rPr>
              <w:t>c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390191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3</w:t>
            </w:r>
            <w:r w:rsidRPr="00EE3E55">
              <w:rPr>
                <w:vertAlign w:val="superscript"/>
                <w:lang w:val="en-GB"/>
              </w:rPr>
              <w:t>c, 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A1FAD5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0.4; 0.9]</w:t>
            </w:r>
            <w:r w:rsidRPr="00EE3E55">
              <w:rPr>
                <w:vertAlign w:val="superscript"/>
                <w:lang w:val="en-GB"/>
              </w:rPr>
              <w:t>c, e</w:t>
            </w: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C49097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FC080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27CD7F9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689AF5C7" w14:textId="77777777" w:rsidTr="00F50624">
        <w:tc>
          <w:tcPr>
            <w:tcW w:w="2266" w:type="dxa"/>
            <w:gridSpan w:val="2"/>
            <w:tcBorders>
              <w:right w:val="nil"/>
            </w:tcBorders>
            <w:shd w:val="clear" w:color="auto" w:fill="auto"/>
          </w:tcPr>
          <w:p w14:paraId="6F9F313C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Pollock 2006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</w:tcPr>
          <w:p w14:paraId="4930C30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EB7DE7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14:paraId="1EDDF75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14:paraId="446666F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131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8A2CC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</w:tcPr>
          <w:p w14:paraId="7AE5074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</w:tcPr>
          <w:p w14:paraId="3F558DC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</w:tcBorders>
            <w:shd w:val="clear" w:color="auto" w:fill="auto"/>
          </w:tcPr>
          <w:p w14:paraId="502CFAB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22F07FAA" w14:textId="77777777" w:rsidTr="00F50624">
        <w:tc>
          <w:tcPr>
            <w:tcW w:w="9072" w:type="dxa"/>
            <w:gridSpan w:val="12"/>
            <w:tcBorders>
              <w:bottom w:val="single" w:sz="4" w:space="0" w:color="000000" w:themeColor="text1"/>
            </w:tcBorders>
            <w:shd w:val="clear" w:color="auto" w:fill="auto"/>
          </w:tcPr>
          <w:p w14:paraId="1BD3AF15" w14:textId="4213C546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Headache Survey (range of 0 to 20, higher scores correspond to great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725E5B5B" w14:textId="77777777" w:rsidTr="00F50624">
        <w:tc>
          <w:tcPr>
            <w:tcW w:w="2266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7F5E57B9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3 months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585289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633534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CC0CA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7CE85D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EB0F9B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C25C4A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5B5874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</w:tcBorders>
            <w:shd w:val="clear" w:color="auto" w:fill="auto"/>
          </w:tcPr>
          <w:p w14:paraId="3F5D1E40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</w:tr>
      <w:tr w:rsidR="00E64BB3" w:rsidRPr="00EE3E55" w14:paraId="2800635A" w14:textId="77777777" w:rsidTr="00F50624">
        <w:tc>
          <w:tcPr>
            <w:tcW w:w="22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8E3B7A8" w14:textId="77777777" w:rsidR="00E64BB3" w:rsidRPr="00EE3E55" w:rsidRDefault="00E64BB3" w:rsidP="00F50624">
            <w:pPr>
              <w:pStyle w:val="TabInhaltEinzug-3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7CC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4A27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A076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AF2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ED9A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2ED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DCA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2776A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93</w:t>
            </w:r>
            <w:r w:rsidRPr="00EE3E55">
              <w:rPr>
                <w:vertAlign w:val="superscript"/>
                <w:lang w:val="en-GB"/>
              </w:rPr>
              <w:t>g</w:t>
            </w:r>
          </w:p>
        </w:tc>
      </w:tr>
      <w:tr w:rsidR="00E64BB3" w:rsidRPr="00EE3E55" w14:paraId="04F4F00A" w14:textId="77777777" w:rsidTr="00F50624">
        <w:tc>
          <w:tcPr>
            <w:tcW w:w="2266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1F03675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765FA4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E3F2C1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8C48D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D29CE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2D9D9A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A7FBB0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137C46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537685B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9C1E4D9" w14:textId="77777777" w:rsidTr="00F50624">
        <w:tc>
          <w:tcPr>
            <w:tcW w:w="2266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43A968CE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267104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CA798D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5DA8E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BE6C9B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5922E4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9C6197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58B2BF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</w:tcBorders>
            <w:shd w:val="clear" w:color="auto" w:fill="auto"/>
          </w:tcPr>
          <w:p w14:paraId="7ECE41DE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</w:tr>
      <w:tr w:rsidR="00E64BB3" w:rsidRPr="00EE3E55" w14:paraId="3D0A3B1F" w14:textId="77777777" w:rsidTr="00F50624">
        <w:tc>
          <w:tcPr>
            <w:tcW w:w="22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7534C5" w14:textId="77777777" w:rsidR="00E64BB3" w:rsidRPr="00EE3E55" w:rsidRDefault="00E64BB3" w:rsidP="00F50624">
            <w:pPr>
              <w:pStyle w:val="TabInhaltEinzug-3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3E8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9E6D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A5EA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6F7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97F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49F3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BD6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C7F4E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18</w:t>
            </w:r>
            <w:r w:rsidRPr="00EE3E55">
              <w:rPr>
                <w:vertAlign w:val="superscript"/>
                <w:lang w:val="en-GB"/>
              </w:rPr>
              <w:t>g</w:t>
            </w:r>
          </w:p>
        </w:tc>
      </w:tr>
      <w:tr w:rsidR="00E64BB3" w:rsidRPr="00EE3E55" w14:paraId="07667AFF" w14:textId="77777777" w:rsidTr="00F50624">
        <w:tc>
          <w:tcPr>
            <w:tcW w:w="2266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C8AF6DE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A2D7DF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47168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836D9D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B4F961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3E0F2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2D73AD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5F9C38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59CF791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200C03E" w14:textId="77777777" w:rsidTr="00F50624">
        <w:tc>
          <w:tcPr>
            <w:tcW w:w="2266" w:type="dxa"/>
            <w:gridSpan w:val="2"/>
            <w:tcBorders>
              <w:bottom w:val="nil"/>
              <w:right w:val="nil"/>
            </w:tcBorders>
            <w:shd w:val="clear" w:color="auto" w:fill="auto"/>
          </w:tcPr>
          <w:p w14:paraId="01894F39" w14:textId="6E2ABDB1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h</w:t>
            </w:r>
          </w:p>
        </w:tc>
        <w:tc>
          <w:tcPr>
            <w:tcW w:w="5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B0F53B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EBCA2C4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CFF60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92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9DD09D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590B2E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0E85CD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2FFC1E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  <w:tc>
          <w:tcPr>
            <w:tcW w:w="752" w:type="dxa"/>
            <w:tcBorders>
              <w:left w:val="nil"/>
              <w:bottom w:val="nil"/>
            </w:tcBorders>
            <w:shd w:val="clear" w:color="auto" w:fill="auto"/>
          </w:tcPr>
          <w:p w14:paraId="61E7BB13" w14:textId="77777777" w:rsidR="00E64BB3" w:rsidRPr="00EE3E55" w:rsidRDefault="00E64BB3" w:rsidP="00F50624">
            <w:pPr>
              <w:pStyle w:val="TabInhaltEinzug-2Q"/>
              <w:ind w:left="0"/>
              <w:rPr>
                <w:lang w:val="en-GB"/>
              </w:rPr>
            </w:pPr>
          </w:p>
        </w:tc>
      </w:tr>
      <w:tr w:rsidR="00E64BB3" w:rsidRPr="00EE3E55" w14:paraId="05DF7D45" w14:textId="77777777" w:rsidTr="00F50624">
        <w:tc>
          <w:tcPr>
            <w:tcW w:w="226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DBB30F" w14:textId="77777777" w:rsidR="00E64BB3" w:rsidRPr="00EE3E55" w:rsidRDefault="00E64BB3" w:rsidP="00F50624">
            <w:pPr>
              <w:pStyle w:val="TabInhaltEinzug-3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12A8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A56D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340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198D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0B2A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FFB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24A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9233F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29</w:t>
            </w:r>
            <w:r w:rsidRPr="00EE3E55">
              <w:rPr>
                <w:vertAlign w:val="superscript"/>
                <w:lang w:val="en-GB"/>
              </w:rPr>
              <w:t>g</w:t>
            </w:r>
          </w:p>
        </w:tc>
      </w:tr>
      <w:tr w:rsidR="00E64BB3" w:rsidRPr="00EE3E55" w14:paraId="1A83E10F" w14:textId="77777777" w:rsidTr="00F50624">
        <w:tc>
          <w:tcPr>
            <w:tcW w:w="2266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D575F0" w14:textId="77777777" w:rsidR="00E64BB3" w:rsidRPr="00EE3E55" w:rsidRDefault="00E64BB3" w:rsidP="00F50624">
            <w:pPr>
              <w:pStyle w:val="TabInhaltEinzug-3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D1A690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93C208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2B81BC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C0F7BF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9145D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51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5B45E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95EA2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7F45240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3B4A2AA" w14:textId="77777777" w:rsidTr="00F50624">
        <w:tc>
          <w:tcPr>
            <w:tcW w:w="9072" w:type="dxa"/>
            <w:gridSpan w:val="12"/>
            <w:tcBorders>
              <w:top w:val="single" w:sz="4" w:space="0" w:color="auto"/>
              <w:bottom w:val="nil"/>
            </w:tcBorders>
          </w:tcPr>
          <w:p w14:paraId="505DBF0F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a. number of patients included in the evaluation to calculate the effect estimate; values at baseline may be based on other patient numbers</w:t>
            </w:r>
          </w:p>
          <w:p w14:paraId="37778EA6" w14:textId="5F5BA474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mean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 was 2.1 years (SD: 1.2 years).</w:t>
            </w:r>
          </w:p>
          <w:p w14:paraId="00A834E0" w14:textId="34546C74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c. adjusted for age, sex, years between study entry and last survey, and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size at study entry,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location, and hearing class</w:t>
            </w:r>
          </w:p>
          <w:p w14:paraId="50011C30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d. changes compared with baseline</w:t>
            </w:r>
          </w:p>
          <w:p w14:paraId="55A33AB9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e. 95 %-CI</w:t>
            </w:r>
          </w:p>
          <w:p w14:paraId="7210B5FA" w14:textId="3AA44C46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f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t-Test)</w:t>
            </w:r>
          </w:p>
          <w:p w14:paraId="062231CF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g. statistical test not reported</w:t>
            </w:r>
          </w:p>
          <w:p w14:paraId="68DD7A95" w14:textId="6A02B091" w:rsidR="00E64BB3" w:rsidRPr="00EE3E55" w:rsidRDefault="00E64BB3" w:rsidP="00B71479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h. mean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 was 42 months (range of 12 to 62 months).</w:t>
            </w:r>
          </w:p>
        </w:tc>
      </w:tr>
      <w:tr w:rsidR="00E64BB3" w:rsidRPr="00EE3E55" w14:paraId="5468A1F8" w14:textId="77777777" w:rsidTr="00F50624">
        <w:tc>
          <w:tcPr>
            <w:tcW w:w="9072" w:type="dxa"/>
            <w:gridSpan w:val="12"/>
            <w:tcBorders>
              <w:top w:val="nil"/>
            </w:tcBorders>
          </w:tcPr>
          <w:p w14:paraId="13D102E4" w14:textId="6D5F6302" w:rsidR="00E64BB3" w:rsidRPr="00EE3E55" w:rsidRDefault="00E64BB3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 xml:space="preserve">CI: confidence interval; MD: mean difference; MR: </w:t>
            </w:r>
            <w:r w:rsidRPr="00EE3E55">
              <w:rPr>
                <w:rFonts w:cs="Times New Roman"/>
                <w:lang w:val="en-GB"/>
              </w:rPr>
              <w:t>microsurgical resection;</w:t>
            </w:r>
            <w:r w:rsidRPr="00EE3E55">
              <w:rPr>
                <w:lang w:val="en-GB"/>
              </w:rPr>
              <w:t xml:space="preserve"> N: </w:t>
            </w:r>
            <w:r w:rsidRPr="00EE3E55">
              <w:rPr>
                <w:rFonts w:cs="Times New Roman"/>
                <w:lang w:val="en-GB"/>
              </w:rPr>
              <w:t>number of analysed patients</w:t>
            </w:r>
            <w:r w:rsidRPr="00EE3E55">
              <w:rPr>
                <w:lang w:val="en-GB"/>
              </w:rPr>
              <w:t>; n</w:t>
            </w:r>
            <w:r w:rsidR="00707A77">
              <w:rPr>
                <w:lang w:val="en-GB"/>
              </w:rPr>
              <w:t> </w:t>
            </w:r>
            <w:r w:rsidRPr="00EE3E55">
              <w:rPr>
                <w:lang w:val="en-GB"/>
              </w:rPr>
              <w:t xml:space="preserve">r.: not reported; SD: standard deviation; </w:t>
            </w:r>
            <w:r w:rsidRPr="00EE3E55">
              <w:rPr>
                <w:rFonts w:cs="Times New Roman"/>
                <w:lang w:val="en-GB"/>
              </w:rPr>
              <w:t>sfSRS: single</w:t>
            </w:r>
            <w:r w:rsidR="00B71479">
              <w:rPr>
                <w:rFonts w:cs="Times New Roman"/>
                <w:lang w:val="en-GB"/>
              </w:rPr>
              <w:t>-</w:t>
            </w:r>
            <w:r w:rsidRPr="00EE3E55">
              <w:rPr>
                <w:rFonts w:cs="Times New Roman"/>
                <w:lang w:val="en-GB"/>
              </w:rPr>
              <w:t>fraction stereotactic radiosurgery;</w:t>
            </w:r>
            <w:r w:rsidRPr="00EE3E55">
              <w:rPr>
                <w:lang w:val="en-GB"/>
              </w:rPr>
              <w:t xml:space="preserve"> vs.: versus</w:t>
            </w:r>
          </w:p>
        </w:tc>
      </w:tr>
    </w:tbl>
    <w:p w14:paraId="4D1A8953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312"/>
        <w:gridCol w:w="614"/>
        <w:gridCol w:w="552"/>
        <w:gridCol w:w="552"/>
        <w:gridCol w:w="259"/>
        <w:gridCol w:w="611"/>
        <w:gridCol w:w="552"/>
        <w:gridCol w:w="552"/>
        <w:gridCol w:w="259"/>
        <w:gridCol w:w="2533"/>
      </w:tblGrid>
      <w:tr w:rsidR="00E64BB3" w:rsidRPr="00EE3E55" w14:paraId="0CF38F49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0E131404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bookmarkStart w:id="6" w:name="_Toc79738874"/>
            <w:bookmarkStart w:id="7" w:name="_Toc80187502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4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>: Results – balance function</w:t>
            </w:r>
            <w:bookmarkEnd w:id="6"/>
            <w:bookmarkEnd w:id="7"/>
          </w:p>
        </w:tc>
      </w:tr>
      <w:tr w:rsidR="00E64BB3" w:rsidRPr="00EE3E55" w14:paraId="7AAA3D74" w14:textId="77777777" w:rsidTr="00F50624">
        <w:trPr>
          <w:tblHeader/>
        </w:trPr>
        <w:tc>
          <w:tcPr>
            <w:tcW w:w="1276" w:type="dxa"/>
            <w:vMerge w:val="restart"/>
            <w:tcBorders>
              <w:right w:val="nil"/>
            </w:tcBorders>
          </w:tcPr>
          <w:p w14:paraId="76CC8EFA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</w:tc>
        <w:tc>
          <w:tcPr>
            <w:tcW w:w="1312" w:type="dxa"/>
            <w:vMerge w:val="restart"/>
            <w:tcBorders>
              <w:left w:val="nil"/>
              <w:right w:val="nil"/>
            </w:tcBorders>
          </w:tcPr>
          <w:p w14:paraId="2095F426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</w:tc>
        <w:tc>
          <w:tcPr>
            <w:tcW w:w="1718" w:type="dxa"/>
            <w:gridSpan w:val="3"/>
            <w:tcBorders>
              <w:left w:val="nil"/>
              <w:right w:val="nil"/>
            </w:tcBorders>
          </w:tcPr>
          <w:p w14:paraId="33C41BDD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056DC0C2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1715" w:type="dxa"/>
            <w:gridSpan w:val="3"/>
            <w:tcBorders>
              <w:left w:val="nil"/>
              <w:right w:val="nil"/>
            </w:tcBorders>
          </w:tcPr>
          <w:p w14:paraId="5E88934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38875C4B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533" w:type="dxa"/>
            <w:tcBorders>
              <w:left w:val="nil"/>
            </w:tcBorders>
          </w:tcPr>
          <w:p w14:paraId="3BEC7DF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378A46C1" w14:textId="77777777" w:rsidTr="00F50624">
        <w:trPr>
          <w:trHeight w:val="220"/>
          <w:tblHeader/>
        </w:trPr>
        <w:tc>
          <w:tcPr>
            <w:tcW w:w="1276" w:type="dxa"/>
            <w:vMerge/>
            <w:tcBorders>
              <w:top w:val="nil"/>
              <w:bottom w:val="single" w:sz="4" w:space="0" w:color="000000" w:themeColor="text1"/>
              <w:right w:val="nil"/>
            </w:tcBorders>
          </w:tcPr>
          <w:p w14:paraId="70049694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131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B11AD50" w14:textId="77777777" w:rsidR="00E64BB3" w:rsidRPr="00EE3E55" w:rsidRDefault="00E64BB3" w:rsidP="00F50624">
            <w:pPr>
              <w:pStyle w:val="Tab-SpaltenzentriertQ"/>
              <w:jc w:val="left"/>
              <w:rPr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032D883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9A8FC9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EE44EF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9D73AC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F68F6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DE740B8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AAD3CC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38C03D0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533" w:type="dxa"/>
            <w:tcBorders>
              <w:left w:val="nil"/>
              <w:bottom w:val="single" w:sz="4" w:space="0" w:color="000000" w:themeColor="text1"/>
            </w:tcBorders>
          </w:tcPr>
          <w:p w14:paraId="3D7B2013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OR [95 %</w:t>
            </w:r>
            <w:r w:rsidRPr="00EE3E55">
              <w:rPr>
                <w:lang w:val="en-GB"/>
              </w:rPr>
              <w:noBreakHyphen/>
              <w:t>CI]; p</w:t>
            </w:r>
            <w:r w:rsidRPr="00EE3E55">
              <w:rPr>
                <w:lang w:val="en-GB"/>
              </w:rPr>
              <w:noBreakHyphen/>
              <w:t>value</w:t>
            </w:r>
          </w:p>
        </w:tc>
      </w:tr>
      <w:tr w:rsidR="00E64BB3" w:rsidRPr="00EE3E55" w14:paraId="4C598BBB" w14:textId="77777777" w:rsidTr="00F50624">
        <w:tc>
          <w:tcPr>
            <w:tcW w:w="1276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4EC92963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Myrseth 2009</w:t>
            </w:r>
          </w:p>
        </w:tc>
        <w:tc>
          <w:tcPr>
            <w:tcW w:w="131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6459B8D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Baseline</w:t>
            </w:r>
          </w:p>
        </w:tc>
        <w:tc>
          <w:tcPr>
            <w:tcW w:w="6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76D28D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1C5B2C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6845E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.7</w:t>
            </w: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34D6416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B059C4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149F6A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D879BC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2.9</w:t>
            </w: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66F6BCB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3B87306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–</w:t>
            </w:r>
          </w:p>
        </w:tc>
      </w:tr>
      <w:tr w:rsidR="00E64BB3" w:rsidRPr="00EE3E55" w14:paraId="1D176282" w14:textId="77777777" w:rsidTr="00F50624"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2525F60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D21A291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66737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B68471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4A7C134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8.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14FD3190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50632AD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76E750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38C9D5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9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47C8F29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</w:tcBorders>
          </w:tcPr>
          <w:p w14:paraId="298CE41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; n. s.</w:t>
            </w:r>
          </w:p>
        </w:tc>
      </w:tr>
      <w:tr w:rsidR="00E64BB3" w:rsidRPr="00EE3E55" w14:paraId="5EB5D2EE" w14:textId="77777777" w:rsidTr="00F50624">
        <w:tc>
          <w:tcPr>
            <w:tcW w:w="1276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252ADD62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87BCF5E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0CF300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723F2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EDA75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5.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C3A7FB7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B425CA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BE9765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66CE0D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0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9F947CF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0B44852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; n. s.</w:t>
            </w:r>
          </w:p>
        </w:tc>
      </w:tr>
      <w:tr w:rsidR="00E64BB3" w:rsidRPr="00EE3E55" w14:paraId="7AF03A08" w14:textId="77777777" w:rsidTr="00F50624">
        <w:tc>
          <w:tcPr>
            <w:tcW w:w="9072" w:type="dxa"/>
            <w:gridSpan w:val="11"/>
            <w:tcBorders>
              <w:top w:val="nil"/>
            </w:tcBorders>
          </w:tcPr>
          <w:p w14:paraId="0069EE86" w14:textId="6FD224BF" w:rsidR="00E64BB3" w:rsidRPr="00EE3E55" w:rsidRDefault="00E64BB3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 xml:space="preserve">CI: confidence interval; MR: </w:t>
            </w:r>
            <w:r w:rsidRPr="00EE3E55">
              <w:rPr>
                <w:rFonts w:cs="Times New Roman"/>
                <w:lang w:val="en-GB"/>
              </w:rPr>
              <w:t>microsurgical resection;</w:t>
            </w:r>
            <w:r w:rsidRPr="00EE3E55">
              <w:rPr>
                <w:lang w:val="en-GB"/>
              </w:rPr>
              <w:t xml:space="preserve"> </w:t>
            </w:r>
            <w:r w:rsidRPr="00EE3E55">
              <w:rPr>
                <w:rFonts w:cs="Times New Roman"/>
                <w:lang w:val="en-GB"/>
              </w:rPr>
              <w:t xml:space="preserve">n: number of patients with an event; </w:t>
            </w:r>
            <w:r w:rsidRPr="00EE3E55">
              <w:rPr>
                <w:lang w:val="en-GB"/>
              </w:rPr>
              <w:t xml:space="preserve">N: </w:t>
            </w:r>
            <w:r w:rsidRPr="00EE3E55">
              <w:rPr>
                <w:rFonts w:cs="Times New Roman"/>
                <w:lang w:val="en-GB"/>
              </w:rPr>
              <w:t>number of analysed patients</w:t>
            </w:r>
            <w:r w:rsidRPr="00EE3E55">
              <w:rPr>
                <w:lang w:val="en-GB"/>
              </w:rPr>
              <w:t xml:space="preserve">; n. r.: not reported; n. s.: not significant; OR: Odds Ratio; </w:t>
            </w:r>
            <w:r w:rsidRPr="00EE3E55">
              <w:rPr>
                <w:rFonts w:cs="Times New Roman"/>
                <w:lang w:val="en-GB"/>
              </w:rPr>
              <w:t>sfSRS: single</w:t>
            </w:r>
            <w:r w:rsidR="00B71479">
              <w:rPr>
                <w:rFonts w:cs="Times New Roman"/>
                <w:lang w:val="en-GB"/>
              </w:rPr>
              <w:t>-</w:t>
            </w:r>
            <w:r w:rsidRPr="00EE3E55">
              <w:rPr>
                <w:rFonts w:cs="Times New Roman"/>
                <w:lang w:val="en-GB"/>
              </w:rPr>
              <w:t>fraction stereotactic radiosurgery;</w:t>
            </w:r>
            <w:r w:rsidRPr="00EE3E55">
              <w:rPr>
                <w:lang w:val="en-GB"/>
              </w:rPr>
              <w:t xml:space="preserve"> vs.: versus</w:t>
            </w:r>
          </w:p>
        </w:tc>
      </w:tr>
    </w:tbl>
    <w:p w14:paraId="6CEF3D51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2588"/>
        <w:gridCol w:w="614"/>
        <w:gridCol w:w="552"/>
        <w:gridCol w:w="552"/>
        <w:gridCol w:w="259"/>
        <w:gridCol w:w="611"/>
        <w:gridCol w:w="552"/>
        <w:gridCol w:w="552"/>
        <w:gridCol w:w="259"/>
        <w:gridCol w:w="2533"/>
      </w:tblGrid>
      <w:tr w:rsidR="00E64BB3" w:rsidRPr="00EE3E55" w14:paraId="552B3E58" w14:textId="77777777" w:rsidTr="00F50624">
        <w:trPr>
          <w:tblHeader/>
        </w:trPr>
        <w:tc>
          <w:tcPr>
            <w:tcW w:w="9072" w:type="dxa"/>
            <w:gridSpan w:val="10"/>
            <w:tcBorders>
              <w:top w:val="nil"/>
              <w:left w:val="nil"/>
              <w:right w:val="nil"/>
            </w:tcBorders>
          </w:tcPr>
          <w:p w14:paraId="311030C2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bookmarkStart w:id="8" w:name="_Toc79738875"/>
            <w:bookmarkStart w:id="9" w:name="_Toc80187503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5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 xml:space="preserve">: Results – </w:t>
            </w:r>
            <w:bookmarkEnd w:id="8"/>
            <w:r w:rsidRPr="00EE3E55">
              <w:rPr>
                <w:lang w:val="en-GB"/>
              </w:rPr>
              <w:t>work disability</w:t>
            </w:r>
            <w:bookmarkEnd w:id="9"/>
          </w:p>
        </w:tc>
      </w:tr>
      <w:tr w:rsidR="00E64BB3" w:rsidRPr="00EE3E55" w14:paraId="33FDA217" w14:textId="77777777" w:rsidTr="00F50624">
        <w:trPr>
          <w:tblHeader/>
        </w:trPr>
        <w:tc>
          <w:tcPr>
            <w:tcW w:w="2588" w:type="dxa"/>
            <w:vMerge w:val="restart"/>
            <w:tcBorders>
              <w:right w:val="nil"/>
            </w:tcBorders>
          </w:tcPr>
          <w:p w14:paraId="770394D3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5F716134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1BAB0027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Status</w:t>
            </w:r>
          </w:p>
        </w:tc>
        <w:tc>
          <w:tcPr>
            <w:tcW w:w="1718" w:type="dxa"/>
            <w:gridSpan w:val="3"/>
            <w:tcBorders>
              <w:left w:val="nil"/>
              <w:right w:val="nil"/>
            </w:tcBorders>
          </w:tcPr>
          <w:p w14:paraId="0A31A01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2CD7C74F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1715" w:type="dxa"/>
            <w:gridSpan w:val="3"/>
            <w:tcBorders>
              <w:left w:val="nil"/>
              <w:right w:val="nil"/>
            </w:tcBorders>
          </w:tcPr>
          <w:p w14:paraId="6D05EE93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259" w:type="dxa"/>
            <w:tcBorders>
              <w:left w:val="nil"/>
              <w:bottom w:val="nil"/>
              <w:right w:val="nil"/>
            </w:tcBorders>
          </w:tcPr>
          <w:p w14:paraId="179E652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533" w:type="dxa"/>
            <w:tcBorders>
              <w:left w:val="nil"/>
            </w:tcBorders>
          </w:tcPr>
          <w:p w14:paraId="329C5F37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7DEAB979" w14:textId="77777777" w:rsidTr="00F50624">
        <w:trPr>
          <w:trHeight w:val="220"/>
          <w:tblHeader/>
        </w:trPr>
        <w:tc>
          <w:tcPr>
            <w:tcW w:w="2588" w:type="dxa"/>
            <w:vMerge/>
            <w:tcBorders>
              <w:bottom w:val="single" w:sz="4" w:space="0" w:color="000000" w:themeColor="text1"/>
              <w:right w:val="nil"/>
            </w:tcBorders>
          </w:tcPr>
          <w:p w14:paraId="24400F6B" w14:textId="77777777" w:rsidR="00E64BB3" w:rsidRPr="00EE3E55" w:rsidRDefault="00E64BB3" w:rsidP="00F50624">
            <w:pPr>
              <w:pStyle w:val="Tab-SpaltenzentriertQ"/>
              <w:jc w:val="left"/>
              <w:rPr>
                <w:lang w:val="en-GB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89C4527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E15B55F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DBCCF0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51DB58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75895BD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C75342C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n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75F64E3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%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1AE175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</w:p>
        </w:tc>
        <w:tc>
          <w:tcPr>
            <w:tcW w:w="2533" w:type="dxa"/>
            <w:tcBorders>
              <w:left w:val="nil"/>
              <w:bottom w:val="single" w:sz="4" w:space="0" w:color="000000" w:themeColor="text1"/>
            </w:tcBorders>
          </w:tcPr>
          <w:p w14:paraId="4EC1DA9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p</w:t>
            </w:r>
            <w:r w:rsidRPr="00EE3E55">
              <w:rPr>
                <w:lang w:val="en-GB"/>
              </w:rPr>
              <w:noBreakHyphen/>
              <w:t>value</w:t>
            </w:r>
          </w:p>
        </w:tc>
      </w:tr>
      <w:tr w:rsidR="00E64BB3" w:rsidRPr="00EE3E55" w14:paraId="775EC3AB" w14:textId="77777777" w:rsidTr="00F50624">
        <w:tc>
          <w:tcPr>
            <w:tcW w:w="2588" w:type="dxa"/>
            <w:tcBorders>
              <w:top w:val="single" w:sz="4" w:space="0" w:color="000000" w:themeColor="text1"/>
              <w:bottom w:val="nil"/>
              <w:right w:val="nil"/>
            </w:tcBorders>
          </w:tcPr>
          <w:p w14:paraId="30DA5E21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  <w:r w:rsidRPr="00EE3E55">
              <w:rPr>
                <w:lang w:val="en-GB"/>
              </w:rPr>
              <w:t>Myrseth 2009</w:t>
            </w:r>
          </w:p>
        </w:tc>
        <w:tc>
          <w:tcPr>
            <w:tcW w:w="6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459E58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7C7B8E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0D1A4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B5337D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385104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2CDA99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6F0CC9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EE6A86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71D79AE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9E9B498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09856E09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  <w:r w:rsidRPr="00EE3E55">
              <w:rPr>
                <w:lang w:val="en-GB"/>
              </w:rPr>
              <w:t>baseline</w:t>
            </w:r>
          </w:p>
        </w:tc>
        <w:tc>
          <w:tcPr>
            <w:tcW w:w="6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EDB0CE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48C197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DB9F8F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911CE8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40ECFD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7474F1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B291E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E94359F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14:paraId="66D9BB0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791AB486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25C20103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work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ADA91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73D428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42F21F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8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2F360B05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47518AF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E4C2E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6B9BBEC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9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0F321C6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 w:val="restart"/>
            <w:tcBorders>
              <w:top w:val="nil"/>
              <w:left w:val="nil"/>
            </w:tcBorders>
            <w:vAlign w:val="center"/>
          </w:tcPr>
          <w:p w14:paraId="1A63936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–</w:t>
            </w:r>
          </w:p>
        </w:tc>
      </w:tr>
      <w:tr w:rsidR="00E64BB3" w:rsidRPr="00EE3E55" w14:paraId="22681A30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108C7E48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sick lea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8D53E8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27CCF85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7D5F20A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8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5748FB8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23BA52C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E07247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30FBB1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2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D88EF24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</w:tcBorders>
          </w:tcPr>
          <w:p w14:paraId="094B221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35F725B6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0EC155A5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disab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29FF42E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40B5847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EA76AB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7B61C77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06ED23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2683E27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2C9408E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1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46269B06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</w:tcBorders>
          </w:tcPr>
          <w:p w14:paraId="521620D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EFAB4B6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656E7AC7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retir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A68FEF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909CE9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847BC5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1.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5312347E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C74B78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4B1127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1DBB5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1.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A8D23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  <w:bottom w:val="single" w:sz="4" w:space="0" w:color="000000" w:themeColor="text1"/>
            </w:tcBorders>
          </w:tcPr>
          <w:p w14:paraId="5295917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2F524E1B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02F37739" w14:textId="77777777" w:rsidR="00E64BB3" w:rsidRPr="00EE3E55" w:rsidRDefault="00E64BB3" w:rsidP="00F50624">
            <w:pPr>
              <w:pStyle w:val="TabInhaltEinzug-1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  <w:tc>
          <w:tcPr>
            <w:tcW w:w="6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13175A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17BB7D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2480BE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0FE105D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C6790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21DF90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5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2E85D2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2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749D364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tcBorders>
              <w:top w:val="single" w:sz="4" w:space="0" w:color="000000" w:themeColor="text1"/>
              <w:left w:val="nil"/>
              <w:bottom w:val="nil"/>
            </w:tcBorders>
          </w:tcPr>
          <w:p w14:paraId="663F8EB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246AFD2F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038B3CED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working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0FACFEC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7AB6F85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862694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5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26E1891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64B166F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4C7E7F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41B17E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1E7171C2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 w:val="restart"/>
            <w:tcBorders>
              <w:top w:val="nil"/>
              <w:left w:val="nil"/>
            </w:tcBorders>
            <w:vAlign w:val="center"/>
          </w:tcPr>
          <w:p w14:paraId="0125DBB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924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E64BB3" w:rsidRPr="00EE3E55" w14:paraId="4ECDA129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377FB7A9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sick leav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9B5AD9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9D15E4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4019F31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3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3E900037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5651AA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2BCE00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22EC029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532CAA69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</w:tcBorders>
          </w:tcPr>
          <w:p w14:paraId="73924E2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55224DE1" w14:textId="77777777" w:rsidTr="00F50624">
        <w:tc>
          <w:tcPr>
            <w:tcW w:w="2588" w:type="dxa"/>
            <w:tcBorders>
              <w:top w:val="nil"/>
              <w:bottom w:val="nil"/>
              <w:right w:val="nil"/>
            </w:tcBorders>
          </w:tcPr>
          <w:p w14:paraId="41AC7E22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disability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16FA8D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03ACBBF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14B48CC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0.0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6D88E2FD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</w:tcPr>
          <w:p w14:paraId="3778EF0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3577E2B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</w:tcPr>
          <w:p w14:paraId="5340B51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7.9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</w:tcPr>
          <w:p w14:paraId="7470C2F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</w:tcBorders>
          </w:tcPr>
          <w:p w14:paraId="24F48F1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8D937A8" w14:textId="77777777" w:rsidTr="00F50624">
        <w:tc>
          <w:tcPr>
            <w:tcW w:w="2588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2012997E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retired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49727B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5DAEF5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B1BE8D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.7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C067F4" w14:textId="77777777" w:rsidR="00E64BB3" w:rsidRPr="00EE3E55" w:rsidRDefault="00E64BB3" w:rsidP="00F50624">
            <w:pPr>
              <w:pStyle w:val="TabInhaltQ"/>
              <w:jc w:val="center"/>
              <w:rPr>
                <w:lang w:val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860F26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A402F6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0B68A33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1.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84B6D58" w14:textId="77777777" w:rsidR="00E64BB3" w:rsidRPr="00EE3E55" w:rsidRDefault="00E64BB3" w:rsidP="00F50624">
            <w:pPr>
              <w:pStyle w:val="TabInhaltQ"/>
              <w:rPr>
                <w:lang w:val="en-GB"/>
              </w:rPr>
            </w:pPr>
          </w:p>
        </w:tc>
        <w:tc>
          <w:tcPr>
            <w:tcW w:w="2533" w:type="dxa"/>
            <w:vMerge/>
            <w:tcBorders>
              <w:left w:val="nil"/>
              <w:bottom w:val="single" w:sz="4" w:space="0" w:color="000000" w:themeColor="text1"/>
            </w:tcBorders>
          </w:tcPr>
          <w:p w14:paraId="10AEB16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384C8FA6" w14:textId="77777777" w:rsidTr="00F50624">
        <w:tc>
          <w:tcPr>
            <w:tcW w:w="9072" w:type="dxa"/>
            <w:gridSpan w:val="10"/>
            <w:tcBorders>
              <w:top w:val="nil"/>
              <w:bottom w:val="nil"/>
            </w:tcBorders>
          </w:tcPr>
          <w:p w14:paraId="6038DD14" w14:textId="54A415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a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</w:t>
            </w:r>
          </w:p>
          <w:p w14:paraId="00863930" w14:textId="27D66054" w:rsidR="00E64BB3" w:rsidRPr="00EE3E55" w:rsidRDefault="00E64BB3" w:rsidP="00F50624">
            <w:pPr>
              <w:pStyle w:val="TabFunoteQ"/>
              <w:rPr>
                <w:highlight w:val="yellow"/>
                <w:lang w:val="en-GB"/>
              </w:rPr>
            </w:pPr>
            <w:r w:rsidRPr="00EE3E55">
              <w:rPr>
                <w:lang w:val="en-GB"/>
              </w:rPr>
              <w:t xml:space="preserve">b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</w:t>
            </w:r>
            <w:r w:rsidRPr="00EE3E55">
              <w:rPr>
                <w:rFonts w:cs="Times New Roman"/>
                <w:lang w:val="en-GB"/>
              </w:rPr>
              <w:t>χ</w:t>
            </w:r>
            <w:r w:rsidRPr="00EE3E55">
              <w:rPr>
                <w:vertAlign w:val="superscript"/>
                <w:lang w:val="en-GB"/>
              </w:rPr>
              <w:t>2</w:t>
            </w:r>
            <w:r w:rsidRPr="00EE3E55">
              <w:rPr>
                <w:lang w:val="en-GB"/>
              </w:rPr>
              <w:t>-Test)</w:t>
            </w:r>
          </w:p>
        </w:tc>
      </w:tr>
      <w:tr w:rsidR="00E64BB3" w:rsidRPr="00EE3E55" w14:paraId="7B82880A" w14:textId="77777777" w:rsidTr="00F50624">
        <w:tc>
          <w:tcPr>
            <w:tcW w:w="9072" w:type="dxa"/>
            <w:gridSpan w:val="10"/>
            <w:tcBorders>
              <w:top w:val="nil"/>
            </w:tcBorders>
          </w:tcPr>
          <w:p w14:paraId="6C2FA965" w14:textId="03F368F6" w:rsidR="00E64BB3" w:rsidRPr="00EE3E55" w:rsidRDefault="00E64BB3" w:rsidP="00B71479">
            <w:pPr>
              <w:pStyle w:val="TabAbkrzungQ"/>
              <w:rPr>
                <w:highlight w:val="yellow"/>
                <w:lang w:val="en-GB"/>
              </w:rPr>
            </w:pPr>
            <w:r w:rsidRPr="00EE3E55">
              <w:rPr>
                <w:lang w:val="en-GB"/>
              </w:rPr>
              <w:t xml:space="preserve">MR: </w:t>
            </w:r>
            <w:r w:rsidRPr="00EE3E55">
              <w:rPr>
                <w:rFonts w:cs="Times New Roman"/>
                <w:lang w:val="en-GB"/>
              </w:rPr>
              <w:t>microsurgical resection;</w:t>
            </w:r>
            <w:r w:rsidRPr="00EE3E55">
              <w:rPr>
                <w:lang w:val="en-GB"/>
              </w:rPr>
              <w:t xml:space="preserve"> </w:t>
            </w:r>
            <w:r w:rsidRPr="00EE3E55">
              <w:rPr>
                <w:rFonts w:cs="Times New Roman"/>
                <w:lang w:val="en-GB"/>
              </w:rPr>
              <w:t xml:space="preserve">n: number of patients with an event; </w:t>
            </w:r>
            <w:r w:rsidRPr="00EE3E55">
              <w:rPr>
                <w:lang w:val="en-GB"/>
              </w:rPr>
              <w:t xml:space="preserve">N: </w:t>
            </w:r>
            <w:r w:rsidRPr="00EE3E55">
              <w:rPr>
                <w:rFonts w:cs="Times New Roman"/>
                <w:lang w:val="en-GB"/>
              </w:rPr>
              <w:t>number of analysed patients; sfSRS: single</w:t>
            </w:r>
            <w:r w:rsidR="00B71479">
              <w:rPr>
                <w:rFonts w:cs="Times New Roman"/>
                <w:lang w:val="en-GB"/>
              </w:rPr>
              <w:t>-</w:t>
            </w:r>
            <w:r w:rsidRPr="00EE3E55">
              <w:rPr>
                <w:rFonts w:cs="Times New Roman"/>
                <w:lang w:val="en-GB"/>
              </w:rPr>
              <w:t>fraction stereotactic radiosurgery;</w:t>
            </w:r>
            <w:r w:rsidRPr="00EE3E55">
              <w:rPr>
                <w:lang w:val="en-GB"/>
              </w:rPr>
              <w:t xml:space="preserve"> vs.: versus</w:t>
            </w:r>
          </w:p>
        </w:tc>
      </w:tr>
    </w:tbl>
    <w:p w14:paraId="59A9EDAE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876"/>
        <w:gridCol w:w="534"/>
        <w:gridCol w:w="614"/>
        <w:gridCol w:w="804"/>
        <w:gridCol w:w="624"/>
        <w:gridCol w:w="793"/>
        <w:gridCol w:w="648"/>
        <w:gridCol w:w="1120"/>
        <w:gridCol w:w="588"/>
        <w:gridCol w:w="840"/>
        <w:gridCol w:w="631"/>
      </w:tblGrid>
      <w:tr w:rsidR="00E64BB3" w:rsidRPr="00EE3E55" w14:paraId="6086CC7C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67100466" w14:textId="77777777" w:rsidR="00E64BB3" w:rsidRPr="00EE3E55" w:rsidRDefault="00E64BB3" w:rsidP="00F50624">
            <w:pPr>
              <w:pStyle w:val="Beschriftung"/>
              <w:rPr>
                <w:vanish/>
                <w:lang w:val="en-GB"/>
                <w:specVanish/>
              </w:rPr>
            </w:pPr>
            <w:bookmarkStart w:id="10" w:name="_Toc79738878"/>
            <w:bookmarkStart w:id="11" w:name="_Toc80187504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6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>: Results – health-related quality of life (PANQOL)</w:t>
            </w:r>
            <w:bookmarkEnd w:id="10"/>
            <w:bookmarkEnd w:id="11"/>
            <w:r w:rsidRPr="00EE3E55">
              <w:rPr>
                <w:lang w:val="en-GB"/>
              </w:rPr>
              <w:t xml:space="preserve"> </w:t>
            </w:r>
          </w:p>
          <w:p w14:paraId="6C85B53D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r w:rsidRPr="00EE3E55">
              <w:rPr>
                <w:lang w:val="en-GB"/>
              </w:rPr>
              <w:t>(multi-page table)</w:t>
            </w:r>
          </w:p>
        </w:tc>
      </w:tr>
      <w:tr w:rsidR="00E64BB3" w:rsidRPr="00EE3E55" w14:paraId="5570A334" w14:textId="77777777" w:rsidTr="00F50624">
        <w:trPr>
          <w:tblHeader/>
        </w:trPr>
        <w:tc>
          <w:tcPr>
            <w:tcW w:w="1876" w:type="dxa"/>
            <w:vMerge w:val="restart"/>
            <w:tcBorders>
              <w:right w:val="nil"/>
            </w:tcBorders>
          </w:tcPr>
          <w:p w14:paraId="2E5F9D78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2528D811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2AF5C4FE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3192FC52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6EE6AA88" w14:textId="77777777" w:rsidR="00E64BB3" w:rsidRPr="00EE3E55" w:rsidRDefault="00E64BB3" w:rsidP="00F50624">
            <w:pPr>
              <w:pStyle w:val="Tab-Spalten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34" w:type="dxa"/>
            <w:vMerge w:val="restart"/>
            <w:tcBorders>
              <w:left w:val="nil"/>
              <w:right w:val="nil"/>
            </w:tcBorders>
          </w:tcPr>
          <w:p w14:paraId="22290DF5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14:paraId="1C092EDF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14:paraId="2757E3B3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time of evaluation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71C716D3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hanges compared with baseline</w:t>
            </w:r>
          </w:p>
        </w:tc>
        <w:tc>
          <w:tcPr>
            <w:tcW w:w="2059" w:type="dxa"/>
            <w:gridSpan w:val="3"/>
            <w:tcBorders>
              <w:left w:val="nil"/>
            </w:tcBorders>
          </w:tcPr>
          <w:p w14:paraId="7DC3A3D2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55A9D6BC" w14:textId="77777777" w:rsidTr="00F50624">
        <w:trPr>
          <w:trHeight w:val="1140"/>
          <w:tblHeader/>
        </w:trPr>
        <w:tc>
          <w:tcPr>
            <w:tcW w:w="1876" w:type="dxa"/>
            <w:vMerge/>
            <w:tcBorders>
              <w:right w:val="nil"/>
            </w:tcBorders>
          </w:tcPr>
          <w:p w14:paraId="5D31DBBA" w14:textId="77777777" w:rsidR="00E64BB3" w:rsidRPr="00EE3E55" w:rsidRDefault="00E64BB3" w:rsidP="00F50624">
            <w:pPr>
              <w:pStyle w:val="IBaFQ"/>
              <w:widowControl w:val="0"/>
              <w:rPr>
                <w:lang w:val="en-GB"/>
              </w:rPr>
            </w:pPr>
          </w:p>
        </w:tc>
        <w:tc>
          <w:tcPr>
            <w:tcW w:w="534" w:type="dxa"/>
            <w:vMerge/>
            <w:tcBorders>
              <w:left w:val="nil"/>
              <w:right w:val="nil"/>
            </w:tcBorders>
          </w:tcPr>
          <w:p w14:paraId="5CC7669B" w14:textId="77777777" w:rsidR="00E64BB3" w:rsidRPr="00EE3E55" w:rsidRDefault="00E64BB3" w:rsidP="00F50624">
            <w:pPr>
              <w:pStyle w:val="IBaFQ"/>
              <w:widowControl w:val="0"/>
              <w:rPr>
                <w:lang w:val="en-GB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68B821B2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Mean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04" w:type="dxa"/>
            <w:tcBorders>
              <w:left w:val="nil"/>
              <w:right w:val="nil"/>
            </w:tcBorders>
          </w:tcPr>
          <w:p w14:paraId="7AF19E40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[95 %-CI]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250EF5E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Mean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793" w:type="dxa"/>
            <w:tcBorders>
              <w:left w:val="nil"/>
              <w:right w:val="nil"/>
            </w:tcBorders>
          </w:tcPr>
          <w:p w14:paraId="15FBB534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[95 %-CI]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4634D60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Mean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20" w:type="dxa"/>
            <w:tcBorders>
              <w:left w:val="nil"/>
              <w:right w:val="nil"/>
            </w:tcBorders>
          </w:tcPr>
          <w:p w14:paraId="209C52A3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[95 %-CI]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88" w:type="dxa"/>
            <w:tcBorders>
              <w:left w:val="nil"/>
              <w:right w:val="nil"/>
            </w:tcBorders>
            <w:textDirection w:val="btLr"/>
            <w:vAlign w:val="center"/>
          </w:tcPr>
          <w:p w14:paraId="281B0D4F" w14:textId="77777777" w:rsidR="00E64BB3" w:rsidRPr="00EE3E55" w:rsidRDefault="00E64BB3" w:rsidP="00F50624">
            <w:pPr>
              <w:pStyle w:val="Tab-SpaltenhochkantQ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MD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40" w:type="dxa"/>
            <w:tcBorders>
              <w:left w:val="nil"/>
              <w:right w:val="nil"/>
            </w:tcBorders>
            <w:textDirection w:val="btLr"/>
            <w:vAlign w:val="center"/>
          </w:tcPr>
          <w:p w14:paraId="30DA5E3A" w14:textId="77777777" w:rsidR="00E64BB3" w:rsidRPr="00EE3E55" w:rsidRDefault="00E64BB3" w:rsidP="00F50624">
            <w:pPr>
              <w:pStyle w:val="Tab-SpaltenhochkantQ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[95 %-CI]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631" w:type="dxa"/>
            <w:tcBorders>
              <w:left w:val="nil"/>
            </w:tcBorders>
            <w:textDirection w:val="btLr"/>
            <w:vAlign w:val="center"/>
          </w:tcPr>
          <w:p w14:paraId="445D9855" w14:textId="77777777" w:rsidR="00E64BB3" w:rsidRPr="00EE3E55" w:rsidRDefault="00E64BB3" w:rsidP="00F50624">
            <w:pPr>
              <w:pStyle w:val="Tab-SpaltenhochkantQ"/>
              <w:keepLines w:val="0"/>
              <w:widowControl w:val="0"/>
              <w:rPr>
                <w:b w:val="0"/>
                <w:sz w:val="18"/>
                <w:szCs w:val="18"/>
                <w:lang w:val="en-GB"/>
              </w:rPr>
            </w:pPr>
            <w:r w:rsidRPr="00EE3E55">
              <w:rPr>
                <w:b w:val="0"/>
                <w:sz w:val="18"/>
                <w:szCs w:val="18"/>
                <w:lang w:val="en-GB"/>
              </w:rPr>
              <w:t>p-value</w:t>
            </w:r>
            <w:r w:rsidRPr="00EE3E55">
              <w:rPr>
                <w:b w:val="0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E64BB3" w:rsidRPr="00EE3E55" w14:paraId="396A5E55" w14:textId="77777777" w:rsidTr="00F50624">
        <w:tc>
          <w:tcPr>
            <w:tcW w:w="1876" w:type="dxa"/>
            <w:tcBorders>
              <w:right w:val="nil"/>
            </w:tcBorders>
            <w:shd w:val="clear" w:color="auto" w:fill="auto"/>
          </w:tcPr>
          <w:p w14:paraId="6F9FCCAD" w14:textId="77777777" w:rsidR="00E64BB3" w:rsidRPr="00EE3E55" w:rsidRDefault="00E64BB3" w:rsidP="00F50624">
            <w:pPr>
              <w:pStyle w:val="Tab-Spalten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arlson 2021</w:t>
            </w:r>
          </w:p>
          <w:p w14:paraId="607BF5A4" w14:textId="77777777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PANQOL</w:t>
            </w:r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</w:tcPr>
          <w:p w14:paraId="0E8B8AE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shd w:val="clear" w:color="auto" w:fill="auto"/>
          </w:tcPr>
          <w:p w14:paraId="1A5C1F6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804" w:type="dxa"/>
            <w:tcBorders>
              <w:left w:val="nil"/>
              <w:right w:val="nil"/>
            </w:tcBorders>
            <w:shd w:val="clear" w:color="auto" w:fill="auto"/>
          </w:tcPr>
          <w:p w14:paraId="5B2D6C5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shd w:val="clear" w:color="auto" w:fill="auto"/>
          </w:tcPr>
          <w:p w14:paraId="78A208B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  <w:shd w:val="clear" w:color="auto" w:fill="auto"/>
          </w:tcPr>
          <w:p w14:paraId="7B36314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</w:tcPr>
          <w:p w14:paraId="690D129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</w:tcPr>
          <w:p w14:paraId="358EDB5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</w:tcPr>
          <w:p w14:paraId="448139B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2C9052F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  <w:tc>
          <w:tcPr>
            <w:tcW w:w="631" w:type="dxa"/>
            <w:tcBorders>
              <w:left w:val="nil"/>
            </w:tcBorders>
            <w:shd w:val="clear" w:color="auto" w:fill="auto"/>
          </w:tcPr>
          <w:p w14:paraId="37CC732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</w:p>
        </w:tc>
      </w:tr>
      <w:tr w:rsidR="00E64BB3" w:rsidRPr="00EE3E55" w14:paraId="7E56C85D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40B1C170" w14:textId="6D91AB85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 xml:space="preserve">Total score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708567F7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6251A074" w14:textId="47E6A70C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6627E861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F2692A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429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CFFA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9D27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4; 76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E1C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5BB3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3; 77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C79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4651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−5.3; 5.9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D60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5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029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−3.41; 13.41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2E52B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0.242</w:t>
            </w:r>
          </w:p>
        </w:tc>
      </w:tr>
      <w:tr w:rsidR="00E64BB3" w:rsidRPr="00EE3E55" w14:paraId="67F37950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40AD065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E96F8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F68A12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BFA37F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1; 69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41FBC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3652DE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0; 69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B9FCA1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−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19C5C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−3.8; 3.5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3C44352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B578231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672A9719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</w:tr>
      <w:tr w:rsidR="00E64BB3" w:rsidRPr="00EE3E55" w14:paraId="4D71954C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0281ED19" w14:textId="5EE727B3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anxiety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62768FF0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9796DD0" w14:textId="11B5529A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475F8A18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7CE00C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C21D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547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7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B39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4; 81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9CD6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A527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8; 88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B96B3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5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10C3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−4.9; 15.5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AD3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2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7EDE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−10.11; 14.11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0E5F0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0.745</w:t>
            </w:r>
          </w:p>
        </w:tc>
      </w:tr>
      <w:tr w:rsidR="00E64BB3" w:rsidRPr="00EE3E55" w14:paraId="4F3AFBE7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741A7AA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CCA02A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CD43E4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65BE1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59; 71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B3AA78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7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43A268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69; 82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E521A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10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499D6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[4.1; 17.5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D282AB2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FAC3EE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73B766D" w14:textId="77777777" w:rsidR="00E64BB3" w:rsidRPr="00EE3E55" w:rsidRDefault="00E64BB3" w:rsidP="00F50624">
            <w:pPr>
              <w:pStyle w:val="IBaFQ"/>
              <w:widowControl w:val="0"/>
              <w:jc w:val="center"/>
              <w:rPr>
                <w:lang w:val="en-GB"/>
              </w:rPr>
            </w:pPr>
          </w:p>
        </w:tc>
      </w:tr>
      <w:tr w:rsidR="00E64BB3" w:rsidRPr="00EE3E55" w14:paraId="0E50FF66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24DEB1A0" w14:textId="75C633A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facial function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68ED7ACA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5462AF57" w14:textId="7BC7E3B3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2467516A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8C7D95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B40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9C7A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D8B0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81; 93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BE70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128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79; 94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617A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C54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9.0; 8.8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EE1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9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ECE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0.41; 17.59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041A0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040</w:t>
            </w:r>
          </w:p>
        </w:tc>
      </w:tr>
      <w:tr w:rsidR="00E64BB3" w:rsidRPr="00EE3E55" w14:paraId="1788DA2C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AAB254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2C2D3F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74B62A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8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214A763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78; 86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66886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7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18C97E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73; 82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ABB49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B3B9F2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10.1; 1.6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9559D81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488497F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3B787763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7A512AE3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78268F37" w14:textId="775E5A1D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general health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3EDCFEE8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6E734B0" w14:textId="00E299F4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0A69F7E7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2BE23F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6E2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634F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132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3; 67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FCC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A610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5; 71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BB6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3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91D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3.6; 9.9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3F2F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3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27E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12.42; 6.42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91976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530</w:t>
            </w:r>
          </w:p>
        </w:tc>
      </w:tr>
      <w:tr w:rsidR="00E64BB3" w:rsidRPr="00EE3E55" w14:paraId="145B6C7F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E581636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458DF6C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08008D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AE06C2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1; 70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EA1457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BF3D74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1; 71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495A26C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B84B97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4.0; 4.9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DCCC95A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4554C79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0763A271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39757945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125DF465" w14:textId="49B61CA7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balance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000B40F4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6ABA16D8" w14:textId="577EE899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7933E933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C77402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A406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8D9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0D0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0; 8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9A4F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A20C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6; 75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90B1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4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9C5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13.0; 3.4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C8F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5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BCFC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6.27; 16.27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E2FDE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382</w:t>
            </w:r>
          </w:p>
        </w:tc>
      </w:tr>
      <w:tr w:rsidR="00E64BB3" w:rsidRPr="00EE3E55" w14:paraId="70A4990B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8638A5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337FA2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585108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CD6BFE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6; 69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58D3D7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67ACBD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4; 66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FEA4B3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A53AC6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7.8; 2.9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70AEE0D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5B2663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68DC909C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39614385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75903C2B" w14:textId="0960D160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hearing loss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2A2A2E1B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63680F92" w14:textId="12DE1EB7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7902770D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378206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ED3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FD99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BD09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3; 70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52E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5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2149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48; 66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2F2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FC2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12.2; 3.2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2A1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3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C09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8.10; 14.10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D9B50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594</w:t>
            </w:r>
          </w:p>
        </w:tc>
      </w:tr>
      <w:tr w:rsidR="00E64BB3" w:rsidRPr="00EE3E55" w14:paraId="124888CF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E9E1FB0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332876B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481DDA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5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5220C7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4; 65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6450A2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1A404C4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48; 60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C57915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66EC08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9.9; 0.2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DC7DF7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D949CB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34F0BB27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575FD6C2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03B5252D" w14:textId="1BA6282F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energy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3AB7D325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2BEBF26" w14:textId="48532F70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3871C623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2C1114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7EF8D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DD26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DC5FC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7; 77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251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EDAC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2; 72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C52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2A26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13.5; 3.4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B0C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3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6324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9.11; 15.11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F2ECC3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625</w:t>
            </w:r>
          </w:p>
        </w:tc>
      </w:tr>
      <w:tr w:rsidR="00E64BB3" w:rsidRPr="00EE3E55" w14:paraId="7EFA826E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FCB099F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B3D21F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34C7DF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889049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3; 66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B80B2A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5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35255D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2; 65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B3A9D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−0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F867DC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6.4; 4.7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5954197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02446C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407EC21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762EEE59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6B6AAAFF" w14:textId="77098266" w:rsidR="00E64BB3" w:rsidRPr="00EE3E55" w:rsidRDefault="00E64BB3" w:rsidP="00F50624">
            <w:pPr>
              <w:pStyle w:val="Tab-SpaltenEinzug-1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pain 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5B569FEF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017AB3F6" w14:textId="5853B0ED" w:rsidR="00E64BB3" w:rsidRPr="00EE3E55" w:rsidRDefault="00E64BB3" w:rsidP="00F50624">
            <w:pPr>
              <w:pStyle w:val="TabInhaltEinzug-2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Last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>-up</w:t>
            </w:r>
            <w:r w:rsidRPr="00EE3E55">
              <w:rPr>
                <w:vertAlign w:val="superscript"/>
                <w:lang w:val="en-GB"/>
              </w:rPr>
              <w:t>d</w:t>
            </w:r>
          </w:p>
        </w:tc>
      </w:tr>
      <w:tr w:rsidR="00E64BB3" w:rsidRPr="00EE3E55" w14:paraId="794669D9" w14:textId="77777777" w:rsidTr="00F50624">
        <w:tc>
          <w:tcPr>
            <w:tcW w:w="187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427D2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F521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4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094EE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E532A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0; 83]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67F9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7CA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9; 91]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A0D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8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CB85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3.7; 20.4]</w:t>
            </w:r>
          </w:p>
        </w:tc>
        <w:tc>
          <w:tcPr>
            <w:tcW w:w="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7360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20.0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FD5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6.20; 33.80]</w:t>
            </w:r>
          </w:p>
        </w:tc>
        <w:tc>
          <w:tcPr>
            <w:tcW w:w="63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40026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005</w:t>
            </w:r>
          </w:p>
        </w:tc>
      </w:tr>
      <w:tr w:rsidR="00E64BB3" w:rsidRPr="00EE3E55" w14:paraId="10BF413D" w14:textId="77777777" w:rsidTr="00F50624">
        <w:tc>
          <w:tcPr>
            <w:tcW w:w="1876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57A4F1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65F75C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1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37723F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526B1E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2; 67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882DA28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F80D12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52; 67]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D1A2B8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0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004B887" w14:textId="77777777" w:rsidR="00E64BB3" w:rsidRPr="00EE3E55" w:rsidRDefault="00E64BB3" w:rsidP="00F50624">
            <w:pPr>
              <w:pStyle w:val="TabInhaltzentriert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[−7.8; 8.0]</w:t>
            </w:r>
          </w:p>
        </w:tc>
        <w:tc>
          <w:tcPr>
            <w:tcW w:w="588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027EEC1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6FF488A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  <w:tc>
          <w:tcPr>
            <w:tcW w:w="631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3A8EBB96" w14:textId="77777777" w:rsidR="00E64BB3" w:rsidRPr="00EE3E55" w:rsidRDefault="00E64BB3" w:rsidP="00F50624">
            <w:pPr>
              <w:pStyle w:val="IBaFQ"/>
              <w:widowControl w:val="0"/>
              <w:spacing w:before="20" w:after="20"/>
              <w:jc w:val="center"/>
              <w:rPr>
                <w:lang w:val="en-GB"/>
              </w:rPr>
            </w:pPr>
          </w:p>
        </w:tc>
      </w:tr>
      <w:tr w:rsidR="00E64BB3" w:rsidRPr="00EE3E55" w14:paraId="41766551" w14:textId="77777777" w:rsidTr="00F50624">
        <w:tc>
          <w:tcPr>
            <w:tcW w:w="9072" w:type="dxa"/>
            <w:gridSpan w:val="11"/>
            <w:tcBorders>
              <w:top w:val="single" w:sz="4" w:space="0" w:color="auto"/>
              <w:bottom w:val="nil"/>
            </w:tcBorders>
          </w:tcPr>
          <w:p w14:paraId="1436692D" w14:textId="77777777" w:rsidR="00E64BB3" w:rsidRPr="00EE3E55" w:rsidRDefault="00E64BB3" w:rsidP="00F50624">
            <w:pPr>
              <w:pStyle w:val="TabFunote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>a. number of patients included in the evaluation to calculate the effect estimate; values at baseline may be based on other patient numbers</w:t>
            </w:r>
          </w:p>
          <w:p w14:paraId="066D96AD" w14:textId="5D730097" w:rsidR="00E64BB3" w:rsidRPr="00EE3E55" w:rsidRDefault="00E64BB3" w:rsidP="00F50624">
            <w:pPr>
              <w:pStyle w:val="TabFunote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b. adjusted for age, sex, years between study entry and last survey, and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size at study entry, </w:t>
            </w:r>
            <w:r w:rsidR="00B71479" w:rsidRPr="00EE3E55">
              <w:rPr>
                <w:lang w:val="en-GB"/>
              </w:rPr>
              <w:t>tumour</w:t>
            </w:r>
            <w:r w:rsidRPr="00EE3E55">
              <w:rPr>
                <w:lang w:val="en-GB"/>
              </w:rPr>
              <w:t xml:space="preserve"> location, and hearing class</w:t>
            </w:r>
          </w:p>
          <w:p w14:paraId="353A2E95" w14:textId="0453A2D3" w:rsidR="00E64BB3" w:rsidRPr="00EE3E55" w:rsidRDefault="00E64BB3" w:rsidP="00F50624">
            <w:pPr>
              <w:pStyle w:val="TabFunote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c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t-Test) based on the values at the time of evaluation</w:t>
            </w:r>
          </w:p>
          <w:p w14:paraId="1419EBC3" w14:textId="02A50F21" w:rsidR="00E64BB3" w:rsidRPr="00EE3E55" w:rsidRDefault="00E64BB3" w:rsidP="00B71479">
            <w:pPr>
              <w:pStyle w:val="TabFunoteQ"/>
              <w:keepNext w:val="0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d. mean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 xml:space="preserve">-up was 2.1 years (SD: 1.2 years). </w:t>
            </w:r>
          </w:p>
        </w:tc>
      </w:tr>
      <w:tr w:rsidR="00E64BB3" w:rsidRPr="00EE3E55" w14:paraId="51310488" w14:textId="77777777" w:rsidTr="00F50624">
        <w:tc>
          <w:tcPr>
            <w:tcW w:w="9072" w:type="dxa"/>
            <w:gridSpan w:val="11"/>
            <w:tcBorders>
              <w:top w:val="nil"/>
            </w:tcBorders>
          </w:tcPr>
          <w:p w14:paraId="7619A738" w14:textId="20CE6D70" w:rsidR="00E64BB3" w:rsidRPr="00EE3E55" w:rsidRDefault="00E64BB3" w:rsidP="00B71479">
            <w:pPr>
              <w:pStyle w:val="TabAbkrzungQ"/>
              <w:keepLines w:val="0"/>
              <w:widowControl w:val="0"/>
              <w:spacing w:before="20" w:after="20"/>
              <w:rPr>
                <w:lang w:val="en-GB"/>
              </w:rPr>
            </w:pPr>
            <w:r w:rsidRPr="00EE3E55">
              <w:rPr>
                <w:lang w:val="en-GB"/>
              </w:rPr>
              <w:t xml:space="preserve">CI: </w:t>
            </w:r>
            <w:r w:rsidR="003A7F58">
              <w:rPr>
                <w:lang w:val="en-GB"/>
              </w:rPr>
              <w:t>c</w:t>
            </w:r>
            <w:r w:rsidR="003A7F58" w:rsidRPr="00EE3E55">
              <w:rPr>
                <w:lang w:val="en-GB"/>
              </w:rPr>
              <w:t xml:space="preserve">onfidence </w:t>
            </w:r>
            <w:r w:rsidRPr="00EE3E55">
              <w:rPr>
                <w:lang w:val="en-GB"/>
              </w:rPr>
              <w:t xml:space="preserve">interval; MD: </w:t>
            </w:r>
            <w:r w:rsidR="003A7F58">
              <w:rPr>
                <w:lang w:val="en-GB"/>
              </w:rPr>
              <w:t>m</w:t>
            </w:r>
            <w:r w:rsidR="003A7F58" w:rsidRPr="00EE3E55">
              <w:rPr>
                <w:lang w:val="en-GB"/>
              </w:rPr>
              <w:t xml:space="preserve">ean </w:t>
            </w:r>
            <w:r w:rsidRPr="00EE3E55">
              <w:rPr>
                <w:lang w:val="en-GB"/>
              </w:rPr>
              <w:t>Difference; MR: microsurgical resection; N: number of analysed patients; PANQOL: Penn Acoustic Neuroma Quality of Life; sfSRS: single</w:t>
            </w:r>
            <w:r w:rsidR="00B71479">
              <w:rPr>
                <w:lang w:val="en-GB"/>
              </w:rPr>
              <w:t>-</w:t>
            </w:r>
            <w:r w:rsidRPr="00EE3E55">
              <w:rPr>
                <w:lang w:val="en-GB"/>
              </w:rPr>
              <w:t>fraction stereotactic radiosurgery; vs.: versus</w:t>
            </w:r>
          </w:p>
        </w:tc>
      </w:tr>
    </w:tbl>
    <w:p w14:paraId="6087B28A" w14:textId="77777777" w:rsidR="00E64BB3" w:rsidRPr="00EE3E55" w:rsidRDefault="00E64BB3" w:rsidP="00E64BB3">
      <w:pPr>
        <w:rPr>
          <w:lang w:val="en-GB"/>
        </w:rPr>
      </w:pPr>
    </w:p>
    <w:p w14:paraId="50D94FDE" w14:textId="77777777" w:rsidR="0000687D" w:rsidRPr="00EE3E55" w:rsidRDefault="0000687D">
      <w:pPr>
        <w:rPr>
          <w:lang w:val="en-GB"/>
        </w:rPr>
      </w:pPr>
      <w:r w:rsidRPr="00EE3E55">
        <w:rPr>
          <w:lang w:val="en-GB"/>
        </w:rPr>
        <w:br w:type="page"/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952"/>
        <w:gridCol w:w="583"/>
        <w:gridCol w:w="717"/>
        <w:gridCol w:w="717"/>
        <w:gridCol w:w="717"/>
        <w:gridCol w:w="717"/>
        <w:gridCol w:w="787"/>
        <w:gridCol w:w="788"/>
        <w:gridCol w:w="595"/>
        <w:gridCol w:w="840"/>
        <w:gridCol w:w="659"/>
      </w:tblGrid>
      <w:tr w:rsidR="00E64BB3" w:rsidRPr="00EE3E55" w14:paraId="19A1BE5F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3BD9DB87" w14:textId="77777777" w:rsidR="00E64BB3" w:rsidRPr="00EE3E55" w:rsidRDefault="00F50624" w:rsidP="00F50624">
            <w:pPr>
              <w:pStyle w:val="Beschriftung"/>
              <w:rPr>
                <w:vanish/>
                <w:lang w:val="en-GB"/>
                <w:specVanish/>
              </w:rPr>
            </w:pPr>
            <w:bookmarkStart w:id="12" w:name="_Toc79738879"/>
            <w:bookmarkStart w:id="13" w:name="_Toc80187505"/>
            <w:r w:rsidRPr="00EE3E55">
              <w:rPr>
                <w:lang w:val="en-GB"/>
              </w:rPr>
              <w:t>Tab</w:t>
            </w:r>
            <w:r w:rsidR="00E64BB3" w:rsidRPr="00EE3E55">
              <w:rPr>
                <w:lang w:val="en-GB"/>
              </w:rPr>
              <w:t>le </w:t>
            </w:r>
            <w:r w:rsidR="00E64BB3" w:rsidRPr="00EE3E55">
              <w:rPr>
                <w:noProof/>
                <w:lang w:val="en-GB"/>
              </w:rPr>
              <w:fldChar w:fldCharType="begin"/>
            </w:r>
            <w:r w:rsidR="00E64BB3" w:rsidRPr="00EE3E55">
              <w:rPr>
                <w:noProof/>
                <w:lang w:val="en-GB"/>
              </w:rPr>
              <w:instrText xml:space="preserve"> SEQ Tabelle \* ARABIC </w:instrText>
            </w:r>
            <w:r w:rsidR="00E64BB3" w:rsidRPr="00EE3E55">
              <w:rPr>
                <w:noProof/>
                <w:lang w:val="en-GB"/>
              </w:rPr>
              <w:fldChar w:fldCharType="separate"/>
            </w:r>
            <w:r w:rsidRPr="00EE3E55">
              <w:rPr>
                <w:noProof/>
                <w:lang w:val="en-GB"/>
              </w:rPr>
              <w:t>7</w:t>
            </w:r>
            <w:r w:rsidR="00E64BB3" w:rsidRPr="00EE3E55">
              <w:rPr>
                <w:noProof/>
                <w:lang w:val="en-GB"/>
              </w:rPr>
              <w:fldChar w:fldCharType="end"/>
            </w:r>
            <w:r w:rsidR="00E64BB3" w:rsidRPr="00EE3E55">
              <w:rPr>
                <w:lang w:val="en-GB"/>
              </w:rPr>
              <w:t>: Results – health-related quality of life (GBI)</w:t>
            </w:r>
            <w:bookmarkEnd w:id="12"/>
            <w:bookmarkEnd w:id="13"/>
          </w:p>
          <w:p w14:paraId="2FC7A8C1" w14:textId="77777777" w:rsidR="00E64BB3" w:rsidRPr="00EE3E55" w:rsidRDefault="00E64BB3" w:rsidP="00F50624">
            <w:pPr>
              <w:pStyle w:val="Beschriftung"/>
              <w:rPr>
                <w:lang w:val="en-GB"/>
              </w:rPr>
            </w:pPr>
            <w:r w:rsidRPr="00EE3E55">
              <w:rPr>
                <w:lang w:val="en-GB"/>
              </w:rPr>
              <w:t xml:space="preserve"> </w:t>
            </w:r>
          </w:p>
        </w:tc>
      </w:tr>
      <w:tr w:rsidR="00E64BB3" w:rsidRPr="00EE3E55" w14:paraId="1314C9F2" w14:textId="77777777" w:rsidTr="00F50624">
        <w:trPr>
          <w:tblHeader/>
        </w:trPr>
        <w:tc>
          <w:tcPr>
            <w:tcW w:w="1952" w:type="dxa"/>
            <w:vMerge w:val="restart"/>
            <w:tcBorders>
              <w:right w:val="nil"/>
            </w:tcBorders>
          </w:tcPr>
          <w:p w14:paraId="6D10F636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3EC25C32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4157B744" w14:textId="77777777" w:rsidR="00E64BB3" w:rsidRPr="00EE3E55" w:rsidRDefault="00E64BB3" w:rsidP="00F50624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5D1E8205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766EDD3E" w14:textId="77777777" w:rsidR="00E64BB3" w:rsidRPr="00EE3E55" w:rsidRDefault="00E64BB3" w:rsidP="00F50624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83" w:type="dxa"/>
            <w:vMerge w:val="restart"/>
            <w:tcBorders>
              <w:left w:val="nil"/>
              <w:right w:val="nil"/>
            </w:tcBorders>
          </w:tcPr>
          <w:p w14:paraId="162A9527" w14:textId="77777777" w:rsidR="00E64BB3" w:rsidRPr="00EE3E55" w:rsidRDefault="00E64BB3" w:rsidP="00F50624">
            <w:pPr>
              <w:pStyle w:val="Tab-Spaltenzentriert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7AA8B5EE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35587794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time of evaluation</w:t>
            </w:r>
          </w:p>
        </w:tc>
        <w:tc>
          <w:tcPr>
            <w:tcW w:w="1575" w:type="dxa"/>
            <w:gridSpan w:val="2"/>
            <w:tcBorders>
              <w:left w:val="nil"/>
              <w:right w:val="nil"/>
            </w:tcBorders>
          </w:tcPr>
          <w:p w14:paraId="1DF03605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hanges compared with baseline</w:t>
            </w:r>
          </w:p>
        </w:tc>
        <w:tc>
          <w:tcPr>
            <w:tcW w:w="2094" w:type="dxa"/>
            <w:gridSpan w:val="3"/>
            <w:tcBorders>
              <w:left w:val="nil"/>
            </w:tcBorders>
          </w:tcPr>
          <w:p w14:paraId="23551BB6" w14:textId="77777777" w:rsidR="00E64BB3" w:rsidRPr="00EE3E55" w:rsidRDefault="00E64BB3" w:rsidP="00F50624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2674F028" w14:textId="77777777" w:rsidTr="00F50624">
        <w:trPr>
          <w:trHeight w:val="1140"/>
          <w:tblHeader/>
        </w:trPr>
        <w:tc>
          <w:tcPr>
            <w:tcW w:w="1952" w:type="dxa"/>
            <w:vMerge/>
            <w:tcBorders>
              <w:right w:val="nil"/>
            </w:tcBorders>
          </w:tcPr>
          <w:p w14:paraId="1F93FE91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583" w:type="dxa"/>
            <w:vMerge/>
            <w:tcBorders>
              <w:left w:val="nil"/>
              <w:right w:val="nil"/>
            </w:tcBorders>
          </w:tcPr>
          <w:p w14:paraId="0B99B641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2F18A39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7505F6F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169FE0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A43A1D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3FA5B27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788" w:type="dxa"/>
            <w:tcBorders>
              <w:left w:val="nil"/>
              <w:right w:val="nil"/>
            </w:tcBorders>
          </w:tcPr>
          <w:p w14:paraId="52BD5461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595" w:type="dxa"/>
            <w:tcBorders>
              <w:left w:val="nil"/>
              <w:right w:val="nil"/>
            </w:tcBorders>
            <w:textDirection w:val="btLr"/>
            <w:vAlign w:val="center"/>
          </w:tcPr>
          <w:p w14:paraId="445AE774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MD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840" w:type="dxa"/>
            <w:tcBorders>
              <w:left w:val="nil"/>
              <w:right w:val="nil"/>
            </w:tcBorders>
            <w:textDirection w:val="btLr"/>
            <w:vAlign w:val="center"/>
          </w:tcPr>
          <w:p w14:paraId="6E6E1B4A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[95 %-CI]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659" w:type="dxa"/>
            <w:tcBorders>
              <w:left w:val="nil"/>
            </w:tcBorders>
            <w:textDirection w:val="btLr"/>
            <w:vAlign w:val="center"/>
          </w:tcPr>
          <w:p w14:paraId="1119D109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p-value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E64BB3" w:rsidRPr="00EE3E55" w14:paraId="54CE5238" w14:textId="77777777" w:rsidTr="00F50624">
        <w:tc>
          <w:tcPr>
            <w:tcW w:w="1952" w:type="dxa"/>
            <w:tcBorders>
              <w:right w:val="nil"/>
            </w:tcBorders>
            <w:shd w:val="clear" w:color="auto" w:fill="auto"/>
          </w:tcPr>
          <w:p w14:paraId="6F2DF69C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Myrseth 2009</w:t>
            </w:r>
          </w:p>
          <w:p w14:paraId="515AB4D5" w14:textId="77777777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GBI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auto"/>
          </w:tcPr>
          <w:p w14:paraId="1FD83A7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45473D4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590664B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6551D85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0FE4FC4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5EAF5A5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88" w:type="dxa"/>
            <w:tcBorders>
              <w:left w:val="nil"/>
              <w:right w:val="nil"/>
            </w:tcBorders>
            <w:shd w:val="clear" w:color="auto" w:fill="auto"/>
          </w:tcPr>
          <w:p w14:paraId="0829323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595" w:type="dxa"/>
            <w:tcBorders>
              <w:left w:val="nil"/>
              <w:right w:val="nil"/>
            </w:tcBorders>
            <w:shd w:val="clear" w:color="auto" w:fill="auto"/>
          </w:tcPr>
          <w:p w14:paraId="2F79335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tcBorders>
              <w:left w:val="nil"/>
              <w:right w:val="nil"/>
            </w:tcBorders>
            <w:shd w:val="clear" w:color="auto" w:fill="auto"/>
          </w:tcPr>
          <w:p w14:paraId="57B2662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tcBorders>
              <w:left w:val="nil"/>
            </w:tcBorders>
            <w:shd w:val="clear" w:color="auto" w:fill="auto"/>
          </w:tcPr>
          <w:p w14:paraId="72056A5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2E3A53C0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0A34FF7F" w14:textId="0A710FC1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Total score (range of −10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6BC3C4FF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0EABB176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</w:tr>
      <w:tr w:rsidR="00E64BB3" w:rsidRPr="00EE3E55" w14:paraId="0471BCEE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694F44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2BB7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D2C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C693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D816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2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3FA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3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AD1B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C253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3AC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6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9EF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9.02; 14.22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325E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657</w:t>
            </w:r>
          </w:p>
        </w:tc>
      </w:tr>
      <w:tr w:rsidR="00E64BB3" w:rsidRPr="00EE3E55" w14:paraId="0D2AD443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A6997CF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F18D2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0C110C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6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9AD3C3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5EC045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A6F48D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A49FB4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33AB6B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E7FE94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C2583D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663EAAC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75B7E88A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3F1DCFC1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</w:tr>
      <w:tr w:rsidR="00E64BB3" w:rsidRPr="00EE3E55" w14:paraId="0DD70E0F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60F6A3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927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9FBD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5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EE5F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9B29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0D9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2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83A2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604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784A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9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C4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3.02; 24.78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F5269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13</w:t>
            </w:r>
          </w:p>
        </w:tc>
      </w:tr>
      <w:tr w:rsidR="00E64BB3" w:rsidRPr="00EE3E55" w14:paraId="6C534EB9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4311B2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E0A8EA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60EED2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6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5AD37F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48615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0CBD87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4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3C497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EDB13D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5955FD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E89DC0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79CA98C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20BDB88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52FFFFF9" w14:textId="2103D973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general (range of −10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67A070C5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5BF1D5B5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</w:tr>
      <w:tr w:rsidR="00E64BB3" w:rsidRPr="00EE3E55" w14:paraId="365696F8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13249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55D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A7C9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2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A720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9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4D00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7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D8ED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753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920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A78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.6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1F54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 xml:space="preserve">[−10.81; 20.01] 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3B707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554</w:t>
            </w:r>
          </w:p>
        </w:tc>
      </w:tr>
      <w:tr w:rsidR="00E64BB3" w:rsidRPr="00EE3E55" w14:paraId="7EE659B9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2EA66BC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5740E7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05ADE3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30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90BC3A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9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35E28E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52E43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7.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0A708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48B63E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2854B1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E9FBDC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1413DA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BF79A73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660D014B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</w:tr>
      <w:tr w:rsidR="00E64BB3" w:rsidRPr="00EE3E55" w14:paraId="325BC77A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ECFF74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0B82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617D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26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AB9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9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657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8D7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9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55D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EEC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06D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6.9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CD0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2.69; 31.11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097F0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20</w:t>
            </w:r>
          </w:p>
        </w:tc>
      </w:tr>
      <w:tr w:rsidR="00E64BB3" w:rsidRPr="00EE3E55" w14:paraId="7C83D795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6005E2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29A96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455CCE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30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AA3BCD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9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690AA6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6E4DAA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4A5E25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E9B02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2177BA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EF3AB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39AB52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34F9C068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68F25D7F" w14:textId="33404E36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social (range of −10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6646A9E4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6C572581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</w:tr>
      <w:tr w:rsidR="00E64BB3" w:rsidRPr="00EE3E55" w14:paraId="13782605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F07C8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6F63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FF9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CD70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2614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B38B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4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C70D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D60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B60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8.1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BCF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19.85; 3.65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9F908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174</w:t>
            </w:r>
          </w:p>
        </w:tc>
      </w:tr>
      <w:tr w:rsidR="00E64BB3" w:rsidRPr="00EE3E55" w14:paraId="1995AEB5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3575048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AF920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582E9E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53C29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A5E0BB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2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4F4C0C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C95576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8470FF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3B5E4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59BA4F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5F13E71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EC08CBD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E5C1C90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</w:tr>
      <w:tr w:rsidR="00E64BB3" w:rsidRPr="00EE3E55" w14:paraId="5C55DDA3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E412F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9561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7A21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427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7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86D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6A6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F25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F13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A87D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1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B79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8.38; 8.58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9D446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981</w:t>
            </w:r>
          </w:p>
        </w:tc>
      </w:tr>
      <w:tr w:rsidR="00E64BB3" w:rsidRPr="00EE3E55" w14:paraId="2DC58BA9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524954C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8071B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596F23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AD6EA1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DE6FF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79E56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5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63046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9AD992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3DA031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DB4E4C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FBA010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1BEE92EA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0E8B9562" w14:textId="2F87D4ED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Domain score physical (range of −100 to 100, higher values correspond to lower perceived </w:t>
            </w:r>
            <w:r w:rsidR="00B71479">
              <w:rPr>
                <w:lang w:val="en-GB"/>
              </w:rPr>
              <w:t>symptom</w:t>
            </w:r>
            <w:r w:rsidRPr="00EE3E55">
              <w:rPr>
                <w:lang w:val="en-GB"/>
              </w:rPr>
              <w:t>)</w:t>
            </w:r>
          </w:p>
        </w:tc>
      </w:tr>
      <w:tr w:rsidR="00E64BB3" w:rsidRPr="00EE3E55" w14:paraId="14FEEAEE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2A86EB55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12 months</w:t>
            </w:r>
          </w:p>
        </w:tc>
      </w:tr>
      <w:tr w:rsidR="00E64BB3" w:rsidRPr="00EE3E55" w14:paraId="4707E96F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877824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8C21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AAF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CCC7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2EDD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A711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2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2985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1E3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EB3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.8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02CF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5.55; 15.15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E8E78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359</w:t>
            </w:r>
          </w:p>
        </w:tc>
      </w:tr>
      <w:tr w:rsidR="00E64BB3" w:rsidRPr="00EE3E55" w14:paraId="67A79971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931FAB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8329C84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8AB530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F9D6D5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2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79749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F7B46C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3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756624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04597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9E8FBC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A0EE691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08B01F2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2AF6EF0E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23B67D70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24 months</w:t>
            </w:r>
          </w:p>
        </w:tc>
      </w:tr>
      <w:tr w:rsidR="00E64BB3" w:rsidRPr="00EE3E55" w14:paraId="7325919A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3DBCDB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166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FE03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858B3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4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800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FD9E2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1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697F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0585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AB0C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5.30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25E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4.75; 25.85]</w:t>
            </w:r>
          </w:p>
        </w:tc>
        <w:tc>
          <w:tcPr>
            <w:tcW w:w="659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26A21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05</w:t>
            </w:r>
          </w:p>
        </w:tc>
      </w:tr>
      <w:tr w:rsidR="00E64BB3" w:rsidRPr="00EE3E55" w14:paraId="17DB5E8B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34FB47D" w14:textId="77777777" w:rsidR="00E64BB3" w:rsidRPr="00EE3E55" w:rsidRDefault="00E64BB3" w:rsidP="00F50624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3CBD67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DF019EE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1FA9DC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2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C4341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1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E0E2D2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4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0E79EE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0C85E2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 r.</w:t>
            </w: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1D20F7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2A8DCCA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59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332B1BEF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59B80285" w14:textId="77777777" w:rsidTr="00F50624">
        <w:tc>
          <w:tcPr>
            <w:tcW w:w="907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5C6AF3F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>a. number of patients included in the evaluation to calculate the effect estimate; values at baseline may be based on other patient numbers</w:t>
            </w:r>
          </w:p>
          <w:p w14:paraId="423DD8EE" w14:textId="0EED3379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</w:t>
            </w:r>
            <w:r w:rsidR="00B71479">
              <w:rPr>
                <w:lang w:val="en-GB"/>
              </w:rPr>
              <w:t>IQWiG’s own</w:t>
            </w:r>
            <w:r w:rsidRPr="00EE3E55">
              <w:rPr>
                <w:lang w:val="en-GB"/>
              </w:rPr>
              <w:t xml:space="preserve"> calculation (t-Test) </w:t>
            </w:r>
          </w:p>
        </w:tc>
      </w:tr>
      <w:tr w:rsidR="00E64BB3" w:rsidRPr="00EE3E55" w14:paraId="1BD5D342" w14:textId="77777777" w:rsidTr="00F50624">
        <w:tc>
          <w:tcPr>
            <w:tcW w:w="9072" w:type="dxa"/>
            <w:gridSpan w:val="11"/>
            <w:tcBorders>
              <w:top w:val="nil"/>
            </w:tcBorders>
          </w:tcPr>
          <w:p w14:paraId="03457CEA" w14:textId="43F51CBB" w:rsidR="00E64BB3" w:rsidRPr="00EE3E55" w:rsidRDefault="00E64BB3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 xml:space="preserve">CI: </w:t>
            </w:r>
            <w:r w:rsidR="003A7F58">
              <w:rPr>
                <w:lang w:val="en-GB"/>
              </w:rPr>
              <w:t>c</w:t>
            </w:r>
            <w:r w:rsidR="003A7F58" w:rsidRPr="00EE3E55">
              <w:rPr>
                <w:lang w:val="en-GB"/>
              </w:rPr>
              <w:t xml:space="preserve">onfidence </w:t>
            </w:r>
            <w:r w:rsidRPr="00EE3E55">
              <w:rPr>
                <w:lang w:val="en-GB"/>
              </w:rPr>
              <w:t xml:space="preserve">interval; GBI: Glasgow Benefit Inventory questionnaires; MD: </w:t>
            </w:r>
            <w:r w:rsidR="003A7F58">
              <w:rPr>
                <w:lang w:val="en-GB"/>
              </w:rPr>
              <w:t>m</w:t>
            </w:r>
            <w:r w:rsidR="003A7F58" w:rsidRPr="00EE3E55">
              <w:rPr>
                <w:lang w:val="en-GB"/>
              </w:rPr>
              <w:t xml:space="preserve">ean </w:t>
            </w:r>
            <w:r w:rsidRPr="00EE3E55">
              <w:rPr>
                <w:lang w:val="en-GB"/>
              </w:rPr>
              <w:t xml:space="preserve">difference; MR: microsurgical resection ; N: number of analysed patients; n. r.: not reported; SD: </w:t>
            </w:r>
            <w:r w:rsidR="00DA2795">
              <w:rPr>
                <w:lang w:val="en-GB"/>
              </w:rPr>
              <w:t>s</w:t>
            </w:r>
            <w:r w:rsidR="00DA2795" w:rsidRPr="00EE3E55">
              <w:rPr>
                <w:lang w:val="en-GB"/>
              </w:rPr>
              <w:t xml:space="preserve">tandard </w:t>
            </w:r>
            <w:r w:rsidRPr="00EE3E55">
              <w:rPr>
                <w:lang w:val="en-GB"/>
              </w:rPr>
              <w:t>deviation; sfSRS: single</w:t>
            </w:r>
            <w:r w:rsidR="00B71479">
              <w:rPr>
                <w:lang w:val="en-GB"/>
              </w:rPr>
              <w:t>-</w:t>
            </w:r>
            <w:r w:rsidRPr="00EE3E55">
              <w:rPr>
                <w:lang w:val="en-GB"/>
              </w:rPr>
              <w:t>fraction stereotactic radiosurgery; vs.: versus</w:t>
            </w:r>
          </w:p>
        </w:tc>
      </w:tr>
    </w:tbl>
    <w:p w14:paraId="751651EF" w14:textId="77777777" w:rsidR="00E64BB3" w:rsidRPr="00EE3E55" w:rsidRDefault="00E64BB3" w:rsidP="00E64BB3">
      <w:pPr>
        <w:rPr>
          <w:lang w:val="en-GB"/>
        </w:rPr>
      </w:pP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952"/>
        <w:gridCol w:w="583"/>
        <w:gridCol w:w="717"/>
        <w:gridCol w:w="717"/>
        <w:gridCol w:w="717"/>
        <w:gridCol w:w="717"/>
        <w:gridCol w:w="787"/>
        <w:gridCol w:w="788"/>
        <w:gridCol w:w="677"/>
        <w:gridCol w:w="709"/>
        <w:gridCol w:w="708"/>
      </w:tblGrid>
      <w:tr w:rsidR="00E64BB3" w:rsidRPr="00EE3E55" w14:paraId="0FE93DE6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74522F30" w14:textId="77777777" w:rsidR="00E64BB3" w:rsidRPr="00EE3E55" w:rsidRDefault="00E64BB3" w:rsidP="0000687D">
            <w:pPr>
              <w:pStyle w:val="Beschriftung"/>
              <w:rPr>
                <w:lang w:val="en-GB"/>
              </w:rPr>
            </w:pPr>
            <w:bookmarkStart w:id="14" w:name="_Toc79738880"/>
            <w:bookmarkStart w:id="15" w:name="_Toc80187506"/>
            <w:r w:rsidRPr="00EE3E55">
              <w:rPr>
                <w:lang w:val="en-GB"/>
              </w:rPr>
              <w:t>Table </w:t>
            </w:r>
            <w:r w:rsidRPr="00EE3E55">
              <w:rPr>
                <w:noProof/>
                <w:lang w:val="en-GB"/>
              </w:rPr>
              <w:fldChar w:fldCharType="begin"/>
            </w:r>
            <w:r w:rsidRPr="00EE3E55">
              <w:rPr>
                <w:noProof/>
                <w:lang w:val="en-GB"/>
              </w:rPr>
              <w:instrText xml:space="preserve"> SEQ Tabelle \* ARABIC </w:instrText>
            </w:r>
            <w:r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8</w:t>
            </w:r>
            <w:r w:rsidRPr="00EE3E55">
              <w:rPr>
                <w:noProof/>
                <w:lang w:val="en-GB"/>
              </w:rPr>
              <w:fldChar w:fldCharType="end"/>
            </w:r>
            <w:r w:rsidRPr="00EE3E55">
              <w:rPr>
                <w:lang w:val="en-GB"/>
              </w:rPr>
              <w:t xml:space="preserve">: </w:t>
            </w:r>
            <w:r w:rsidR="0000687D" w:rsidRPr="00EE3E55">
              <w:rPr>
                <w:lang w:val="en-GB"/>
              </w:rPr>
              <w:t>Results</w:t>
            </w:r>
            <w:r w:rsidRPr="00EE3E55">
              <w:rPr>
                <w:lang w:val="en-GB"/>
              </w:rPr>
              <w:t xml:space="preserve"> – </w:t>
            </w:r>
            <w:r w:rsidR="0000687D" w:rsidRPr="00EE3E55">
              <w:rPr>
                <w:lang w:val="en-GB"/>
              </w:rPr>
              <w:t>health-related quality of life</w:t>
            </w:r>
            <w:r w:rsidRPr="00EE3E55">
              <w:rPr>
                <w:lang w:val="en-GB"/>
              </w:rPr>
              <w:t xml:space="preserve"> (Tinnitus Survey)</w:t>
            </w:r>
            <w:bookmarkEnd w:id="14"/>
            <w:bookmarkEnd w:id="15"/>
          </w:p>
        </w:tc>
      </w:tr>
      <w:tr w:rsidR="000B5870" w:rsidRPr="00EE3E55" w14:paraId="629D4FF5" w14:textId="77777777" w:rsidTr="00F50624">
        <w:trPr>
          <w:tblHeader/>
        </w:trPr>
        <w:tc>
          <w:tcPr>
            <w:tcW w:w="1952" w:type="dxa"/>
            <w:vMerge w:val="restart"/>
            <w:tcBorders>
              <w:right w:val="nil"/>
            </w:tcBorders>
          </w:tcPr>
          <w:p w14:paraId="01F864F8" w14:textId="77777777" w:rsidR="000B5870" w:rsidRPr="00EE3E55" w:rsidRDefault="000B5870" w:rsidP="000B5870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31462B5A" w14:textId="77777777" w:rsidR="000B5870" w:rsidRPr="00EE3E55" w:rsidRDefault="000B5870" w:rsidP="000B5870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6BF9EA72" w14:textId="77777777" w:rsidR="000B5870" w:rsidRPr="00EE3E55" w:rsidRDefault="000B5870" w:rsidP="000B5870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6DA40495" w14:textId="77777777" w:rsidR="000B5870" w:rsidRPr="00EE3E55" w:rsidRDefault="000B5870" w:rsidP="000B5870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4850BAFE" w14:textId="77777777" w:rsidR="000B5870" w:rsidRPr="00EE3E55" w:rsidRDefault="000B5870" w:rsidP="000B5870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83" w:type="dxa"/>
            <w:vMerge w:val="restart"/>
            <w:tcBorders>
              <w:left w:val="nil"/>
              <w:right w:val="nil"/>
            </w:tcBorders>
          </w:tcPr>
          <w:p w14:paraId="5C228DA5" w14:textId="77777777" w:rsidR="000B5870" w:rsidRPr="00EE3E55" w:rsidRDefault="000B5870" w:rsidP="000B5870">
            <w:pPr>
              <w:pStyle w:val="Tab-Spaltenzentriert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34A0D7F2" w14:textId="77777777" w:rsidR="000B5870" w:rsidRPr="00EE3E55" w:rsidRDefault="000B5870" w:rsidP="000B5870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19893310" w14:textId="77777777" w:rsidR="000B5870" w:rsidRPr="00EE3E55" w:rsidRDefault="000B5870" w:rsidP="000B5870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time of evaluation</w:t>
            </w:r>
          </w:p>
        </w:tc>
        <w:tc>
          <w:tcPr>
            <w:tcW w:w="1575" w:type="dxa"/>
            <w:gridSpan w:val="2"/>
            <w:tcBorders>
              <w:left w:val="nil"/>
              <w:right w:val="nil"/>
            </w:tcBorders>
          </w:tcPr>
          <w:p w14:paraId="3F789F9D" w14:textId="77777777" w:rsidR="000B5870" w:rsidRPr="00EE3E55" w:rsidRDefault="000B5870" w:rsidP="000B5870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hanges compared with baseline</w:t>
            </w:r>
          </w:p>
        </w:tc>
        <w:tc>
          <w:tcPr>
            <w:tcW w:w="2094" w:type="dxa"/>
            <w:gridSpan w:val="3"/>
            <w:tcBorders>
              <w:left w:val="nil"/>
            </w:tcBorders>
          </w:tcPr>
          <w:p w14:paraId="119029B9" w14:textId="77777777" w:rsidR="000B5870" w:rsidRPr="00EE3E55" w:rsidRDefault="000B5870" w:rsidP="000B5870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0E9F1BEE" w14:textId="77777777" w:rsidTr="00F50624">
        <w:trPr>
          <w:trHeight w:val="1140"/>
          <w:tblHeader/>
        </w:trPr>
        <w:tc>
          <w:tcPr>
            <w:tcW w:w="1952" w:type="dxa"/>
            <w:vMerge/>
            <w:tcBorders>
              <w:right w:val="nil"/>
            </w:tcBorders>
          </w:tcPr>
          <w:p w14:paraId="48115B38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583" w:type="dxa"/>
            <w:vMerge/>
            <w:tcBorders>
              <w:left w:val="nil"/>
              <w:right w:val="nil"/>
            </w:tcBorders>
          </w:tcPr>
          <w:p w14:paraId="5CE55ECA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6672575A" w14:textId="77777777" w:rsidR="00E64BB3" w:rsidRPr="00EE3E55" w:rsidRDefault="00E64BB3" w:rsidP="000B5870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</w:t>
            </w:r>
            <w:r w:rsidR="000B5870" w:rsidRPr="00EE3E55">
              <w:rPr>
                <w:lang w:val="en-GB"/>
              </w:rPr>
              <w:t>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B8E0E15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23BF152C" w14:textId="77777777" w:rsidR="00E64BB3" w:rsidRPr="00EE3E55" w:rsidRDefault="00E64BB3" w:rsidP="000B5870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</w:t>
            </w:r>
            <w:r w:rsidR="000B5870" w:rsidRPr="00EE3E55">
              <w:rPr>
                <w:lang w:val="en-GB"/>
              </w:rPr>
              <w:t>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49BEEC8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1D245888" w14:textId="77777777" w:rsidR="00E64BB3" w:rsidRPr="00EE3E55" w:rsidRDefault="000B5870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788" w:type="dxa"/>
            <w:tcBorders>
              <w:left w:val="nil"/>
              <w:right w:val="nil"/>
            </w:tcBorders>
          </w:tcPr>
          <w:p w14:paraId="16652636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677" w:type="dxa"/>
            <w:tcBorders>
              <w:left w:val="nil"/>
              <w:right w:val="nil"/>
            </w:tcBorders>
            <w:textDirection w:val="btLr"/>
            <w:vAlign w:val="center"/>
          </w:tcPr>
          <w:p w14:paraId="4177A010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MD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2544535E" w14:textId="77777777" w:rsidR="00E64BB3" w:rsidRPr="00EE3E55" w:rsidRDefault="000B5870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[95 %-C</w:t>
            </w:r>
            <w:r w:rsidR="00E64BB3" w:rsidRPr="00EE3E55">
              <w:rPr>
                <w:lang w:val="en-GB"/>
              </w:rPr>
              <w:t>I]</w:t>
            </w:r>
          </w:p>
        </w:tc>
        <w:tc>
          <w:tcPr>
            <w:tcW w:w="708" w:type="dxa"/>
            <w:tcBorders>
              <w:left w:val="nil"/>
            </w:tcBorders>
            <w:textDirection w:val="btLr"/>
            <w:vAlign w:val="center"/>
          </w:tcPr>
          <w:p w14:paraId="493EF08D" w14:textId="77777777" w:rsidR="00E64BB3" w:rsidRPr="00EE3E55" w:rsidRDefault="00E64BB3" w:rsidP="000B5870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p-</w:t>
            </w:r>
            <w:r w:rsidR="000B5870" w:rsidRPr="00EE3E55">
              <w:rPr>
                <w:lang w:val="en-GB"/>
              </w:rPr>
              <w:t>value</w:t>
            </w:r>
          </w:p>
        </w:tc>
      </w:tr>
      <w:tr w:rsidR="00E64BB3" w:rsidRPr="00EE3E55" w14:paraId="3E330CDC" w14:textId="77777777" w:rsidTr="00F50624">
        <w:tc>
          <w:tcPr>
            <w:tcW w:w="1952" w:type="dxa"/>
            <w:tcBorders>
              <w:right w:val="nil"/>
            </w:tcBorders>
            <w:shd w:val="clear" w:color="auto" w:fill="auto"/>
          </w:tcPr>
          <w:p w14:paraId="08FF309D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Pollock 2006</w:t>
            </w:r>
          </w:p>
        </w:tc>
        <w:tc>
          <w:tcPr>
            <w:tcW w:w="583" w:type="dxa"/>
            <w:tcBorders>
              <w:left w:val="nil"/>
              <w:right w:val="nil"/>
            </w:tcBorders>
            <w:shd w:val="clear" w:color="auto" w:fill="auto"/>
          </w:tcPr>
          <w:p w14:paraId="40F89E8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1CE649F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49AFF639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7E85C7B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</w:tcPr>
          <w:p w14:paraId="6D4B9D9B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auto"/>
          </w:tcPr>
          <w:p w14:paraId="08EA3355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88" w:type="dxa"/>
            <w:tcBorders>
              <w:left w:val="nil"/>
              <w:right w:val="nil"/>
            </w:tcBorders>
            <w:shd w:val="clear" w:color="auto" w:fill="auto"/>
          </w:tcPr>
          <w:p w14:paraId="1BBFE64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</w:tcPr>
          <w:p w14:paraId="2BF1CD38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14:paraId="765AA340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tcBorders>
              <w:left w:val="nil"/>
            </w:tcBorders>
            <w:shd w:val="clear" w:color="auto" w:fill="auto"/>
          </w:tcPr>
          <w:p w14:paraId="0E35BA26" w14:textId="77777777" w:rsidR="00E64BB3" w:rsidRPr="00EE3E55" w:rsidRDefault="00E64BB3" w:rsidP="00F50624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4257FCEB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47813195" w14:textId="04A03C19" w:rsidR="00E64BB3" w:rsidRPr="00EE3E55" w:rsidRDefault="00E64BB3" w:rsidP="000B5870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Tinnitus Survey </w:t>
            </w:r>
            <w:r w:rsidR="000B5870" w:rsidRPr="00EE3E55">
              <w:rPr>
                <w:lang w:val="en-GB"/>
              </w:rPr>
              <w:t xml:space="preserve">(range of 0 to 100, higher values correspond to greater perceived </w:t>
            </w:r>
            <w:r w:rsidR="00B71479">
              <w:rPr>
                <w:lang w:val="en-GB"/>
              </w:rPr>
              <w:t>symptom</w:t>
            </w:r>
            <w:r w:rsidR="000B5870" w:rsidRPr="00EE3E55">
              <w:rPr>
                <w:lang w:val="en-GB"/>
              </w:rPr>
              <w:t>)</w:t>
            </w:r>
          </w:p>
        </w:tc>
      </w:tr>
      <w:tr w:rsidR="00E64BB3" w:rsidRPr="00EE3E55" w14:paraId="2B6072C0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448E8A67" w14:textId="77777777" w:rsidR="00E64BB3" w:rsidRPr="00EE3E55" w:rsidRDefault="00E64BB3" w:rsidP="000B5870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3 </w:t>
            </w:r>
            <w:r w:rsidR="000B5870" w:rsidRPr="00EE3E55">
              <w:rPr>
                <w:lang w:val="en-GB"/>
              </w:rPr>
              <w:t>months</w:t>
            </w:r>
          </w:p>
        </w:tc>
      </w:tr>
      <w:tr w:rsidR="000B5870" w:rsidRPr="00EE3E55" w14:paraId="4A6ECA3E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1F07B8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7DAC2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382A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78E7B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DBC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83123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1E422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ACB7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C37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B385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1CDD9F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51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0B5870" w:rsidRPr="00EE3E55" w14:paraId="52E1B25A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751902E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F14FE84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374E492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6718DFB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D60A0F7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F0BE1D8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E40B9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9C62F6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28D546D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ECCA5E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211C39CA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62064C0C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37841AD6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12 </w:t>
            </w:r>
            <w:r w:rsidR="000B5870" w:rsidRPr="00EE3E55">
              <w:rPr>
                <w:lang w:val="en-GB"/>
              </w:rPr>
              <w:t>months</w:t>
            </w:r>
          </w:p>
        </w:tc>
      </w:tr>
      <w:tr w:rsidR="000B5870" w:rsidRPr="00EE3E55" w14:paraId="1C6C2845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A04D11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3D72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281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8CC26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9B95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6B7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B6607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5F92D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D1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920B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F80888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59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0B5870" w:rsidRPr="00EE3E55" w14:paraId="52A0A4A5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C5190E4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0307303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DB9216B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243CBDC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DF05D0F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2EF3C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49DB7F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7693AB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0BDC9D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B1B568A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2D3CE5D" w14:textId="77777777" w:rsidR="000B5870" w:rsidRPr="00EE3E55" w:rsidRDefault="000B5870" w:rsidP="000B5870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6098B82C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77D92621" w14:textId="1B9C1000" w:rsidR="00E64BB3" w:rsidRPr="00EE3E55" w:rsidRDefault="000B5870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Last</w:t>
            </w:r>
            <w:r w:rsidR="00E64BB3" w:rsidRPr="00EE3E55">
              <w:rPr>
                <w:lang w:val="en-GB"/>
              </w:rPr>
              <w:t xml:space="preserve"> </w:t>
            </w:r>
            <w:r w:rsidR="00B71479">
              <w:rPr>
                <w:lang w:val="en-GB"/>
              </w:rPr>
              <w:t>follow</w:t>
            </w:r>
            <w:r w:rsidR="00E64BB3" w:rsidRPr="00EE3E55">
              <w:rPr>
                <w:lang w:val="en-GB"/>
              </w:rPr>
              <w:t>-up</w:t>
            </w:r>
            <w:r w:rsidR="00E64BB3" w:rsidRPr="00EE3E55">
              <w:rPr>
                <w:vertAlign w:val="superscript"/>
                <w:lang w:val="en-GB"/>
              </w:rPr>
              <w:t>c</w:t>
            </w:r>
          </w:p>
        </w:tc>
      </w:tr>
      <w:tr w:rsidR="000B5870" w:rsidRPr="00EE3E55" w14:paraId="5DF924F4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DE574F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5E0C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CBEDC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E938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9E76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E4C81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C9A6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9EEE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CDBB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6E47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45707D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29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0B5870" w:rsidRPr="00EE3E55" w14:paraId="56B6DD59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A0B91A9" w14:textId="77777777" w:rsidR="000B5870" w:rsidRPr="00EE3E55" w:rsidRDefault="000B5870" w:rsidP="000B5870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8DFE53F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06A8E75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2E7FFE9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9516C94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3BF48ED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C5D79CC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9166ED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n. r.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CA5E406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3299870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DC9EDDC" w14:textId="77777777" w:rsidR="000B5870" w:rsidRPr="00EE3E55" w:rsidRDefault="000B5870" w:rsidP="000B5870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6387D5D8" w14:textId="77777777" w:rsidTr="00F50624">
        <w:tc>
          <w:tcPr>
            <w:tcW w:w="9072" w:type="dxa"/>
            <w:gridSpan w:val="11"/>
            <w:tcBorders>
              <w:top w:val="single" w:sz="4" w:space="0" w:color="auto"/>
              <w:bottom w:val="nil"/>
            </w:tcBorders>
          </w:tcPr>
          <w:p w14:paraId="405683A9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a. </w:t>
            </w:r>
            <w:r w:rsidR="000B5870" w:rsidRPr="00EE3E55">
              <w:rPr>
                <w:lang w:val="en-GB"/>
              </w:rPr>
              <w:t>number of patients included in the evaluation to calculate the effect estimate; values at baseline may be based on other patient numbers</w:t>
            </w:r>
          </w:p>
          <w:p w14:paraId="5205CC8D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</w:t>
            </w:r>
            <w:r w:rsidR="000B5870" w:rsidRPr="00EE3E55">
              <w:rPr>
                <w:lang w:val="en-GB"/>
              </w:rPr>
              <w:t>statistical test not reported</w:t>
            </w:r>
          </w:p>
          <w:p w14:paraId="4385151D" w14:textId="65198641" w:rsidR="00E64BB3" w:rsidRPr="00EE3E55" w:rsidRDefault="00E64BB3" w:rsidP="00B71479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c. </w:t>
            </w:r>
            <w:r w:rsidR="000B5870" w:rsidRPr="00EE3E55">
              <w:rPr>
                <w:lang w:val="en-GB"/>
              </w:rPr>
              <w:t>mean</w:t>
            </w:r>
            <w:r w:rsidRPr="00EE3E55">
              <w:rPr>
                <w:lang w:val="en-GB"/>
              </w:rPr>
              <w:t xml:space="preserve"> </w:t>
            </w:r>
            <w:r w:rsidR="00B71479">
              <w:rPr>
                <w:lang w:val="en-GB"/>
              </w:rPr>
              <w:t>follow</w:t>
            </w:r>
            <w:r w:rsidRPr="00EE3E55">
              <w:rPr>
                <w:lang w:val="en-GB"/>
              </w:rPr>
              <w:t xml:space="preserve">-up </w:t>
            </w:r>
            <w:r w:rsidR="000B5870" w:rsidRPr="00EE3E55">
              <w:rPr>
                <w:lang w:val="en-GB"/>
              </w:rPr>
              <w:t>was</w:t>
            </w:r>
            <w:r w:rsidRPr="00EE3E55">
              <w:rPr>
                <w:lang w:val="en-GB"/>
              </w:rPr>
              <w:t xml:space="preserve"> 42 </w:t>
            </w:r>
            <w:r w:rsidR="000B5870" w:rsidRPr="00EE3E55">
              <w:rPr>
                <w:lang w:val="en-GB"/>
              </w:rPr>
              <w:t>months (range of 12 to 62 months).</w:t>
            </w:r>
          </w:p>
        </w:tc>
      </w:tr>
      <w:tr w:rsidR="00E64BB3" w:rsidRPr="00EE3E55" w14:paraId="0E3B09A5" w14:textId="77777777" w:rsidTr="00F50624">
        <w:tc>
          <w:tcPr>
            <w:tcW w:w="9072" w:type="dxa"/>
            <w:gridSpan w:val="11"/>
            <w:tcBorders>
              <w:top w:val="nil"/>
            </w:tcBorders>
          </w:tcPr>
          <w:p w14:paraId="6D23B747" w14:textId="3E44564A" w:rsidR="00E64BB3" w:rsidRPr="00EE3E55" w:rsidRDefault="000B5870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>C</w:t>
            </w:r>
            <w:r w:rsidR="00E64BB3" w:rsidRPr="00EE3E55">
              <w:rPr>
                <w:lang w:val="en-GB"/>
              </w:rPr>
              <w:t xml:space="preserve">I: </w:t>
            </w:r>
            <w:r w:rsidRPr="00EE3E55">
              <w:rPr>
                <w:lang w:val="en-GB"/>
              </w:rPr>
              <w:t xml:space="preserve">confidence </w:t>
            </w:r>
            <w:r w:rsidR="00E64BB3" w:rsidRPr="00EE3E55">
              <w:rPr>
                <w:lang w:val="en-GB"/>
              </w:rPr>
              <w:t xml:space="preserve">interval; MD: </w:t>
            </w:r>
            <w:r w:rsidRPr="00EE3E55">
              <w:rPr>
                <w:lang w:val="en-GB"/>
              </w:rPr>
              <w:t>mean difference</w:t>
            </w:r>
            <w:r w:rsidR="00E64BB3" w:rsidRPr="00EE3E55">
              <w:rPr>
                <w:lang w:val="en-GB"/>
              </w:rPr>
              <w:t>;</w:t>
            </w:r>
            <w:r w:rsidR="00D343E9" w:rsidRPr="00EE3E55">
              <w:rPr>
                <w:lang w:val="en-GB"/>
              </w:rPr>
              <w:t xml:space="preserve"> </w:t>
            </w:r>
            <w:r w:rsidRPr="00EE3E55">
              <w:rPr>
                <w:lang w:val="en-GB"/>
              </w:rPr>
              <w:t>MR: microsurgical resection; N: number of analysed patients; n.</w:t>
            </w:r>
            <w:r w:rsidR="005C03C0">
              <w:rPr>
                <w:lang w:val="en-GB"/>
              </w:rPr>
              <w:t> </w:t>
            </w:r>
            <w:r w:rsidRPr="00EE3E55">
              <w:rPr>
                <w:lang w:val="en-GB"/>
              </w:rPr>
              <w:t xml:space="preserve">r.: not reported; SD: </w:t>
            </w:r>
            <w:r w:rsidR="005C03C0">
              <w:rPr>
                <w:lang w:val="en-GB"/>
              </w:rPr>
              <w:t>s</w:t>
            </w:r>
            <w:r w:rsidR="005C03C0" w:rsidRPr="00EE3E55">
              <w:rPr>
                <w:lang w:val="en-GB"/>
              </w:rPr>
              <w:t xml:space="preserve">tandard </w:t>
            </w:r>
            <w:r w:rsidRPr="00EE3E55">
              <w:rPr>
                <w:lang w:val="en-GB"/>
              </w:rPr>
              <w:t>deviation; sfSRS: single</w:t>
            </w:r>
            <w:r w:rsidR="00B71479">
              <w:rPr>
                <w:lang w:val="en-GB"/>
              </w:rPr>
              <w:t>-</w:t>
            </w:r>
            <w:r w:rsidRPr="00EE3E55">
              <w:rPr>
                <w:lang w:val="en-GB"/>
              </w:rPr>
              <w:t>fraction stereotactic radiosurgery; vs.: versus</w:t>
            </w:r>
          </w:p>
        </w:tc>
      </w:tr>
    </w:tbl>
    <w:p w14:paraId="09EDB352" w14:textId="77777777" w:rsidR="00E64BB3" w:rsidRPr="00EE3E55" w:rsidRDefault="00E64BB3" w:rsidP="00E64BB3">
      <w:pPr>
        <w:rPr>
          <w:lang w:val="en-GB"/>
        </w:rPr>
      </w:pPr>
    </w:p>
    <w:p w14:paraId="7F0502FD" w14:textId="77777777" w:rsidR="00400F37" w:rsidRPr="00EE3E55" w:rsidRDefault="00400F37">
      <w:pPr>
        <w:rPr>
          <w:lang w:val="en-GB"/>
        </w:rPr>
      </w:pPr>
      <w:r w:rsidRPr="00EE3E55">
        <w:rPr>
          <w:lang w:val="en-GB"/>
        </w:rPr>
        <w:br w:type="page"/>
      </w:r>
    </w:p>
    <w:tbl>
      <w:tblPr>
        <w:tblStyle w:val="Tabellenraster"/>
        <w:tblW w:w="9072" w:type="dxa"/>
        <w:tblLayout w:type="fixed"/>
        <w:tblLook w:val="04A0" w:firstRow="1" w:lastRow="0" w:firstColumn="1" w:lastColumn="0" w:noHBand="0" w:noVBand="1"/>
      </w:tblPr>
      <w:tblGrid>
        <w:gridCol w:w="1952"/>
        <w:gridCol w:w="583"/>
        <w:gridCol w:w="717"/>
        <w:gridCol w:w="717"/>
        <w:gridCol w:w="717"/>
        <w:gridCol w:w="717"/>
        <w:gridCol w:w="787"/>
        <w:gridCol w:w="788"/>
        <w:gridCol w:w="677"/>
        <w:gridCol w:w="709"/>
        <w:gridCol w:w="708"/>
      </w:tblGrid>
      <w:tr w:rsidR="00E64BB3" w:rsidRPr="00EE3E55" w14:paraId="74FA1232" w14:textId="77777777" w:rsidTr="00F50624">
        <w:trPr>
          <w:tblHeader/>
        </w:trPr>
        <w:tc>
          <w:tcPr>
            <w:tcW w:w="9072" w:type="dxa"/>
            <w:gridSpan w:val="11"/>
            <w:tcBorders>
              <w:top w:val="nil"/>
              <w:left w:val="nil"/>
              <w:right w:val="nil"/>
            </w:tcBorders>
          </w:tcPr>
          <w:p w14:paraId="7E509892" w14:textId="77777777" w:rsidR="00E64BB3" w:rsidRPr="00EE3E55" w:rsidRDefault="00400F37" w:rsidP="00400F37">
            <w:pPr>
              <w:pStyle w:val="Beschriftung"/>
              <w:rPr>
                <w:lang w:val="en-GB"/>
              </w:rPr>
            </w:pPr>
            <w:bookmarkStart w:id="16" w:name="_Toc79738881"/>
            <w:bookmarkStart w:id="17" w:name="_Toc80187507"/>
            <w:r w:rsidRPr="00EE3E55">
              <w:rPr>
                <w:lang w:val="en-GB"/>
              </w:rPr>
              <w:t>Tab</w:t>
            </w:r>
            <w:r w:rsidR="00E64BB3" w:rsidRPr="00EE3E55">
              <w:rPr>
                <w:lang w:val="en-GB"/>
              </w:rPr>
              <w:t>le </w:t>
            </w:r>
            <w:r w:rsidR="00E64BB3" w:rsidRPr="00EE3E55">
              <w:rPr>
                <w:noProof/>
                <w:lang w:val="en-GB"/>
              </w:rPr>
              <w:fldChar w:fldCharType="begin"/>
            </w:r>
            <w:r w:rsidR="00E64BB3" w:rsidRPr="00EE3E55">
              <w:rPr>
                <w:noProof/>
                <w:lang w:val="en-GB"/>
              </w:rPr>
              <w:instrText xml:space="preserve"> SEQ Tabelle \* ARABIC </w:instrText>
            </w:r>
            <w:r w:rsidR="00E64BB3" w:rsidRPr="00EE3E55">
              <w:rPr>
                <w:noProof/>
                <w:lang w:val="en-GB"/>
              </w:rPr>
              <w:fldChar w:fldCharType="separate"/>
            </w:r>
            <w:r w:rsidR="00F50624" w:rsidRPr="00EE3E55">
              <w:rPr>
                <w:noProof/>
                <w:lang w:val="en-GB"/>
              </w:rPr>
              <w:t>9</w:t>
            </w:r>
            <w:r w:rsidR="00E64BB3" w:rsidRPr="00EE3E55">
              <w:rPr>
                <w:noProof/>
                <w:lang w:val="en-GB"/>
              </w:rPr>
              <w:fldChar w:fldCharType="end"/>
            </w:r>
            <w:r w:rsidR="00E64BB3" w:rsidRPr="00EE3E55">
              <w:rPr>
                <w:lang w:val="en-GB"/>
              </w:rPr>
              <w:t xml:space="preserve">: </w:t>
            </w:r>
            <w:r w:rsidRPr="00EE3E55">
              <w:rPr>
                <w:lang w:val="en-GB"/>
              </w:rPr>
              <w:t>Results</w:t>
            </w:r>
            <w:r w:rsidR="00E64BB3" w:rsidRPr="00EE3E55">
              <w:rPr>
                <w:lang w:val="en-GB"/>
              </w:rPr>
              <w:t xml:space="preserve"> – </w:t>
            </w:r>
            <w:r w:rsidRPr="00EE3E55">
              <w:rPr>
                <w:lang w:val="en-GB"/>
              </w:rPr>
              <w:t>health-related quality of life</w:t>
            </w:r>
            <w:r w:rsidR="00E64BB3" w:rsidRPr="00EE3E55">
              <w:rPr>
                <w:lang w:val="en-GB"/>
              </w:rPr>
              <w:t xml:space="preserve"> (SF-36)</w:t>
            </w:r>
            <w:bookmarkEnd w:id="16"/>
            <w:bookmarkEnd w:id="17"/>
          </w:p>
        </w:tc>
      </w:tr>
      <w:tr w:rsidR="00400F37" w:rsidRPr="00EE3E55" w14:paraId="471D0D54" w14:textId="77777777" w:rsidTr="00F50624">
        <w:trPr>
          <w:tblHeader/>
        </w:trPr>
        <w:tc>
          <w:tcPr>
            <w:tcW w:w="1952" w:type="dxa"/>
            <w:vMerge w:val="restart"/>
            <w:tcBorders>
              <w:right w:val="nil"/>
            </w:tcBorders>
          </w:tcPr>
          <w:p w14:paraId="3898FD6D" w14:textId="77777777" w:rsidR="00400F37" w:rsidRPr="00EE3E55" w:rsidRDefault="00400F37" w:rsidP="00400F37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Study</w:t>
            </w:r>
          </w:p>
          <w:p w14:paraId="603F22C6" w14:textId="77777777" w:rsidR="00400F37" w:rsidRPr="00EE3E55" w:rsidRDefault="00400F37" w:rsidP="00400F37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>Instrument (range)</w:t>
            </w:r>
          </w:p>
          <w:p w14:paraId="71260082" w14:textId="77777777" w:rsidR="00400F37" w:rsidRPr="00EE3E55" w:rsidRDefault="00400F37" w:rsidP="00400F37">
            <w:pPr>
              <w:pStyle w:val="Tab-SpaltenEinzug-2Q"/>
              <w:rPr>
                <w:lang w:val="en-GB"/>
              </w:rPr>
            </w:pPr>
            <w:r w:rsidRPr="00EE3E55">
              <w:rPr>
                <w:lang w:val="en-GB"/>
              </w:rPr>
              <w:t>Time of evaluation</w:t>
            </w:r>
          </w:p>
          <w:p w14:paraId="59EE81B9" w14:textId="77777777" w:rsidR="00400F37" w:rsidRPr="00EE3E55" w:rsidRDefault="00400F37" w:rsidP="00400F37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Intervention</w:t>
            </w:r>
          </w:p>
          <w:p w14:paraId="2DF371D9" w14:textId="77777777" w:rsidR="00400F37" w:rsidRPr="00EE3E55" w:rsidRDefault="00400F37" w:rsidP="00400F37">
            <w:pPr>
              <w:pStyle w:val="Tab-SpaltenEinzug-3Q"/>
              <w:rPr>
                <w:lang w:val="en-GB"/>
              </w:rPr>
            </w:pPr>
            <w:r w:rsidRPr="00EE3E55">
              <w:rPr>
                <w:lang w:val="en-GB"/>
              </w:rPr>
              <w:t>Comparison</w:t>
            </w:r>
          </w:p>
        </w:tc>
        <w:tc>
          <w:tcPr>
            <w:tcW w:w="583" w:type="dxa"/>
            <w:vMerge w:val="restart"/>
            <w:tcBorders>
              <w:left w:val="nil"/>
              <w:right w:val="nil"/>
            </w:tcBorders>
          </w:tcPr>
          <w:p w14:paraId="6F634AED" w14:textId="77777777" w:rsidR="00400F37" w:rsidRPr="00EE3E55" w:rsidRDefault="00400F37" w:rsidP="00400F37">
            <w:pPr>
              <w:pStyle w:val="Tab-SpaltenzentriertQ"/>
              <w:rPr>
                <w:vertAlign w:val="superscript"/>
                <w:lang w:val="en-GB"/>
              </w:rPr>
            </w:pPr>
            <w:r w:rsidRPr="00EE3E55">
              <w:rPr>
                <w:lang w:val="en-GB"/>
              </w:rPr>
              <w:t>N</w:t>
            </w:r>
            <w:r w:rsidRPr="00EE3E55">
              <w:rPr>
                <w:vertAlign w:val="superscript"/>
                <w:lang w:val="en-GB"/>
              </w:rPr>
              <w:t>a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4F3E4FAC" w14:textId="77777777" w:rsidR="00400F37" w:rsidRPr="00EE3E55" w:rsidRDefault="00400F37" w:rsidP="00400F37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baseline</w:t>
            </w:r>
          </w:p>
        </w:tc>
        <w:tc>
          <w:tcPr>
            <w:tcW w:w="1434" w:type="dxa"/>
            <w:gridSpan w:val="2"/>
            <w:tcBorders>
              <w:left w:val="nil"/>
              <w:right w:val="nil"/>
            </w:tcBorders>
          </w:tcPr>
          <w:p w14:paraId="248350C7" w14:textId="77777777" w:rsidR="00400F37" w:rsidRPr="00EE3E55" w:rsidRDefault="00400F37" w:rsidP="00400F37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Values at time of evaluation</w:t>
            </w:r>
          </w:p>
        </w:tc>
        <w:tc>
          <w:tcPr>
            <w:tcW w:w="1575" w:type="dxa"/>
            <w:gridSpan w:val="2"/>
            <w:tcBorders>
              <w:left w:val="nil"/>
              <w:right w:val="nil"/>
            </w:tcBorders>
          </w:tcPr>
          <w:p w14:paraId="5CBEAD38" w14:textId="77777777" w:rsidR="00400F37" w:rsidRPr="00EE3E55" w:rsidRDefault="00400F37" w:rsidP="00400F37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Changes compared with baseline</w:t>
            </w:r>
          </w:p>
        </w:tc>
        <w:tc>
          <w:tcPr>
            <w:tcW w:w="2094" w:type="dxa"/>
            <w:gridSpan w:val="3"/>
            <w:tcBorders>
              <w:left w:val="nil"/>
            </w:tcBorders>
          </w:tcPr>
          <w:p w14:paraId="1A082FC3" w14:textId="77777777" w:rsidR="00400F37" w:rsidRPr="00EE3E55" w:rsidRDefault="00400F37" w:rsidP="00400F37">
            <w:pPr>
              <w:pStyle w:val="Tab-Spaltenzentriert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 vs. MR</w:t>
            </w:r>
          </w:p>
        </w:tc>
      </w:tr>
      <w:tr w:rsidR="00E64BB3" w:rsidRPr="00EE3E55" w14:paraId="5104C26B" w14:textId="77777777" w:rsidTr="00F50624">
        <w:trPr>
          <w:trHeight w:val="1140"/>
          <w:tblHeader/>
        </w:trPr>
        <w:tc>
          <w:tcPr>
            <w:tcW w:w="1952" w:type="dxa"/>
            <w:vMerge/>
            <w:tcBorders>
              <w:right w:val="nil"/>
            </w:tcBorders>
          </w:tcPr>
          <w:p w14:paraId="40951FEA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583" w:type="dxa"/>
            <w:vMerge/>
            <w:tcBorders>
              <w:left w:val="nil"/>
              <w:right w:val="nil"/>
            </w:tcBorders>
          </w:tcPr>
          <w:p w14:paraId="33F62A07" w14:textId="77777777" w:rsidR="00E64BB3" w:rsidRPr="00EE3E55" w:rsidRDefault="00E64BB3" w:rsidP="00F50624">
            <w:pPr>
              <w:pStyle w:val="IBaFQ"/>
              <w:rPr>
                <w:lang w:val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05B7161A" w14:textId="77777777" w:rsidR="00E64BB3" w:rsidRPr="00EE3E55" w:rsidRDefault="00400F37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5BD7A8D4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7B74AE7E" w14:textId="77777777" w:rsidR="00E64BB3" w:rsidRPr="00EE3E55" w:rsidRDefault="00E64BB3" w:rsidP="00400F37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</w:t>
            </w:r>
            <w:r w:rsidR="00400F37" w:rsidRPr="00EE3E55">
              <w:rPr>
                <w:lang w:val="en-GB"/>
              </w:rPr>
              <w:t>ean</w:t>
            </w:r>
          </w:p>
        </w:tc>
        <w:tc>
          <w:tcPr>
            <w:tcW w:w="717" w:type="dxa"/>
            <w:tcBorders>
              <w:left w:val="nil"/>
              <w:right w:val="nil"/>
            </w:tcBorders>
          </w:tcPr>
          <w:p w14:paraId="4657240A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787" w:type="dxa"/>
            <w:tcBorders>
              <w:left w:val="nil"/>
              <w:right w:val="nil"/>
            </w:tcBorders>
          </w:tcPr>
          <w:p w14:paraId="180E6EAC" w14:textId="77777777" w:rsidR="00E64BB3" w:rsidRPr="00EE3E55" w:rsidRDefault="00E64BB3" w:rsidP="00400F37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M</w:t>
            </w:r>
            <w:r w:rsidR="00400F37" w:rsidRPr="00EE3E55">
              <w:rPr>
                <w:lang w:val="en-GB"/>
              </w:rPr>
              <w:t>ean</w:t>
            </w:r>
          </w:p>
        </w:tc>
        <w:tc>
          <w:tcPr>
            <w:tcW w:w="788" w:type="dxa"/>
            <w:tcBorders>
              <w:left w:val="nil"/>
              <w:right w:val="nil"/>
            </w:tcBorders>
          </w:tcPr>
          <w:p w14:paraId="7CB88A8E" w14:textId="77777777" w:rsidR="00E64BB3" w:rsidRPr="00EE3E55" w:rsidRDefault="00E64BB3" w:rsidP="00F50624">
            <w:pPr>
              <w:pStyle w:val="Tab-SpaltenzentriertQ"/>
              <w:rPr>
                <w:lang w:val="en-GB"/>
              </w:rPr>
            </w:pPr>
            <w:r w:rsidRPr="00EE3E55">
              <w:rPr>
                <w:lang w:val="en-GB"/>
              </w:rPr>
              <w:t>SD</w:t>
            </w:r>
          </w:p>
        </w:tc>
        <w:tc>
          <w:tcPr>
            <w:tcW w:w="677" w:type="dxa"/>
            <w:tcBorders>
              <w:left w:val="nil"/>
              <w:right w:val="nil"/>
            </w:tcBorders>
            <w:textDirection w:val="btLr"/>
            <w:vAlign w:val="center"/>
          </w:tcPr>
          <w:p w14:paraId="4EA87421" w14:textId="77777777" w:rsidR="00E64BB3" w:rsidRPr="00EE3E55" w:rsidRDefault="00E64BB3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MD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2F7BEA49" w14:textId="77777777" w:rsidR="00E64BB3" w:rsidRPr="00EE3E55" w:rsidRDefault="00400F37" w:rsidP="00F50624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[95 %-C</w:t>
            </w:r>
            <w:r w:rsidR="00E64BB3" w:rsidRPr="00EE3E55">
              <w:rPr>
                <w:lang w:val="en-GB"/>
              </w:rPr>
              <w:t>I]</w:t>
            </w:r>
            <w:r w:rsidR="00E64BB3" w:rsidRPr="00EE3E55">
              <w:rPr>
                <w:vertAlign w:val="superscript"/>
                <w:lang w:val="en-GB"/>
              </w:rPr>
              <w:t>b</w:t>
            </w:r>
          </w:p>
        </w:tc>
        <w:tc>
          <w:tcPr>
            <w:tcW w:w="708" w:type="dxa"/>
            <w:tcBorders>
              <w:left w:val="nil"/>
            </w:tcBorders>
            <w:textDirection w:val="btLr"/>
            <w:vAlign w:val="center"/>
          </w:tcPr>
          <w:p w14:paraId="3FD7B342" w14:textId="77777777" w:rsidR="00E64BB3" w:rsidRPr="00EE3E55" w:rsidRDefault="00E64BB3" w:rsidP="00400F37">
            <w:pPr>
              <w:pStyle w:val="Tab-SpaltenhochkantQ"/>
              <w:rPr>
                <w:lang w:val="en-GB"/>
              </w:rPr>
            </w:pPr>
            <w:r w:rsidRPr="00EE3E55">
              <w:rPr>
                <w:lang w:val="en-GB"/>
              </w:rPr>
              <w:t>p-</w:t>
            </w:r>
            <w:r w:rsidR="00400F37" w:rsidRPr="00EE3E55">
              <w:rPr>
                <w:lang w:val="en-GB"/>
              </w:rPr>
              <w:t>value</w:t>
            </w:r>
            <w:r w:rsidRPr="00EE3E55">
              <w:rPr>
                <w:vertAlign w:val="superscript"/>
                <w:lang w:val="en-GB"/>
              </w:rPr>
              <w:t>b</w:t>
            </w:r>
          </w:p>
        </w:tc>
      </w:tr>
      <w:tr w:rsidR="00E64BB3" w:rsidRPr="00EE3E55" w14:paraId="1C032579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3EA35BBD" w14:textId="77777777" w:rsidR="00E64BB3" w:rsidRPr="00EE3E55" w:rsidRDefault="00E64BB3" w:rsidP="00F50624">
            <w:pPr>
              <w:pStyle w:val="Tab-SpaltenQ"/>
              <w:rPr>
                <w:lang w:val="en-GB"/>
              </w:rPr>
            </w:pPr>
            <w:r w:rsidRPr="00EE3E55">
              <w:rPr>
                <w:lang w:val="en-GB"/>
              </w:rPr>
              <w:t>Pollock 2006</w:t>
            </w:r>
          </w:p>
        </w:tc>
      </w:tr>
      <w:tr w:rsidR="00E64BB3" w:rsidRPr="00EE3E55" w14:paraId="76EE2884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3FC15532" w14:textId="18810F23" w:rsidR="00E64BB3" w:rsidRPr="00EE3E55" w:rsidRDefault="00E64BB3" w:rsidP="00400F37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SF-36 Mental Component Summary (MCS) </w:t>
            </w:r>
            <w:r w:rsidR="00400F37" w:rsidRPr="00EE3E55">
              <w:rPr>
                <w:lang w:val="en-GB"/>
              </w:rPr>
              <w:t xml:space="preserve">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="00400F37" w:rsidRPr="00EE3E55">
              <w:rPr>
                <w:lang w:val="en-GB"/>
              </w:rPr>
              <w:t xml:space="preserve">) </w:t>
            </w:r>
          </w:p>
        </w:tc>
      </w:tr>
      <w:tr w:rsidR="00E64BB3" w:rsidRPr="00EE3E55" w14:paraId="5F310BDD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2995497D" w14:textId="77777777" w:rsidR="00E64BB3" w:rsidRPr="00EE3E55" w:rsidRDefault="00E64BB3" w:rsidP="00400F37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3 </w:t>
            </w:r>
            <w:r w:rsidR="00400F37" w:rsidRPr="00EE3E55">
              <w:rPr>
                <w:lang w:val="en-GB"/>
              </w:rPr>
              <w:t>months</w:t>
            </w:r>
          </w:p>
        </w:tc>
      </w:tr>
      <w:tr w:rsidR="00400F37" w:rsidRPr="00EE3E55" w14:paraId="2D76622D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A0F3C0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FE1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97F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BD60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F5DF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3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534E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C8AF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07C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0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CDC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.0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5AD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1.21; 7.21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E85E4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159</w:t>
            </w:r>
          </w:p>
        </w:tc>
      </w:tr>
      <w:tr w:rsidR="00400F37" w:rsidRPr="00EE3E55" w14:paraId="3E1510CC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1A126A6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E54810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AE6B16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30774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15E090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F8E6BD9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5CC572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B38154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1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194779E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7BDBECA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454D35C8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289FBA87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49324577" w14:textId="77777777" w:rsidR="00E64BB3" w:rsidRPr="00EE3E55" w:rsidRDefault="00E64BB3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12 </w:t>
            </w:r>
            <w:r w:rsidR="00400F37" w:rsidRPr="00EE3E55">
              <w:rPr>
                <w:lang w:val="en-GB"/>
              </w:rPr>
              <w:t>months</w:t>
            </w:r>
          </w:p>
        </w:tc>
      </w:tr>
      <w:tr w:rsidR="00400F37" w:rsidRPr="00EE3E55" w14:paraId="09097D3C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C38DC9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3091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0DCF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1A3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0665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4.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2B25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210E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DE15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8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A1F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2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83E4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1.06; 5.46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09FBB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183</w:t>
            </w:r>
          </w:p>
        </w:tc>
      </w:tr>
      <w:tr w:rsidR="00400F37" w:rsidRPr="00EE3E55" w14:paraId="263B08FB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C1628A9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922A84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19E46D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01095E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75372B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763DDD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42A464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.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0A980F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6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1C49DFA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EED6665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747E2414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079F6546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41D44672" w14:textId="6D8A525B" w:rsidR="00E64BB3" w:rsidRPr="00EE3E55" w:rsidRDefault="00400F37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Last</w:t>
            </w:r>
            <w:r w:rsidR="00E64BB3" w:rsidRPr="00EE3E55">
              <w:rPr>
                <w:lang w:val="en-GB"/>
              </w:rPr>
              <w:t xml:space="preserve"> </w:t>
            </w:r>
            <w:r w:rsidR="00B71479">
              <w:rPr>
                <w:lang w:val="en-GB"/>
              </w:rPr>
              <w:t>follow</w:t>
            </w:r>
            <w:r w:rsidR="00E64BB3" w:rsidRPr="00EE3E55">
              <w:rPr>
                <w:lang w:val="en-GB"/>
              </w:rPr>
              <w:t>-up</w:t>
            </w:r>
            <w:r w:rsidR="00E64BB3" w:rsidRPr="00EE3E55">
              <w:rPr>
                <w:vertAlign w:val="superscript"/>
                <w:lang w:val="en-GB"/>
              </w:rPr>
              <w:t>c</w:t>
            </w:r>
          </w:p>
        </w:tc>
      </w:tr>
      <w:tr w:rsidR="00400F37" w:rsidRPr="00EE3E55" w14:paraId="20A7E821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FCEA73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043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D5B9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0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E9C40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CFD2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4.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441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7298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2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04EA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9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EC4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.3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712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0.41; 7.01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68CDB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80</w:t>
            </w:r>
          </w:p>
        </w:tc>
      </w:tr>
      <w:tr w:rsidR="00400F37" w:rsidRPr="00EE3E55" w14:paraId="5340EA6F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80F1E2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1CC584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76341D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5E252E4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692B09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8E9BA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DF631F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.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8E83BA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4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0447A57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E160FF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0F6FE8C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39E19547" w14:textId="77777777" w:rsidTr="00F50624">
        <w:tc>
          <w:tcPr>
            <w:tcW w:w="9072" w:type="dxa"/>
            <w:gridSpan w:val="11"/>
            <w:tcBorders>
              <w:bottom w:val="single" w:sz="4" w:space="0" w:color="000000" w:themeColor="text1"/>
            </w:tcBorders>
            <w:shd w:val="clear" w:color="auto" w:fill="auto"/>
          </w:tcPr>
          <w:p w14:paraId="7C6E989C" w14:textId="48DF1B90" w:rsidR="00E64BB3" w:rsidRPr="00EE3E55" w:rsidRDefault="00E64BB3" w:rsidP="00F50624">
            <w:pPr>
              <w:pStyle w:val="Tab-SpaltenEinzug-1Q"/>
              <w:rPr>
                <w:lang w:val="en-GB"/>
              </w:rPr>
            </w:pPr>
            <w:r w:rsidRPr="00EE3E55">
              <w:rPr>
                <w:lang w:val="en-GB"/>
              </w:rPr>
              <w:t xml:space="preserve">SF-36 Physical Component Summary (PCS) </w:t>
            </w:r>
            <w:r w:rsidR="00400F37" w:rsidRPr="00EE3E55">
              <w:rPr>
                <w:lang w:val="en-GB"/>
              </w:rPr>
              <w:t xml:space="preserve">(range of 0 to 100, higher values correspond to lower perceived </w:t>
            </w:r>
            <w:r w:rsidR="00B71479">
              <w:rPr>
                <w:lang w:val="en-GB"/>
              </w:rPr>
              <w:t>symptom</w:t>
            </w:r>
            <w:r w:rsidR="00400F37" w:rsidRPr="00EE3E55">
              <w:rPr>
                <w:lang w:val="en-GB"/>
              </w:rPr>
              <w:t>)</w:t>
            </w:r>
          </w:p>
        </w:tc>
      </w:tr>
      <w:tr w:rsidR="00E64BB3" w:rsidRPr="00EE3E55" w14:paraId="17C1F9DF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E28A155" w14:textId="77777777" w:rsidR="00E64BB3" w:rsidRPr="00EE3E55" w:rsidRDefault="00E64BB3" w:rsidP="00400F37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3 </w:t>
            </w:r>
            <w:r w:rsidR="00400F37" w:rsidRPr="00EE3E55">
              <w:rPr>
                <w:lang w:val="en-GB"/>
              </w:rPr>
              <w:t>months</w:t>
            </w:r>
          </w:p>
        </w:tc>
      </w:tr>
      <w:tr w:rsidR="00400F37" w:rsidRPr="00EE3E55" w14:paraId="134E76B0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79B9823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82C10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F483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331B0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60B7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9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E9D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DD94E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rFonts w:cs="Times New Roman"/>
                <w:lang w:val="en-GB"/>
              </w:rPr>
              <w:t>−</w:t>
            </w:r>
            <w:r w:rsidRPr="00EE3E55">
              <w:rPr>
                <w:lang w:val="en-GB"/>
              </w:rPr>
              <w:t>2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6722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0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524E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.7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269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1.68; 9.72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CD62A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006</w:t>
            </w:r>
          </w:p>
        </w:tc>
      </w:tr>
      <w:tr w:rsidR="00400F37" w:rsidRPr="00EE3E55" w14:paraId="2D5116B3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42C057E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7DB9E8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F5D35C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5E5B90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8F7832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A6E571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60EE4FE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8.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473B87E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2.0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67999E9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21234D9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2F821AF6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3794DD7F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1AE0A7DF" w14:textId="77777777" w:rsidR="00E64BB3" w:rsidRPr="00EE3E55" w:rsidRDefault="00E64BB3" w:rsidP="00400F37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 xml:space="preserve">12 </w:t>
            </w:r>
            <w:r w:rsidR="00400F37" w:rsidRPr="00EE3E55">
              <w:rPr>
                <w:lang w:val="en-GB"/>
              </w:rPr>
              <w:t>months</w:t>
            </w:r>
          </w:p>
        </w:tc>
      </w:tr>
      <w:tr w:rsidR="00400F37" w:rsidRPr="00EE3E55" w14:paraId="2FFBC94D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020F8D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79D4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792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EB84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011B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9.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5AEC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E81F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2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09F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6.8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81DA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.8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24244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2.30; 5.90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C4FBC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385</w:t>
            </w:r>
          </w:p>
        </w:tc>
      </w:tr>
      <w:tr w:rsidR="00400F37" w:rsidRPr="00EE3E55" w14:paraId="67E88927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6657CD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643429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D5E830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DD4A9A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27C97C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0D669C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CA5E180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5.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2C8B7E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8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944A9F5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A38F1F2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05A6B7DF" w14:textId="77777777" w:rsidR="00400F37" w:rsidRPr="00EE3E55" w:rsidRDefault="00400F37" w:rsidP="00400F37">
            <w:pPr>
              <w:pStyle w:val="IBaFQ"/>
              <w:jc w:val="center"/>
              <w:rPr>
                <w:lang w:val="en-GB"/>
              </w:rPr>
            </w:pPr>
          </w:p>
        </w:tc>
      </w:tr>
      <w:tr w:rsidR="00E64BB3" w:rsidRPr="00EE3E55" w14:paraId="32132CDB" w14:textId="77777777" w:rsidTr="00F50624">
        <w:tc>
          <w:tcPr>
            <w:tcW w:w="9072" w:type="dxa"/>
            <w:gridSpan w:val="11"/>
            <w:tcBorders>
              <w:bottom w:val="nil"/>
            </w:tcBorders>
            <w:shd w:val="clear" w:color="auto" w:fill="auto"/>
          </w:tcPr>
          <w:p w14:paraId="5EE27E46" w14:textId="1B66275B" w:rsidR="00E64BB3" w:rsidRPr="00EE3E55" w:rsidRDefault="00400F37" w:rsidP="00F50624">
            <w:pPr>
              <w:pStyle w:val="TabInhaltEinzug-2Q"/>
              <w:rPr>
                <w:lang w:val="en-GB"/>
              </w:rPr>
            </w:pPr>
            <w:r w:rsidRPr="00EE3E55">
              <w:rPr>
                <w:lang w:val="en-GB"/>
              </w:rPr>
              <w:t>Last</w:t>
            </w:r>
            <w:r w:rsidR="00E64BB3" w:rsidRPr="00EE3E55">
              <w:rPr>
                <w:lang w:val="en-GB"/>
              </w:rPr>
              <w:t xml:space="preserve"> </w:t>
            </w:r>
            <w:r w:rsidR="00B71479">
              <w:rPr>
                <w:lang w:val="en-GB"/>
              </w:rPr>
              <w:t>follow</w:t>
            </w:r>
            <w:r w:rsidR="00E64BB3" w:rsidRPr="00EE3E55">
              <w:rPr>
                <w:lang w:val="en-GB"/>
              </w:rPr>
              <w:t>-up</w:t>
            </w:r>
            <w:r w:rsidR="00E64BB3" w:rsidRPr="00EE3E55">
              <w:rPr>
                <w:vertAlign w:val="superscript"/>
                <w:lang w:val="en-GB"/>
              </w:rPr>
              <w:t>c</w:t>
            </w:r>
          </w:p>
        </w:tc>
      </w:tr>
      <w:tr w:rsidR="00400F37" w:rsidRPr="00EE3E55" w14:paraId="787106E1" w14:textId="77777777" w:rsidTr="00F50624">
        <w:tc>
          <w:tcPr>
            <w:tcW w:w="195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AC96D7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sfSR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38250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E01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1.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F3C8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166B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8.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141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10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65F26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3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FAA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9.3</w:t>
            </w:r>
          </w:p>
        </w:tc>
        <w:tc>
          <w:tcPr>
            <w:tcW w:w="6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82425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0.7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6C9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[−5.35; 3.95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836C6A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0.765</w:t>
            </w:r>
          </w:p>
        </w:tc>
      </w:tr>
      <w:tr w:rsidR="00400F37" w:rsidRPr="00EE3E55" w14:paraId="3FEA2B02" w14:textId="77777777" w:rsidTr="00F50624">
        <w:tc>
          <w:tcPr>
            <w:tcW w:w="1952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321E7BE" w14:textId="77777777" w:rsidR="00400F37" w:rsidRPr="00EE3E55" w:rsidRDefault="00400F37" w:rsidP="00400F37">
            <w:pPr>
              <w:pStyle w:val="TabInhaltEinzug-3Q"/>
              <w:keepNext w:val="0"/>
              <w:keepLines w:val="0"/>
              <w:widowControl w:val="0"/>
              <w:rPr>
                <w:lang w:val="en-GB"/>
              </w:rPr>
            </w:pPr>
            <w:r w:rsidRPr="00EE3E55">
              <w:rPr>
                <w:lang w:val="en-GB"/>
              </w:rPr>
              <w:t>MR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6C41D3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0CA0D159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5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08BF011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385808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4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39FEE3F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79839364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−3.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47BA5F7C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  <w:r w:rsidRPr="00EE3E55">
              <w:rPr>
                <w:lang w:val="en-GB"/>
              </w:rPr>
              <w:t>8.8</w:t>
            </w: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3EDF123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A48A46D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</w:tcPr>
          <w:p w14:paraId="7FD8EC32" w14:textId="77777777" w:rsidR="00400F37" w:rsidRPr="00EE3E55" w:rsidRDefault="00400F37" w:rsidP="00400F37">
            <w:pPr>
              <w:pStyle w:val="TabInhaltzentriertQ"/>
              <w:rPr>
                <w:lang w:val="en-GB"/>
              </w:rPr>
            </w:pPr>
          </w:p>
        </w:tc>
      </w:tr>
      <w:tr w:rsidR="00E64BB3" w:rsidRPr="00EE3E55" w14:paraId="0E95F134" w14:textId="77777777" w:rsidTr="00F50624">
        <w:tc>
          <w:tcPr>
            <w:tcW w:w="9072" w:type="dxa"/>
            <w:gridSpan w:val="11"/>
            <w:tcBorders>
              <w:top w:val="single" w:sz="4" w:space="0" w:color="auto"/>
              <w:bottom w:val="nil"/>
            </w:tcBorders>
          </w:tcPr>
          <w:p w14:paraId="1580B47C" w14:textId="77777777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a. </w:t>
            </w:r>
            <w:r w:rsidR="00D343E9" w:rsidRPr="00EE3E55">
              <w:rPr>
                <w:lang w:val="en-GB"/>
              </w:rPr>
              <w:t>number of patients included in the evaluation to calculate the effect estimate; values at baseline may be based on other patient numbers</w:t>
            </w:r>
          </w:p>
          <w:p w14:paraId="0598BAD6" w14:textId="3A4D8C24" w:rsidR="00E64BB3" w:rsidRPr="00EE3E55" w:rsidRDefault="00E64BB3" w:rsidP="00F50624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b. </w:t>
            </w:r>
            <w:r w:rsidR="00B71479">
              <w:rPr>
                <w:lang w:val="en-GB"/>
              </w:rPr>
              <w:t>IQWiG’s own</w:t>
            </w:r>
            <w:r w:rsidR="00D343E9" w:rsidRPr="00EE3E55">
              <w:rPr>
                <w:lang w:val="en-GB"/>
              </w:rPr>
              <w:t xml:space="preserve"> calculation (t-Test) based on the values at the time of evaluation</w:t>
            </w:r>
          </w:p>
          <w:p w14:paraId="4F4469A6" w14:textId="291D0970" w:rsidR="00E64BB3" w:rsidRPr="00EE3E55" w:rsidRDefault="00E64BB3" w:rsidP="00B71479">
            <w:pPr>
              <w:pStyle w:val="TabFunoteQ"/>
              <w:rPr>
                <w:lang w:val="en-GB"/>
              </w:rPr>
            </w:pPr>
            <w:r w:rsidRPr="00EE3E55">
              <w:rPr>
                <w:lang w:val="en-GB"/>
              </w:rPr>
              <w:t xml:space="preserve">c. </w:t>
            </w:r>
            <w:r w:rsidR="00D343E9" w:rsidRPr="00EE3E55">
              <w:rPr>
                <w:lang w:val="en-GB"/>
              </w:rPr>
              <w:t xml:space="preserve">mean </w:t>
            </w:r>
            <w:r w:rsidR="00B71479">
              <w:rPr>
                <w:lang w:val="en-GB"/>
              </w:rPr>
              <w:t>follow</w:t>
            </w:r>
            <w:r w:rsidR="00D343E9" w:rsidRPr="00EE3E55">
              <w:rPr>
                <w:lang w:val="en-GB"/>
              </w:rPr>
              <w:t>-up was 42 months (range of 12 to 62 months).</w:t>
            </w:r>
          </w:p>
        </w:tc>
      </w:tr>
      <w:tr w:rsidR="00E64BB3" w:rsidRPr="00EE3E55" w14:paraId="7523C192" w14:textId="77777777" w:rsidTr="00F50624">
        <w:tc>
          <w:tcPr>
            <w:tcW w:w="9072" w:type="dxa"/>
            <w:gridSpan w:val="11"/>
            <w:tcBorders>
              <w:top w:val="nil"/>
            </w:tcBorders>
          </w:tcPr>
          <w:p w14:paraId="295320F3" w14:textId="1EB5FB94" w:rsidR="00D343E9" w:rsidRPr="00EE3E55" w:rsidRDefault="00D343E9" w:rsidP="00B71479">
            <w:pPr>
              <w:pStyle w:val="TabAbkrzungQ"/>
              <w:rPr>
                <w:lang w:val="en-GB"/>
              </w:rPr>
            </w:pPr>
            <w:r w:rsidRPr="00EE3E55">
              <w:rPr>
                <w:lang w:val="en-GB"/>
              </w:rPr>
              <w:t>C</w:t>
            </w:r>
            <w:r w:rsidR="00E64BB3" w:rsidRPr="00EE3E55">
              <w:rPr>
                <w:lang w:val="en-GB"/>
              </w:rPr>
              <w:t xml:space="preserve">I: </w:t>
            </w:r>
            <w:r w:rsidRPr="00EE3E55">
              <w:rPr>
                <w:lang w:val="en-GB"/>
              </w:rPr>
              <w:t>c</w:t>
            </w:r>
            <w:r w:rsidR="00E64BB3" w:rsidRPr="00EE3E55">
              <w:rPr>
                <w:lang w:val="en-GB"/>
              </w:rPr>
              <w:t>onfiden</w:t>
            </w:r>
            <w:r w:rsidRPr="00EE3E55">
              <w:rPr>
                <w:lang w:val="en-GB"/>
              </w:rPr>
              <w:t xml:space="preserve">ce </w:t>
            </w:r>
            <w:r w:rsidR="00E64BB3" w:rsidRPr="00EE3E55">
              <w:rPr>
                <w:lang w:val="en-GB"/>
              </w:rPr>
              <w:t xml:space="preserve">interval; MD: </w:t>
            </w:r>
            <w:r w:rsidRPr="00EE3E55">
              <w:rPr>
                <w:lang w:val="en-GB"/>
              </w:rPr>
              <w:t>mean dif</w:t>
            </w:r>
            <w:r w:rsidR="00291610">
              <w:rPr>
                <w:lang w:val="en-GB"/>
              </w:rPr>
              <w:t>f</w:t>
            </w:r>
            <w:r w:rsidR="00E64BB3" w:rsidRPr="00EE3E55">
              <w:rPr>
                <w:lang w:val="en-GB"/>
              </w:rPr>
              <w:t>e</w:t>
            </w:r>
            <w:r w:rsidRPr="00EE3E55">
              <w:rPr>
                <w:lang w:val="en-GB"/>
              </w:rPr>
              <w:t>rence</w:t>
            </w:r>
            <w:r w:rsidR="00E64BB3" w:rsidRPr="00EE3E55">
              <w:rPr>
                <w:lang w:val="en-GB"/>
              </w:rPr>
              <w:t xml:space="preserve">; </w:t>
            </w:r>
            <w:r w:rsidRPr="00EE3E55">
              <w:rPr>
                <w:lang w:val="en-GB"/>
              </w:rPr>
              <w:t xml:space="preserve">MR: microsurgical resection ; N: number of analysed patients; n. r.: not reported; SD: </w:t>
            </w:r>
            <w:r w:rsidR="00291610">
              <w:rPr>
                <w:lang w:val="en-GB"/>
              </w:rPr>
              <w:t>s</w:t>
            </w:r>
            <w:r w:rsidR="00291610" w:rsidRPr="00EE3E55">
              <w:rPr>
                <w:lang w:val="en-GB"/>
              </w:rPr>
              <w:t xml:space="preserve">tandard </w:t>
            </w:r>
            <w:r w:rsidRPr="00EE3E55">
              <w:rPr>
                <w:lang w:val="en-GB"/>
              </w:rPr>
              <w:t>deviation; sfSRS: single</w:t>
            </w:r>
            <w:bookmarkStart w:id="18" w:name="_GoBack"/>
            <w:r w:rsidR="00B71479">
              <w:rPr>
                <w:lang w:val="en-GB"/>
              </w:rPr>
              <w:t>-</w:t>
            </w:r>
            <w:bookmarkEnd w:id="18"/>
            <w:r w:rsidRPr="00EE3E55">
              <w:rPr>
                <w:lang w:val="en-GB"/>
              </w:rPr>
              <w:t xml:space="preserve">fraction stereotactic radiosurgery; SF-36: Short Form-36 Health Survey; vs.: versus </w:t>
            </w:r>
          </w:p>
        </w:tc>
      </w:tr>
    </w:tbl>
    <w:p w14:paraId="77C60030" w14:textId="77777777" w:rsidR="00E64BB3" w:rsidRPr="00EE3E55" w:rsidRDefault="00E64BB3" w:rsidP="00E64BB3">
      <w:pPr>
        <w:rPr>
          <w:lang w:val="en-GB"/>
        </w:rPr>
      </w:pPr>
    </w:p>
    <w:p w14:paraId="02021EE9" w14:textId="77777777" w:rsidR="00D3429E" w:rsidRPr="00EE3E55" w:rsidRDefault="00D3429E" w:rsidP="00D3429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3E55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14:paraId="266892A9" w14:textId="77777777" w:rsidR="00D3429E" w:rsidRPr="00EE3E55" w:rsidRDefault="00D3429E" w:rsidP="00D3429E">
      <w:pPr>
        <w:pStyle w:val="LiteraturQ"/>
        <w:rPr>
          <w:lang w:val="en-GB"/>
        </w:rPr>
      </w:pPr>
      <w:r w:rsidRPr="00EE3E55">
        <w:rPr>
          <w:lang w:val="en-GB"/>
        </w:rPr>
        <w:fldChar w:fldCharType="begin"/>
      </w:r>
      <w:r w:rsidRPr="00EE3E55">
        <w:rPr>
          <w:lang w:val="en-GB"/>
        </w:rPr>
        <w:instrText xml:space="preserve"> ADDIN EN.REFLIST </w:instrText>
      </w:r>
      <w:r w:rsidRPr="00EE3E55">
        <w:rPr>
          <w:lang w:val="en-GB"/>
        </w:rPr>
        <w:fldChar w:fldCharType="separate"/>
      </w:r>
      <w:r w:rsidRPr="00EE3E55">
        <w:rPr>
          <w:lang w:val="en-GB"/>
        </w:rPr>
        <w:t xml:space="preserve">1. Martín Andrés A, Silva Mato A. Choosing the optimal unconditioned test for comparing two independent proportions. Computat Stat Data Anal 1994; 17(5): 555-574. </w:t>
      </w:r>
      <w:hyperlink r:id="rId6" w:history="1">
        <w:r w:rsidRPr="00EE3E55">
          <w:rPr>
            <w:lang w:val="en-GB"/>
          </w:rPr>
          <w:t>https://dx.doi.org/10.1016/0167-9473(94)90148-1</w:t>
        </w:r>
      </w:hyperlink>
      <w:r w:rsidRPr="00EE3E55">
        <w:rPr>
          <w:lang w:val="en-GB"/>
        </w:rPr>
        <w:t>.</w:t>
      </w:r>
    </w:p>
    <w:p w14:paraId="14CF11DA" w14:textId="3A9AECF2" w:rsidR="00D3429E" w:rsidRPr="00EE3E55" w:rsidRDefault="00D3429E" w:rsidP="00D3429E">
      <w:pPr>
        <w:pStyle w:val="LiteraturQ"/>
        <w:rPr>
          <w:lang w:val="en-GB"/>
        </w:rPr>
      </w:pPr>
      <w:r w:rsidRPr="00EE3E55">
        <w:rPr>
          <w:lang w:val="en-GB"/>
        </w:rPr>
        <w:fldChar w:fldCharType="end"/>
      </w:r>
    </w:p>
    <w:sectPr w:rsidR="00D3429E" w:rsidRPr="00EE3E55" w:rsidSect="000B5870">
      <w:headerReference w:type="default" r:id="rId7"/>
      <w:footerReference w:type="default" r:id="rId8"/>
      <w:pgSz w:w="11906" w:h="16838"/>
      <w:pgMar w:top="1560" w:right="1417" w:bottom="1134" w:left="1417" w:header="708" w:footer="29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8A30B4" w14:textId="77777777" w:rsidR="00313F5E" w:rsidRDefault="00313F5E" w:rsidP="00E64BB3">
      <w:pPr>
        <w:spacing w:after="0" w:line="240" w:lineRule="auto"/>
      </w:pPr>
      <w:r>
        <w:separator/>
      </w:r>
    </w:p>
  </w:endnote>
  <w:endnote w:type="continuationSeparator" w:id="0">
    <w:p w14:paraId="1EF1D593" w14:textId="77777777" w:rsidR="00313F5E" w:rsidRDefault="00313F5E" w:rsidP="00E64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1171554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CA32428" w14:textId="77777777" w:rsidR="00313F5E" w:rsidRDefault="00313F5E" w:rsidP="008F721A">
            <w:pPr>
              <w:pStyle w:val="Fuzeile"/>
            </w:pPr>
            <w:r>
              <w:t>Additional file 4: Detailed results not presented in the manuscript</w:t>
            </w:r>
          </w:p>
          <w:p w14:paraId="09AEEF5F" w14:textId="39E0CEBE" w:rsidR="00313F5E" w:rsidRDefault="00313F5E">
            <w:pPr>
              <w:pStyle w:val="Fuzeile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6B8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F6B84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721C503" w14:textId="77777777" w:rsidR="00313F5E" w:rsidRDefault="00313F5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EB10C" w14:textId="77777777" w:rsidR="00313F5E" w:rsidRDefault="00313F5E" w:rsidP="00E64BB3">
      <w:pPr>
        <w:spacing w:after="0" w:line="240" w:lineRule="auto"/>
      </w:pPr>
      <w:r>
        <w:separator/>
      </w:r>
    </w:p>
  </w:footnote>
  <w:footnote w:type="continuationSeparator" w:id="0">
    <w:p w14:paraId="5ABF3DA9" w14:textId="77777777" w:rsidR="00313F5E" w:rsidRDefault="00313F5E" w:rsidP="00E64B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40A217" w14:textId="52D13915" w:rsidR="00313F5E" w:rsidRPr="002C5EA6" w:rsidRDefault="00313F5E" w:rsidP="000B5870">
    <w:pPr>
      <w:pStyle w:val="Kopfzeile"/>
      <w:jc w:val="center"/>
      <w:rPr>
        <w:rFonts w:ascii="Times New Roman" w:hAnsi="Times New Roman" w:cs="Times New Roman"/>
        <w:lang w:val="en-GB"/>
      </w:rPr>
    </w:pPr>
    <w:r w:rsidRPr="002C5EA6">
      <w:rPr>
        <w:rFonts w:ascii="Times New Roman" w:hAnsi="Times New Roman" w:cs="Times New Roman"/>
        <w:lang w:val="en-GB"/>
      </w:rPr>
      <w:t>Single</w:t>
    </w:r>
    <w:r w:rsidR="00B71479">
      <w:rPr>
        <w:rFonts w:ascii="Times New Roman" w:hAnsi="Times New Roman" w:cs="Times New Roman"/>
        <w:lang w:val="en-GB"/>
      </w:rPr>
      <w:t>-</w:t>
    </w:r>
    <w:r w:rsidRPr="002C5EA6">
      <w:rPr>
        <w:rFonts w:ascii="Times New Roman" w:hAnsi="Times New Roman" w:cs="Times New Roman"/>
        <w:lang w:val="en-GB"/>
      </w:rPr>
      <w:t xml:space="preserve">fraction stereotactic radiosurgery </w:t>
    </w:r>
    <w:r w:rsidR="00367C3A">
      <w:rPr>
        <w:rFonts w:ascii="Times New Roman" w:hAnsi="Times New Roman" w:cs="Times New Roman"/>
        <w:lang w:val="en-GB"/>
      </w:rPr>
      <w:t xml:space="preserve">versus </w:t>
    </w:r>
    <w:r w:rsidRPr="002C5EA6">
      <w:rPr>
        <w:rFonts w:ascii="Times New Roman" w:hAnsi="Times New Roman" w:cs="Times New Roman"/>
        <w:lang w:val="en-GB"/>
      </w:rPr>
      <w:t>microsurgical resection for the treatment of vestibular schwannoma: a systematic review and meta-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#IQWiG_Zitiersti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edsrv3vwz5re5x0spzd9sr9252d5xfwee&quot;&gt;2020-07-10_N20-03_Publikation&lt;record-ids&gt;&lt;item&gt;63&lt;/item&gt;&lt;/record-ids&gt;&lt;/item&gt;&lt;/Libraries&gt;"/>
  </w:docVars>
  <w:rsids>
    <w:rsidRoot w:val="00AC6FE6"/>
    <w:rsid w:val="0000687D"/>
    <w:rsid w:val="000B5870"/>
    <w:rsid w:val="00115DB0"/>
    <w:rsid w:val="001179EB"/>
    <w:rsid w:val="002172D8"/>
    <w:rsid w:val="002251CF"/>
    <w:rsid w:val="00291152"/>
    <w:rsid w:val="00291610"/>
    <w:rsid w:val="002C5EA6"/>
    <w:rsid w:val="00313F5E"/>
    <w:rsid w:val="00326C81"/>
    <w:rsid w:val="00367C3A"/>
    <w:rsid w:val="003A7F58"/>
    <w:rsid w:val="00400F37"/>
    <w:rsid w:val="005C03C0"/>
    <w:rsid w:val="005F6B84"/>
    <w:rsid w:val="006A79FA"/>
    <w:rsid w:val="006F6B91"/>
    <w:rsid w:val="00707A77"/>
    <w:rsid w:val="00777C66"/>
    <w:rsid w:val="0080349D"/>
    <w:rsid w:val="008F721A"/>
    <w:rsid w:val="00923E32"/>
    <w:rsid w:val="00A81F75"/>
    <w:rsid w:val="00A91317"/>
    <w:rsid w:val="00AC6FE6"/>
    <w:rsid w:val="00B2173C"/>
    <w:rsid w:val="00B71479"/>
    <w:rsid w:val="00BA7B83"/>
    <w:rsid w:val="00C47921"/>
    <w:rsid w:val="00C8768F"/>
    <w:rsid w:val="00D3429E"/>
    <w:rsid w:val="00D343E9"/>
    <w:rsid w:val="00DA2795"/>
    <w:rsid w:val="00E64BB3"/>
    <w:rsid w:val="00EE3E55"/>
    <w:rsid w:val="00F30030"/>
    <w:rsid w:val="00F5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2F745104"/>
  <w15:chartTrackingRefBased/>
  <w15:docId w15:val="{EBE85D84-9134-4A1E-9288-6F64997C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6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4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4BB3"/>
  </w:style>
  <w:style w:type="paragraph" w:styleId="Fuzeile">
    <w:name w:val="footer"/>
    <w:basedOn w:val="Standard"/>
    <w:link w:val="FuzeileZchn"/>
    <w:uiPriority w:val="99"/>
    <w:unhideWhenUsed/>
    <w:rsid w:val="00E64B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4BB3"/>
  </w:style>
  <w:style w:type="character" w:styleId="Hyperlink">
    <w:name w:val="Hyperlink"/>
    <w:aliases w:val="*Zeichen::Hyperlink_Q,*Zeichen::Unterstreichen_Q"/>
    <w:basedOn w:val="Absatz-Standardschriftart"/>
    <w:uiPriority w:val="99"/>
    <w:rsid w:val="00E64BB3"/>
    <w:rPr>
      <w:color w:val="000000" w:themeColor="text1"/>
      <w:u w:val="single"/>
    </w:rPr>
  </w:style>
  <w:style w:type="paragraph" w:styleId="Abbildungsverzeichnis">
    <w:name w:val="table of figures"/>
    <w:aliases w:val="#Abbildungsverzeichnis_Q"/>
    <w:basedOn w:val="Standard"/>
    <w:next w:val="Standard"/>
    <w:uiPriority w:val="99"/>
    <w:rsid w:val="00E64BB3"/>
    <w:pPr>
      <w:keepLines/>
      <w:spacing w:after="80" w:line="240" w:lineRule="auto"/>
      <w:ind w:left="397" w:right="397" w:hanging="397"/>
    </w:pPr>
    <w:rPr>
      <w:rFonts w:ascii="Times New Roman" w:hAnsi="Times New Roman"/>
      <w:color w:val="000000" w:themeColor="text1"/>
      <w:sz w:val="24"/>
    </w:rPr>
  </w:style>
  <w:style w:type="paragraph" w:customStyle="1" w:styleId="IBaFQ">
    <w:name w:val="#IBaF_Q"/>
    <w:basedOn w:val="Standard"/>
    <w:link w:val="IBaFQZchn"/>
    <w:uiPriority w:val="97"/>
    <w:semiHidden/>
    <w:rsid w:val="00E64BB3"/>
    <w:pPr>
      <w:spacing w:after="24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table" w:styleId="Tabellenraster">
    <w:name w:val="Table Grid"/>
    <w:aliases w:val="#Tabelle_Q,Tabellengitternetz_Berichte"/>
    <w:basedOn w:val="NormaleTabelle"/>
    <w:uiPriority w:val="39"/>
    <w:rsid w:val="00E64BB3"/>
    <w:pPr>
      <w:spacing w:after="0" w:line="240" w:lineRule="auto"/>
    </w:pPr>
    <w:rPr>
      <w:rFonts w:ascii="Times New Roman" w:hAnsi="Times New Roman"/>
      <w:color w:val="000000" w:themeColor="text1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left w:w="57" w:type="dxa"/>
        <w:right w:w="57" w:type="dxa"/>
      </w:tblCellMar>
    </w:tblPr>
    <w:trPr>
      <w:cantSplit/>
    </w:trPr>
  </w:style>
  <w:style w:type="paragraph" w:styleId="Beschriftung">
    <w:name w:val="caption"/>
    <w:aliases w:val="*Tab_Beschriftung_Q"/>
    <w:basedOn w:val="Standard"/>
    <w:uiPriority w:val="64"/>
    <w:qFormat/>
    <w:rsid w:val="00E64BB3"/>
    <w:pPr>
      <w:keepNext/>
      <w:keepLines/>
      <w:spacing w:before="40" w:after="40" w:line="240" w:lineRule="auto"/>
      <w:ind w:left="-57" w:right="-57"/>
    </w:pPr>
    <w:rPr>
      <w:rFonts w:ascii="Times New Roman" w:hAnsi="Times New Roman"/>
      <w:iCs/>
      <w:color w:val="000000" w:themeColor="text1"/>
      <w:sz w:val="24"/>
      <w:szCs w:val="18"/>
    </w:rPr>
  </w:style>
  <w:style w:type="character" w:customStyle="1" w:styleId="IBaFQZchn">
    <w:name w:val="#IBaF_Q Zchn"/>
    <w:basedOn w:val="Absatz-Standardschriftart"/>
    <w:link w:val="IBaFQ"/>
    <w:uiPriority w:val="97"/>
    <w:semiHidden/>
    <w:rsid w:val="00E64BB3"/>
    <w:rPr>
      <w:rFonts w:ascii="Times New Roman" w:hAnsi="Times New Roman"/>
      <w:color w:val="000000" w:themeColor="text1"/>
      <w:sz w:val="24"/>
    </w:rPr>
  </w:style>
  <w:style w:type="paragraph" w:customStyle="1" w:styleId="Tab-SpaltenQ">
    <w:name w:val="*Tab_Ü-Spalten_Q"/>
    <w:basedOn w:val="Standard"/>
    <w:uiPriority w:val="65"/>
    <w:rsid w:val="00E64BB3"/>
    <w:pPr>
      <w:keepNext/>
      <w:keepLines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Q">
    <w:name w:val="*Tab_Inhalt_Q"/>
    <w:basedOn w:val="Standard"/>
    <w:uiPriority w:val="70"/>
    <w:rsid w:val="00E64BB3"/>
    <w:pPr>
      <w:keepNext/>
      <w:keepLines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InhaltEinzug-1Q">
    <w:name w:val="*Tab_Inhalt_Einzug-1_Q"/>
    <w:basedOn w:val="Standard"/>
    <w:uiPriority w:val="74"/>
    <w:rsid w:val="00E64BB3"/>
    <w:pPr>
      <w:keepNext/>
      <w:keepLines/>
      <w:spacing w:before="40" w:after="40" w:line="240" w:lineRule="auto"/>
      <w:ind w:left="170"/>
    </w:pPr>
    <w:rPr>
      <w:rFonts w:ascii="Times New Roman" w:hAnsi="Times New Roman"/>
      <w:color w:val="000000" w:themeColor="text1"/>
      <w:sz w:val="20"/>
    </w:rPr>
  </w:style>
  <w:style w:type="paragraph" w:customStyle="1" w:styleId="TabInhaltEinzug-2Q">
    <w:name w:val="*Tab_Inhalt_Einzug-2_Q"/>
    <w:basedOn w:val="Standard"/>
    <w:uiPriority w:val="74"/>
    <w:rsid w:val="00E64BB3"/>
    <w:pPr>
      <w:keepNext/>
      <w:keepLines/>
      <w:spacing w:before="40" w:after="40" w:line="240" w:lineRule="auto"/>
      <w:ind w:left="340"/>
    </w:pPr>
    <w:rPr>
      <w:rFonts w:ascii="Times New Roman" w:hAnsi="Times New Roman"/>
      <w:color w:val="000000" w:themeColor="text1"/>
      <w:sz w:val="20"/>
    </w:rPr>
  </w:style>
  <w:style w:type="paragraph" w:customStyle="1" w:styleId="TabInhaltzentriertQ">
    <w:name w:val="*Tab_Inhalt_zentriert_Q"/>
    <w:basedOn w:val="Standard"/>
    <w:uiPriority w:val="72"/>
    <w:rsid w:val="00E64BB3"/>
    <w:pPr>
      <w:keepNext/>
      <w:keepLines/>
      <w:spacing w:before="40" w:after="40" w:line="240" w:lineRule="auto"/>
      <w:jc w:val="center"/>
    </w:pPr>
    <w:rPr>
      <w:rFonts w:ascii="Times New Roman" w:hAnsi="Times New Roman"/>
      <w:color w:val="000000" w:themeColor="text1"/>
      <w:sz w:val="20"/>
    </w:rPr>
  </w:style>
  <w:style w:type="paragraph" w:customStyle="1" w:styleId="Tab-SpaltenzentriertQ">
    <w:name w:val="*Tab_Ü-Spalten_zentriert_Q"/>
    <w:basedOn w:val="Standard"/>
    <w:uiPriority w:val="68"/>
    <w:rsid w:val="00E64BB3"/>
    <w:pPr>
      <w:keepNext/>
      <w:keepLines/>
      <w:spacing w:before="40" w:after="40" w:line="240" w:lineRule="auto"/>
      <w:jc w:val="center"/>
    </w:pPr>
    <w:rPr>
      <w:rFonts w:ascii="Times New Roman" w:hAnsi="Times New Roman"/>
      <w:b/>
      <w:color w:val="000000" w:themeColor="text1"/>
      <w:sz w:val="20"/>
    </w:rPr>
  </w:style>
  <w:style w:type="paragraph" w:customStyle="1" w:styleId="Tab-SpaltenEinzug-1Q">
    <w:name w:val="*Tab_Ü-Spalten_Einzug-1_Q"/>
    <w:basedOn w:val="Standard"/>
    <w:uiPriority w:val="67"/>
    <w:rsid w:val="00E64BB3"/>
    <w:pPr>
      <w:keepNext/>
      <w:keepLines/>
      <w:spacing w:before="40" w:after="40" w:line="240" w:lineRule="auto"/>
      <w:ind w:left="170"/>
    </w:pPr>
    <w:rPr>
      <w:rFonts w:ascii="Times New Roman" w:hAnsi="Times New Roman"/>
      <w:b/>
      <w:color w:val="000000" w:themeColor="text1"/>
      <w:sz w:val="20"/>
    </w:rPr>
  </w:style>
  <w:style w:type="paragraph" w:customStyle="1" w:styleId="Tab-SpaltenEinzug-2Q">
    <w:name w:val="*Tab_Ü-Spalten_Einzug-2_Q"/>
    <w:basedOn w:val="Standard"/>
    <w:uiPriority w:val="67"/>
    <w:rsid w:val="00E64BB3"/>
    <w:pPr>
      <w:keepNext/>
      <w:keepLines/>
      <w:spacing w:before="40" w:after="40" w:line="240" w:lineRule="auto"/>
      <w:ind w:left="340"/>
    </w:pPr>
    <w:rPr>
      <w:rFonts w:ascii="Times New Roman" w:hAnsi="Times New Roman"/>
      <w:b/>
      <w:color w:val="000000" w:themeColor="text1"/>
      <w:sz w:val="20"/>
    </w:rPr>
  </w:style>
  <w:style w:type="paragraph" w:customStyle="1" w:styleId="TabFunoteQ">
    <w:name w:val="*Tab_Fußnote_Q"/>
    <w:basedOn w:val="Standard"/>
    <w:link w:val="TabFunoteQZchn"/>
    <w:uiPriority w:val="77"/>
    <w:rsid w:val="00E64BB3"/>
    <w:pPr>
      <w:keepNext/>
      <w:keepLines/>
      <w:spacing w:before="40" w:after="40" w:line="240" w:lineRule="auto"/>
      <w:ind w:left="284" w:hanging="284"/>
      <w:contextualSpacing/>
    </w:pPr>
    <w:rPr>
      <w:rFonts w:ascii="Times New Roman" w:hAnsi="Times New Roman"/>
      <w:color w:val="000000" w:themeColor="text1"/>
      <w:sz w:val="20"/>
    </w:rPr>
  </w:style>
  <w:style w:type="paragraph" w:customStyle="1" w:styleId="TabAbkrzungQ">
    <w:name w:val="*Tab_Abkürzung_Q"/>
    <w:basedOn w:val="Standard"/>
    <w:uiPriority w:val="78"/>
    <w:rsid w:val="00E64BB3"/>
    <w:pPr>
      <w:keepLines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InhaltEinzug-3Q">
    <w:name w:val="*Tab_Inhalt_Einzug-3_Q"/>
    <w:basedOn w:val="Standard"/>
    <w:uiPriority w:val="74"/>
    <w:rsid w:val="00E64BB3"/>
    <w:pPr>
      <w:keepNext/>
      <w:keepLines/>
      <w:spacing w:before="40" w:after="40" w:line="240" w:lineRule="auto"/>
      <w:ind w:left="510"/>
    </w:pPr>
    <w:rPr>
      <w:rFonts w:ascii="Times New Roman" w:hAnsi="Times New Roman"/>
      <w:color w:val="000000" w:themeColor="text1"/>
      <w:sz w:val="20"/>
    </w:rPr>
  </w:style>
  <w:style w:type="paragraph" w:customStyle="1" w:styleId="Tab-SpaltenEinzug-3Q">
    <w:name w:val="*Tab_Ü-Spalten_Einzug-3_Q"/>
    <w:basedOn w:val="Standard"/>
    <w:uiPriority w:val="67"/>
    <w:rsid w:val="00E64BB3"/>
    <w:pPr>
      <w:keepNext/>
      <w:keepLines/>
      <w:spacing w:before="40" w:after="40" w:line="240" w:lineRule="auto"/>
      <w:ind w:left="510"/>
    </w:pPr>
    <w:rPr>
      <w:rFonts w:ascii="Times New Roman" w:hAnsi="Times New Roman"/>
      <w:b/>
      <w:color w:val="000000" w:themeColor="text1"/>
      <w:sz w:val="20"/>
    </w:rPr>
  </w:style>
  <w:style w:type="paragraph" w:customStyle="1" w:styleId="Tab-SpaltenhochkantQ">
    <w:name w:val="*Tab_Ü-Spalten_hochkant_Q"/>
    <w:basedOn w:val="Standard"/>
    <w:uiPriority w:val="66"/>
    <w:rsid w:val="00E64BB3"/>
    <w:pPr>
      <w:keepLines/>
      <w:spacing w:after="0" w:line="240" w:lineRule="auto"/>
      <w:ind w:left="57"/>
    </w:pPr>
    <w:rPr>
      <w:rFonts w:ascii="Times New Roman" w:hAnsi="Times New Roman"/>
      <w:b/>
      <w:color w:val="000000" w:themeColor="text1"/>
      <w:sz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D3429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TabFunoteQZchn">
    <w:name w:val="*Tab_Fußnote_Q Zchn"/>
    <w:basedOn w:val="Absatz-Standardschriftart"/>
    <w:link w:val="TabFunoteQ"/>
    <w:uiPriority w:val="77"/>
    <w:rsid w:val="00D3429E"/>
    <w:rPr>
      <w:rFonts w:ascii="Times New Roman" w:hAnsi="Times New Roman"/>
      <w:color w:val="000000" w:themeColor="text1"/>
      <w:sz w:val="20"/>
    </w:rPr>
  </w:style>
  <w:style w:type="character" w:customStyle="1" w:styleId="EndNoteBibliographyTitleZchn">
    <w:name w:val="EndNote Bibliography Title Zchn"/>
    <w:basedOn w:val="TabFunoteQZchn"/>
    <w:link w:val="EndNoteBibliographyTitle"/>
    <w:rsid w:val="00D3429E"/>
    <w:rPr>
      <w:rFonts w:ascii="Calibri" w:hAnsi="Calibri"/>
      <w:noProof/>
      <w:color w:val="000000" w:themeColor="text1"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3429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TabFunoteQZchn"/>
    <w:link w:val="EndNoteBibliography"/>
    <w:rsid w:val="00D3429E"/>
    <w:rPr>
      <w:rFonts w:ascii="Calibri" w:hAnsi="Calibri"/>
      <w:noProof/>
      <w:color w:val="000000" w:themeColor="text1"/>
      <w:sz w:val="20"/>
      <w:lang w:val="en-US"/>
    </w:rPr>
  </w:style>
  <w:style w:type="paragraph" w:customStyle="1" w:styleId="LiteraturQ">
    <w:name w:val="*Literatur_Q"/>
    <w:basedOn w:val="Standard"/>
    <w:next w:val="Standard"/>
    <w:uiPriority w:val="69"/>
    <w:qFormat/>
    <w:rsid w:val="00D3429E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13F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3F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3F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3F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3F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3F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3F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016/0167-9473(94)90148-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38</Words>
  <Characters>1347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eit, Thomas</dc:creator>
  <cp:keywords/>
  <dc:description/>
  <cp:lastModifiedBy>Jakubeit, Thomas</cp:lastModifiedBy>
  <cp:revision>5</cp:revision>
  <dcterms:created xsi:type="dcterms:W3CDTF">2021-11-08T08:12:00Z</dcterms:created>
  <dcterms:modified xsi:type="dcterms:W3CDTF">2021-11-24T09:09:00Z</dcterms:modified>
</cp:coreProperties>
</file>